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017714" w14:textId="452FA06C" w:rsidR="00D25AD1" w:rsidRDefault="00EA49D5" w:rsidP="00D25AD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</w:t>
      </w:r>
      <w:bookmarkStart w:id="0" w:name="_GoBack"/>
      <w:bookmarkEnd w:id="0"/>
      <w:r w:rsidR="00D25AD1" w:rsidRPr="00480CEE">
        <w:rPr>
          <w:rFonts w:ascii="Times New Roman" w:hAnsi="Times New Roman" w:cs="Times New Roman"/>
        </w:rPr>
        <w:t>. Study details</w:t>
      </w:r>
      <w:r w:rsidR="00D25AD1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1808"/>
        <w:gridCol w:w="1560"/>
        <w:gridCol w:w="3402"/>
        <w:gridCol w:w="6406"/>
      </w:tblGrid>
      <w:tr w:rsidR="00D25AD1" w:rsidRPr="00283E48" w14:paraId="6A833185" w14:textId="77777777" w:rsidTr="00C4444D">
        <w:trPr>
          <w:tblHeader/>
        </w:trPr>
        <w:tc>
          <w:tcPr>
            <w:tcW w:w="686" w:type="pct"/>
            <w:tcBorders>
              <w:top w:val="single" w:sz="4" w:space="0" w:color="000000"/>
              <w:bottom w:val="single" w:sz="4" w:space="0" w:color="000000"/>
            </w:tcBorders>
          </w:tcPr>
          <w:p w14:paraId="1C422E42" w14:textId="77777777" w:rsidR="00D25AD1" w:rsidRPr="00283E48" w:rsidRDefault="00D25AD1" w:rsidP="00C4444D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83E48">
              <w:rPr>
                <w:rFonts w:ascii="Times New Roman" w:hAnsi="Times New Roman"/>
                <w:b/>
                <w:color w:val="000000"/>
              </w:rPr>
              <w:t>First Author (year)</w:t>
            </w:r>
          </w:p>
        </w:tc>
        <w:tc>
          <w:tcPr>
            <w:tcW w:w="592" w:type="pct"/>
            <w:tcBorders>
              <w:top w:val="single" w:sz="4" w:space="0" w:color="000000"/>
              <w:bottom w:val="single" w:sz="4" w:space="0" w:color="000000"/>
            </w:tcBorders>
          </w:tcPr>
          <w:p w14:paraId="31F55459" w14:textId="77777777" w:rsidR="00D25AD1" w:rsidRPr="00283E48" w:rsidRDefault="00D25AD1" w:rsidP="00C4444D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83E48">
              <w:rPr>
                <w:rFonts w:ascii="Times New Roman" w:hAnsi="Times New Roman"/>
                <w:b/>
                <w:color w:val="000000"/>
              </w:rPr>
              <w:t>Design</w:t>
            </w:r>
          </w:p>
        </w:tc>
        <w:tc>
          <w:tcPr>
            <w:tcW w:w="1291" w:type="pct"/>
            <w:tcBorders>
              <w:top w:val="single" w:sz="4" w:space="0" w:color="000000"/>
              <w:bottom w:val="single" w:sz="4" w:space="0" w:color="000000"/>
            </w:tcBorders>
          </w:tcPr>
          <w:p w14:paraId="2BB1A0EB" w14:textId="77777777" w:rsidR="00D25AD1" w:rsidRPr="00283E48" w:rsidRDefault="00D25AD1" w:rsidP="00C4444D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highlight w:val="yellow"/>
              </w:rPr>
            </w:pPr>
            <w:r w:rsidRPr="00E63DC2">
              <w:rPr>
                <w:rFonts w:ascii="Times New Roman" w:hAnsi="Times New Roman"/>
                <w:b/>
                <w:color w:val="000000"/>
              </w:rPr>
              <w:t>Context</w:t>
            </w:r>
          </w:p>
        </w:tc>
        <w:tc>
          <w:tcPr>
            <w:tcW w:w="2431" w:type="pct"/>
            <w:tcBorders>
              <w:top w:val="single" w:sz="4" w:space="0" w:color="000000"/>
              <w:bottom w:val="single" w:sz="4" w:space="0" w:color="000000"/>
            </w:tcBorders>
          </w:tcPr>
          <w:p w14:paraId="58770EE4" w14:textId="77777777" w:rsidR="00D25AD1" w:rsidRPr="00283E48" w:rsidRDefault="00D25AD1" w:rsidP="00C4444D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Sample Characteristics</w:t>
            </w:r>
          </w:p>
        </w:tc>
      </w:tr>
      <w:tr w:rsidR="00D25AD1" w:rsidRPr="00283E48" w14:paraId="5C7BB228" w14:textId="77777777" w:rsidTr="00C4444D">
        <w:tc>
          <w:tcPr>
            <w:tcW w:w="686" w:type="pct"/>
            <w:tcBorders>
              <w:top w:val="single" w:sz="4" w:space="0" w:color="000000"/>
            </w:tcBorders>
          </w:tcPr>
          <w:p w14:paraId="460F9C5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283E48">
              <w:rPr>
                <w:rFonts w:ascii="Times New Roman" w:hAnsi="Times New Roman"/>
              </w:rPr>
              <w:t>Andersson</w:t>
            </w:r>
            <w:proofErr w:type="spellEnd"/>
            <w:r w:rsidRPr="00283E48">
              <w:rPr>
                <w:rFonts w:ascii="Times New Roman" w:hAnsi="Times New Roman"/>
              </w:rPr>
              <w:t xml:space="preserve"> (1984, 1985) </w:t>
            </w:r>
          </w:p>
          <w:p w14:paraId="5FEDE4C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</w:p>
          <w:p w14:paraId="446EE6C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592" w:type="pct"/>
            <w:tcBorders>
              <w:top w:val="single" w:sz="4" w:space="0" w:color="000000"/>
            </w:tcBorders>
          </w:tcPr>
          <w:p w14:paraId="6D9878D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283E48">
              <w:rPr>
                <w:rFonts w:ascii="Times New Roman" w:hAnsi="Times New Roman"/>
              </w:rPr>
              <w:t>Quasi-experimental, non-randomized, controlled</w:t>
            </w:r>
          </w:p>
          <w:p w14:paraId="0D60EFC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291" w:type="pct"/>
            <w:tcBorders>
              <w:top w:val="single" w:sz="4" w:space="0" w:color="000000"/>
            </w:tcBorders>
          </w:tcPr>
          <w:p w14:paraId="5ADB822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29702A">
              <w:rPr>
                <w:rFonts w:ascii="Times New Roman" w:hAnsi="Times New Roman"/>
                <w:bCs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o</w:t>
            </w:r>
            <w:r w:rsidRPr="00283E48">
              <w:rPr>
                <w:rFonts w:ascii="Times New Roman" w:hAnsi="Times New Roman"/>
                <w:bCs/>
              </w:rPr>
              <w:t>lder</w:t>
            </w:r>
            <w:r w:rsidRPr="00283E48">
              <w:rPr>
                <w:rFonts w:ascii="Times New Roman" w:hAnsi="Times New Roman"/>
                <w:b/>
                <w:bCs/>
              </w:rPr>
              <w:t xml:space="preserve"> </w:t>
            </w:r>
            <w:r w:rsidRPr="00283E48">
              <w:rPr>
                <w:rFonts w:ascii="Times New Roman" w:hAnsi="Times New Roman"/>
                <w:bCs/>
              </w:rPr>
              <w:t>women at risk for loneliness—l</w:t>
            </w:r>
            <w:r w:rsidRPr="00283E48">
              <w:rPr>
                <w:rFonts w:ascii="Times New Roman" w:hAnsi="Times New Roman"/>
              </w:rPr>
              <w:t>iving alone, on a wait list for institutional care,</w:t>
            </w:r>
            <w:r w:rsidRPr="00283E48">
              <w:rPr>
                <w:rFonts w:ascii="Times New Roman" w:hAnsi="Times New Roman"/>
                <w:bCs/>
              </w:rPr>
              <w:t xml:space="preserve"> and who stated were lonely</w:t>
            </w:r>
          </w:p>
          <w:p w14:paraId="321C07D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  <w:p w14:paraId="7866043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D97FC0">
              <w:rPr>
                <w:rFonts w:ascii="Times New Roman" w:hAnsi="Times New Roman"/>
                <w:bCs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bCs/>
              </w:rPr>
              <w:t xml:space="preserve">  </w:t>
            </w:r>
            <w:r w:rsidRPr="00283E48">
              <w:rPr>
                <w:rFonts w:ascii="Times New Roman" w:hAnsi="Times New Roman"/>
              </w:rPr>
              <w:t>Sweden</w:t>
            </w:r>
          </w:p>
          <w:p w14:paraId="7CBBCF5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  <w:p w14:paraId="4C0F6E3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D97FC0">
              <w:rPr>
                <w:rFonts w:ascii="Times New Roman" w:hAnsi="Times New Roman"/>
                <w:bCs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bCs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  <w:p w14:paraId="070413D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</w:p>
          <w:p w14:paraId="4278F89D" w14:textId="77777777" w:rsidR="00D25AD1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D97FC0">
              <w:rPr>
                <w:rFonts w:ascii="Times New Roman" w:hAnsi="Times New Roman"/>
                <w:bCs/>
                <w:u w:val="single"/>
              </w:rPr>
              <w:t>Setting:</w:t>
            </w:r>
            <w:r w:rsidRPr="00283E48">
              <w:rPr>
                <w:rFonts w:ascii="Times New Roman" w:hAnsi="Times New Roman"/>
              </w:rPr>
              <w:t xml:space="preserve"> an urban setting</w:t>
            </w:r>
          </w:p>
          <w:p w14:paraId="35E6880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31" w:type="pct"/>
            <w:tcBorders>
              <w:top w:val="single" w:sz="4" w:space="0" w:color="000000"/>
            </w:tcBorders>
          </w:tcPr>
          <w:p w14:paraId="67FCA0E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D97FC0">
              <w:rPr>
                <w:rFonts w:ascii="Times New Roman" w:hAnsi="Times New Roman"/>
                <w:bCs/>
                <w:u w:val="single"/>
              </w:rPr>
              <w:t>Sample Size:</w:t>
            </w:r>
            <w:r w:rsidRPr="00283E48"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</w:rPr>
              <w:t>108</w:t>
            </w:r>
            <w:r w:rsidRPr="00283E48">
              <w:rPr>
                <w:rFonts w:ascii="Times New Roman" w:hAnsi="Times New Roman"/>
              </w:rPr>
              <w:t xml:space="preserve"> </w:t>
            </w:r>
            <w:r w:rsidRPr="000A7355">
              <w:rPr>
                <w:rFonts w:ascii="Times New Roman" w:hAnsi="Times New Roman"/>
              </w:rPr>
              <w:t>[68 intervention, 40 control]</w:t>
            </w:r>
          </w:p>
          <w:p w14:paraId="61B662A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  <w:p w14:paraId="2CF3E0EF" w14:textId="77777777" w:rsidR="00D25AD1" w:rsidRPr="00283E48" w:rsidRDefault="00D25AD1" w:rsidP="00C4444D">
            <w:pPr>
              <w:widowControl w:val="0"/>
              <w:spacing w:after="240"/>
              <w:rPr>
                <w:rFonts w:ascii="Times New Roman" w:hAnsi="Times New Roman"/>
                <w:b/>
                <w:bCs/>
              </w:rPr>
            </w:pPr>
            <w:r w:rsidRPr="00D97FC0">
              <w:rPr>
                <w:rFonts w:ascii="Times New Roman" w:hAnsi="Times New Roman"/>
                <w:bCs/>
                <w:u w:val="single"/>
              </w:rPr>
              <w:t>Age:</w:t>
            </w:r>
            <w:r w:rsidRPr="00283E48">
              <w:rPr>
                <w:rFonts w:ascii="Times New Roman" w:hAnsi="Times New Roman"/>
              </w:rPr>
              <w:t xml:space="preserve"> M= 77; Range=60-80</w:t>
            </w:r>
          </w:p>
          <w:p w14:paraId="23090E1D" w14:textId="77777777" w:rsidR="00D25AD1" w:rsidRPr="00283E48" w:rsidRDefault="00D25AD1" w:rsidP="00C4444D">
            <w:pPr>
              <w:widowControl w:val="0"/>
              <w:spacing w:after="0"/>
              <w:rPr>
                <w:rFonts w:ascii="Times New Roman" w:hAnsi="Times New Roman"/>
                <w:b/>
                <w:bCs/>
              </w:rPr>
            </w:pPr>
            <w:r w:rsidRPr="00D97FC0">
              <w:rPr>
                <w:rFonts w:ascii="Times New Roman" w:hAnsi="Times New Roman"/>
                <w:bCs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bCs/>
              </w:rPr>
              <w:t xml:space="preserve"> </w:t>
            </w:r>
            <w:r w:rsidRPr="00283E48">
              <w:rPr>
                <w:rFonts w:ascii="Times New Roman" w:hAnsi="Times New Roman"/>
              </w:rPr>
              <w:t>100% women</w:t>
            </w:r>
          </w:p>
          <w:p w14:paraId="2D6F277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</w:p>
          <w:p w14:paraId="1C4A7553" w14:textId="77777777" w:rsidR="00D25AD1" w:rsidRPr="00283E48" w:rsidRDefault="00D25AD1" w:rsidP="00C4444D">
            <w:pPr>
              <w:widowControl w:val="0"/>
              <w:spacing w:after="0"/>
              <w:rPr>
                <w:rFonts w:ascii="Times New Roman" w:hAnsi="Times New Roman"/>
                <w:b/>
                <w:bCs/>
              </w:rPr>
            </w:pPr>
            <w:r w:rsidRPr="00D97FC0">
              <w:rPr>
                <w:rFonts w:ascii="Times New Roman" w:hAnsi="Times New Roman"/>
                <w:bCs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bCs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  <w:p w14:paraId="6F83AA3F" w14:textId="77777777" w:rsidR="00D25AD1" w:rsidRPr="00283E48" w:rsidRDefault="00D25AD1" w:rsidP="00C4444D">
            <w:pPr>
              <w:widowControl w:val="0"/>
              <w:spacing w:after="0"/>
              <w:rPr>
                <w:rFonts w:ascii="Times New Roman" w:hAnsi="Times New Roman"/>
              </w:rPr>
            </w:pPr>
          </w:p>
          <w:p w14:paraId="29271C7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D97FC0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</w:rPr>
              <w:t xml:space="preserve"> Single=24%, Divorced=14%, Widowed=63%</w:t>
            </w:r>
          </w:p>
        </w:tc>
      </w:tr>
      <w:tr w:rsidR="00D25AD1" w:rsidRPr="00283E48" w14:paraId="5B049B07" w14:textId="77777777" w:rsidTr="00C4444D">
        <w:tc>
          <w:tcPr>
            <w:tcW w:w="686" w:type="pct"/>
          </w:tcPr>
          <w:p w14:paraId="106E99D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i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 xml:space="preserve">Andrews (2003) </w:t>
            </w:r>
          </w:p>
        </w:tc>
        <w:tc>
          <w:tcPr>
            <w:tcW w:w="592" w:type="pct"/>
          </w:tcPr>
          <w:p w14:paraId="7E0FFFB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Qualitative exploratory descriptive</w:t>
            </w:r>
          </w:p>
          <w:p w14:paraId="46D1843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6ECB0F1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7F0E097D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29702A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f</w:t>
            </w:r>
            <w:r w:rsidRPr="00283E48">
              <w:rPr>
                <w:rFonts w:ascii="Times New Roman" w:hAnsi="Times New Roman"/>
                <w:color w:val="000000"/>
              </w:rPr>
              <w:t xml:space="preserve">rail and isolated older people </w:t>
            </w:r>
          </w:p>
          <w:p w14:paraId="588F0C9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29702A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United Kingdom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</w:p>
          <w:p w14:paraId="02E3441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3B7FF8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9702A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color w:val="000000"/>
              </w:rPr>
              <w:t xml:space="preserve"> Most of white background (% NR)</w:t>
            </w:r>
          </w:p>
          <w:p w14:paraId="24D2710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845FC1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29702A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</w:rPr>
              <w:t xml:space="preserve"> users of a befriending program</w:t>
            </w:r>
            <w:r>
              <w:rPr>
                <w:rFonts w:ascii="Times New Roman" w:hAnsi="Times New Roman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who </w:t>
            </w:r>
            <w:r w:rsidRPr="00283E48">
              <w:rPr>
                <w:rFonts w:ascii="Times New Roman" w:hAnsi="Times New Roman"/>
              </w:rPr>
              <w:t xml:space="preserve">lived alone in ‘their own homes’ </w:t>
            </w:r>
          </w:p>
        </w:tc>
        <w:tc>
          <w:tcPr>
            <w:tcW w:w="2431" w:type="pct"/>
          </w:tcPr>
          <w:p w14:paraId="6FE5F30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9702A">
              <w:rPr>
                <w:rFonts w:ascii="Times New Roman" w:hAnsi="Times New Roman"/>
                <w:color w:val="000000"/>
                <w:u w:val="single"/>
              </w:rPr>
              <w:t xml:space="preserve">Sample Size: </w:t>
            </w:r>
            <w:r w:rsidRPr="00283E48">
              <w:rPr>
                <w:rFonts w:ascii="Times New Roman" w:hAnsi="Times New Roman"/>
                <w:color w:val="000000"/>
              </w:rPr>
              <w:t>13</w:t>
            </w:r>
          </w:p>
          <w:p w14:paraId="63A9FFA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0BC0AF77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29702A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M= 86.5; Range NR</w:t>
            </w:r>
          </w:p>
          <w:p w14:paraId="7A1811E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9702A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77% women</w:t>
            </w:r>
          </w:p>
          <w:p w14:paraId="0873315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4639BF6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29702A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3070037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</w:rPr>
            </w:pPr>
            <w:r w:rsidRPr="0029702A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  <w:p w14:paraId="5440F50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D25AD1" w:rsidRPr="00283E48" w14:paraId="75685865" w14:textId="77777777" w:rsidTr="00C4444D">
        <w:tc>
          <w:tcPr>
            <w:tcW w:w="686" w:type="pct"/>
          </w:tcPr>
          <w:p w14:paraId="5ABC500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Baker (2013)</w:t>
            </w:r>
          </w:p>
          <w:p w14:paraId="0558143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92" w:type="pct"/>
          </w:tcPr>
          <w:p w14:paraId="1F0D11E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Pilot study, uncontrolled, qualitative exploratory</w:t>
            </w:r>
          </w:p>
          <w:p w14:paraId="53745EB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3261D11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6D9E636C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</w:rPr>
              <w:t>r</w:t>
            </w:r>
            <w:r w:rsidRPr="00283E48">
              <w:rPr>
                <w:rFonts w:ascii="Times New Roman" w:hAnsi="Times New Roman"/>
              </w:rPr>
              <w:t>etirees without cognitive impairment and varied musical backgrounds</w:t>
            </w:r>
          </w:p>
          <w:p w14:paraId="705915C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Australia</w:t>
            </w:r>
          </w:p>
          <w:p w14:paraId="24A6452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9B77708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</w:rPr>
              <w:t xml:space="preserve">100% of Anglo-Celtic </w:t>
            </w:r>
            <w:r w:rsidRPr="00283E48">
              <w:rPr>
                <w:rFonts w:ascii="Times New Roman" w:hAnsi="Times New Roman"/>
              </w:rPr>
              <w:lastRenderedPageBreak/>
              <w:t>origin</w:t>
            </w:r>
          </w:p>
          <w:p w14:paraId="2E5E3889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</w:rPr>
              <w:t xml:space="preserve"> independent living units in a retirement village</w:t>
            </w:r>
          </w:p>
        </w:tc>
        <w:tc>
          <w:tcPr>
            <w:tcW w:w="2431" w:type="pct"/>
          </w:tcPr>
          <w:p w14:paraId="6FABB64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lastRenderedPageBreak/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8 </w:t>
            </w:r>
          </w:p>
          <w:p w14:paraId="297DED0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5EFB4151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</w:rPr>
              <w:t xml:space="preserve">M= 80.5 (SD=12.3); </w:t>
            </w:r>
            <w:r w:rsidRPr="00283E48">
              <w:rPr>
                <w:rFonts w:ascii="Times New Roman" w:hAnsi="Times New Roman"/>
                <w:color w:val="000000"/>
              </w:rPr>
              <w:t>Range NR</w:t>
            </w:r>
          </w:p>
          <w:p w14:paraId="6805B27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75% women </w:t>
            </w:r>
          </w:p>
          <w:p w14:paraId="3D9C6A9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4B27AF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</w:rPr>
              <w:t xml:space="preserve">no diagnosis of dementia or generalized </w:t>
            </w:r>
            <w:r w:rsidRPr="00283E48">
              <w:rPr>
                <w:rFonts w:ascii="Times New Roman" w:hAnsi="Times New Roman"/>
              </w:rPr>
              <w:lastRenderedPageBreak/>
              <w:t>cognitive deterioration</w:t>
            </w:r>
          </w:p>
          <w:p w14:paraId="3E23906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287146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</w:tc>
      </w:tr>
      <w:tr w:rsidR="00D25AD1" w:rsidRPr="00283E48" w14:paraId="4BDDAFA8" w14:textId="77777777" w:rsidTr="00C4444D">
        <w:tc>
          <w:tcPr>
            <w:tcW w:w="686" w:type="pct"/>
          </w:tcPr>
          <w:p w14:paraId="3F1420B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lastRenderedPageBreak/>
              <w:t xml:space="preserve">Banks (1998, 2002) </w:t>
            </w:r>
          </w:p>
        </w:tc>
        <w:tc>
          <w:tcPr>
            <w:tcW w:w="592" w:type="pct"/>
          </w:tcPr>
          <w:p w14:paraId="0238CAD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Randomized controlled trial</w:t>
            </w:r>
          </w:p>
          <w:p w14:paraId="57CADF0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1CDA83C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05FE6CA5" w14:textId="77777777" w:rsidR="00D25AD1" w:rsidRPr="00E12D6E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u w:val="single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>
              <w:rPr>
                <w:rFonts w:ascii="Times New Roman" w:hAnsi="Times New Roman"/>
                <w:color w:val="000000"/>
              </w:rPr>
              <w:t xml:space="preserve"> long </w:t>
            </w:r>
            <w:r w:rsidRPr="00283E48">
              <w:rPr>
                <w:rFonts w:ascii="Times New Roman" w:hAnsi="Times New Roman"/>
                <w:color w:val="000000"/>
              </w:rPr>
              <w:t xml:space="preserve">term care residents </w:t>
            </w:r>
          </w:p>
          <w:p w14:paraId="0C9AB96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26C6840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United States of America</w:t>
            </w:r>
          </w:p>
          <w:p w14:paraId="28C2AB9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4F3DDDE1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91% white; 9% African American</w:t>
            </w:r>
          </w:p>
          <w:p w14:paraId="1375DDA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</w:rPr>
              <w:t xml:space="preserve"> three long term care facilities in a Southern city </w:t>
            </w:r>
          </w:p>
          <w:p w14:paraId="2BC50C2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2431" w:type="pct"/>
          </w:tcPr>
          <w:p w14:paraId="416F649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0A7355">
              <w:rPr>
                <w:rFonts w:ascii="Times New Roman" w:hAnsi="Times New Roman"/>
                <w:color w:val="000000"/>
              </w:rPr>
              <w:t>45 [15 control; 15 low exposure; 15 high exposure]</w:t>
            </w:r>
          </w:p>
          <w:p w14:paraId="6972F8C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7ABFCBA7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M= NR; Range=55-95 (</w:t>
            </w:r>
            <w:r w:rsidRPr="00283E48">
              <w:rPr>
                <w:rFonts w:ascii="Times New Roman" w:hAnsi="Times New Roman"/>
              </w:rPr>
              <w:t xml:space="preserve">older than 75=71%) </w:t>
            </w:r>
          </w:p>
          <w:p w14:paraId="2AF4B730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0924671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80% women</w:t>
            </w:r>
          </w:p>
          <w:p w14:paraId="5494594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A31531A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Cs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bCs/>
              </w:rPr>
              <w:t>free from any cognitive impairment as stated by the</w:t>
            </w:r>
            <w:r w:rsidRPr="00283E48">
              <w:rPr>
                <w:rFonts w:ascii="Times New Roman" w:hAnsi="Times New Roman"/>
              </w:rPr>
              <w:t xml:space="preserve"> </w:t>
            </w:r>
            <w:r w:rsidRPr="00283E48">
              <w:rPr>
                <w:rFonts w:ascii="Times New Roman" w:hAnsi="Times New Roman"/>
                <w:bCs/>
              </w:rPr>
              <w:t>physician in the history and physical examination</w:t>
            </w:r>
          </w:p>
          <w:p w14:paraId="314DFEA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</w:p>
          <w:p w14:paraId="182E862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</w:rPr>
            </w:pPr>
            <w:r w:rsidRPr="00287146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Married=9%; Single=4%; Divorced/Separated=9%; Widowed=78%</w:t>
            </w:r>
          </w:p>
        </w:tc>
      </w:tr>
      <w:tr w:rsidR="00D25AD1" w:rsidRPr="00283E48" w14:paraId="746FA376" w14:textId="77777777" w:rsidTr="00C4444D">
        <w:tc>
          <w:tcPr>
            <w:tcW w:w="686" w:type="pct"/>
          </w:tcPr>
          <w:p w14:paraId="12A894E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Banks (2005)</w:t>
            </w:r>
          </w:p>
        </w:tc>
        <w:tc>
          <w:tcPr>
            <w:tcW w:w="592" w:type="pct"/>
          </w:tcPr>
          <w:p w14:paraId="68661A3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Randomized controlled trial</w:t>
            </w:r>
          </w:p>
          <w:p w14:paraId="3008B32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58CEC792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lonely long term care residents </w:t>
            </w:r>
          </w:p>
          <w:p w14:paraId="0FCB206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7EA6ECA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United States</w:t>
            </w:r>
          </w:p>
          <w:p w14:paraId="64D0B4D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5B608D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color w:val="000000"/>
              </w:rPr>
              <w:t xml:space="preserve"> 84% white; 16% black</w:t>
            </w:r>
          </w:p>
          <w:p w14:paraId="237E52E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403E9114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three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 xml:space="preserve">long </w:t>
            </w:r>
            <w:r w:rsidRPr="00283E48">
              <w:rPr>
                <w:rFonts w:ascii="Times New Roman" w:hAnsi="Times New Roman"/>
              </w:rPr>
              <w:t>term care facilities in St. Louis, Missouri; some lived in assisted living portion of the facility</w:t>
            </w:r>
          </w:p>
        </w:tc>
        <w:tc>
          <w:tcPr>
            <w:tcW w:w="2431" w:type="pct"/>
          </w:tcPr>
          <w:p w14:paraId="3B50721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 xml:space="preserve">Sample Size: </w:t>
            </w:r>
            <w:r w:rsidRPr="000A5AFC">
              <w:rPr>
                <w:rFonts w:ascii="Times New Roman" w:hAnsi="Times New Roman"/>
                <w:color w:val="000000"/>
              </w:rPr>
              <w:t xml:space="preserve">37 </w:t>
            </w:r>
            <w:r w:rsidRPr="007365BC">
              <w:rPr>
                <w:rFonts w:ascii="Times New Roman" w:hAnsi="Times New Roman"/>
                <w:b/>
                <w:color w:val="000000"/>
              </w:rPr>
              <w:t>[</w:t>
            </w:r>
            <w:r w:rsidRPr="007365BC">
              <w:rPr>
                <w:rFonts w:ascii="Times New Roman" w:hAnsi="Times New Roman"/>
                <w:color w:val="000000"/>
              </w:rPr>
              <w:t>17 individual therapy, 20 group therapy]</w:t>
            </w:r>
          </w:p>
          <w:p w14:paraId="18360E0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6CC45643" w14:textId="77777777" w:rsidR="00D25AD1" w:rsidRPr="00287146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u w:val="single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 xml:space="preserve">Age: </w:t>
            </w:r>
          </w:p>
          <w:p w14:paraId="432E4BFD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83E48">
              <w:rPr>
                <w:rFonts w:ascii="Times New Roman" w:hAnsi="Times New Roman"/>
                <w:color w:val="000000"/>
              </w:rPr>
              <w:t>Group 1 (n=17)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mean= </w:t>
            </w:r>
            <w:r w:rsidRPr="00283E48">
              <w:rPr>
                <w:rFonts w:ascii="Times New Roman" w:hAnsi="Times New Roman"/>
              </w:rPr>
              <w:t>83.2 ± 5.4</w:t>
            </w:r>
            <w:r w:rsidRPr="00283E48">
              <w:rPr>
                <w:rFonts w:ascii="Times New Roman" w:hAnsi="Times New Roman"/>
                <w:color w:val="000000"/>
              </w:rPr>
              <w:t xml:space="preserve">; Range= </w:t>
            </w:r>
            <w:r w:rsidRPr="00283E48">
              <w:rPr>
                <w:rFonts w:ascii="Times New Roman" w:hAnsi="Times New Roman"/>
              </w:rPr>
              <w:t>69–90</w:t>
            </w:r>
          </w:p>
          <w:p w14:paraId="6226084B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83E48">
              <w:rPr>
                <w:rFonts w:ascii="Times New Roman" w:hAnsi="Times New Roman"/>
                <w:color w:val="000000"/>
              </w:rPr>
              <w:t>Group 2 (n=20)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mean= </w:t>
            </w:r>
            <w:r w:rsidRPr="00283E48">
              <w:rPr>
                <w:rFonts w:ascii="Times New Roman" w:hAnsi="Times New Roman"/>
              </w:rPr>
              <w:t>81.1 ± 4.5</w:t>
            </w:r>
            <w:r w:rsidRPr="00283E48">
              <w:rPr>
                <w:rFonts w:ascii="Times New Roman" w:hAnsi="Times New Roman"/>
                <w:color w:val="000000"/>
              </w:rPr>
              <w:t xml:space="preserve">; Range= </w:t>
            </w:r>
            <w:r w:rsidRPr="00283E48">
              <w:rPr>
                <w:rFonts w:ascii="Times New Roman" w:hAnsi="Times New Roman"/>
              </w:rPr>
              <w:t>69–87</w:t>
            </w:r>
          </w:p>
          <w:p w14:paraId="681907D9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234F118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59% women</w:t>
            </w:r>
          </w:p>
          <w:p w14:paraId="2B60785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2EF60EC1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all cognitively intact (</w:t>
            </w:r>
            <w:r w:rsidRPr="00283E48">
              <w:rPr>
                <w:rFonts w:ascii="Times New Roman" w:hAnsi="Times New Roman"/>
                <w:color w:val="000000"/>
                <w:u w:val="single"/>
              </w:rPr>
              <w:t>&gt;</w:t>
            </w:r>
            <w:r w:rsidRPr="00283E48">
              <w:rPr>
                <w:rFonts w:ascii="Times New Roman" w:hAnsi="Times New Roman"/>
                <w:color w:val="000000"/>
              </w:rPr>
              <w:t xml:space="preserve"> 24 on the modified MMSE); no diagnosis of Alzheimer’s disease</w:t>
            </w:r>
          </w:p>
          <w:p w14:paraId="30A0D7D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</w:rPr>
            </w:pPr>
          </w:p>
          <w:p w14:paraId="2584D86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</w:tc>
      </w:tr>
      <w:tr w:rsidR="00D25AD1" w:rsidRPr="00283E48" w14:paraId="31596271" w14:textId="77777777" w:rsidTr="00C4444D">
        <w:tc>
          <w:tcPr>
            <w:tcW w:w="686" w:type="pct"/>
          </w:tcPr>
          <w:p w14:paraId="79DEEC3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 xml:space="preserve">Bartlett (2013) </w:t>
            </w:r>
          </w:p>
        </w:tc>
        <w:tc>
          <w:tcPr>
            <w:tcW w:w="592" w:type="pct"/>
          </w:tcPr>
          <w:p w14:paraId="7818C7A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 xml:space="preserve">Two pilot projects, single group </w:t>
            </w:r>
            <w:r w:rsidRPr="00283E48">
              <w:rPr>
                <w:rFonts w:ascii="Times New Roman" w:hAnsi="Times New Roman"/>
                <w:color w:val="000000"/>
              </w:rPr>
              <w:lastRenderedPageBreak/>
              <w:t>pre/ post evaluation</w:t>
            </w:r>
          </w:p>
          <w:p w14:paraId="69B145F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50D6C46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5A39F79D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lastRenderedPageBreak/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>
              <w:rPr>
                <w:rFonts w:ascii="Times New Roman" w:hAnsi="Times New Roman"/>
                <w:color w:val="000000"/>
              </w:rPr>
              <w:t>o</w:t>
            </w:r>
            <w:r w:rsidRPr="00283E48">
              <w:rPr>
                <w:rFonts w:ascii="Times New Roman" w:hAnsi="Times New Roman"/>
                <w:color w:val="000000"/>
              </w:rPr>
              <w:t>lder people at risk of</w:t>
            </w:r>
            <w:r w:rsidRPr="00283E48">
              <w:rPr>
                <w:rFonts w:ascii="Times New Roman" w:hAnsi="Times New Roman"/>
              </w:rPr>
              <w:t xml:space="preserve"> social isolation and loneliness— culturally and </w:t>
            </w:r>
            <w:r w:rsidRPr="00283E48">
              <w:rPr>
                <w:rFonts w:ascii="Times New Roman" w:hAnsi="Times New Roman"/>
              </w:rPr>
              <w:lastRenderedPageBreak/>
              <w:t xml:space="preserve">linguistically diverse communities in rural or remote locations </w:t>
            </w:r>
          </w:p>
          <w:p w14:paraId="7CDD2B7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Australia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</w:p>
          <w:p w14:paraId="4BD9172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259D92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2BECB0E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24B011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 xml:space="preserve">recruited through community organizations living alone, with partner/family, with </w:t>
            </w:r>
            <w:proofErr w:type="spellStart"/>
            <w:r w:rsidRPr="00283E48">
              <w:rPr>
                <w:rFonts w:ascii="Times New Roman" w:hAnsi="Times New Roman"/>
              </w:rPr>
              <w:t>carer</w:t>
            </w:r>
            <w:proofErr w:type="spellEnd"/>
            <w:r w:rsidRPr="00283E48">
              <w:rPr>
                <w:rFonts w:ascii="Times New Roman" w:hAnsi="Times New Roman"/>
              </w:rPr>
              <w:t xml:space="preserve"> or in some other arrangement</w:t>
            </w:r>
          </w:p>
        </w:tc>
        <w:tc>
          <w:tcPr>
            <w:tcW w:w="2431" w:type="pct"/>
          </w:tcPr>
          <w:p w14:paraId="0276405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lastRenderedPageBreak/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58</w:t>
            </w:r>
          </w:p>
          <w:p w14:paraId="0D8E8FF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31369C9A" w14:textId="77777777" w:rsidR="00D25AD1" w:rsidRPr="00287146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u w:val="single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 xml:space="preserve">Age: </w:t>
            </w:r>
          </w:p>
          <w:p w14:paraId="1722999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lastRenderedPageBreak/>
              <w:t>Group 1 (n=16): Mean=79 (SE1.1); Range=63-100</w:t>
            </w:r>
          </w:p>
          <w:p w14:paraId="2569E61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Group 2 (n-42): Mean=66 (SE 1.2); Range 54-93</w:t>
            </w:r>
          </w:p>
          <w:p w14:paraId="6AAC7304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74C553E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59% women</w:t>
            </w:r>
          </w:p>
          <w:p w14:paraId="513134B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7BF275E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2B561C6A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</w:p>
          <w:p w14:paraId="218CCB2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</w:tc>
      </w:tr>
      <w:tr w:rsidR="00D25AD1" w:rsidRPr="00283E48" w14:paraId="6654651C" w14:textId="77777777" w:rsidTr="00C4444D">
        <w:tc>
          <w:tcPr>
            <w:tcW w:w="686" w:type="pct"/>
          </w:tcPr>
          <w:p w14:paraId="4D225E6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lastRenderedPageBreak/>
              <w:t xml:space="preserve">Bergman-Evans (2004) </w:t>
            </w:r>
          </w:p>
        </w:tc>
        <w:tc>
          <w:tcPr>
            <w:tcW w:w="592" w:type="pct"/>
          </w:tcPr>
          <w:p w14:paraId="3A8C1E4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Quasi-experimental, controlled pre/post test</w:t>
            </w:r>
          </w:p>
          <w:p w14:paraId="2C71B47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21247DE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0FFE4CB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l</w:t>
            </w:r>
            <w:r w:rsidRPr="00283E48">
              <w:rPr>
                <w:rFonts w:ascii="Times New Roman" w:hAnsi="Times New Roman"/>
                <w:color w:val="000000"/>
              </w:rPr>
              <w:t xml:space="preserve">ong term care facility residents </w:t>
            </w:r>
          </w:p>
          <w:p w14:paraId="29D143B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5C1EE73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United States</w:t>
            </w:r>
          </w:p>
          <w:p w14:paraId="289A1EB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B9979F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92% white, 14% non-white</w:t>
            </w:r>
          </w:p>
          <w:p w14:paraId="09E8117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26F369F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veterans’ home in a Midwestern city</w:t>
            </w:r>
          </w:p>
          <w:p w14:paraId="6335BB4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1F5E0DE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7648F7F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685E9C4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 xml:space="preserve">Sample Size: </w:t>
            </w:r>
            <w:r w:rsidRPr="00283E48">
              <w:rPr>
                <w:rFonts w:ascii="Times New Roman" w:hAnsi="Times New Roman"/>
                <w:color w:val="000000"/>
              </w:rPr>
              <w:t>64</w:t>
            </w:r>
            <w:r>
              <w:rPr>
                <w:rFonts w:ascii="Times New Roman" w:hAnsi="Times New Roman"/>
                <w:color w:val="000000"/>
              </w:rPr>
              <w:t xml:space="preserve"> [35 experimental, 29 control]</w:t>
            </w:r>
          </w:p>
          <w:p w14:paraId="109DEA8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53BAA6B" w14:textId="77777777" w:rsidR="00D25AD1" w:rsidRPr="00287146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u w:val="single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 xml:space="preserve">Age: </w:t>
            </w:r>
          </w:p>
          <w:p w14:paraId="2D058F22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Group 1 (n=35): mean=76.1 (SD=13); Range=51-105</w:t>
            </w:r>
          </w:p>
          <w:p w14:paraId="4950D109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Group 2 (n=29): mean=83.1 (SD=5.8); Range=75-94</w:t>
            </w:r>
          </w:p>
          <w:p w14:paraId="3C701D4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341F68C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59% women</w:t>
            </w:r>
          </w:p>
          <w:p w14:paraId="3402B70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733D471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cognitively intact </w:t>
            </w:r>
          </w:p>
          <w:p w14:paraId="4A69D18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</w:rPr>
            </w:pPr>
          </w:p>
          <w:p w14:paraId="5898507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287146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</w:tc>
      </w:tr>
      <w:tr w:rsidR="00D25AD1" w:rsidRPr="00283E48" w14:paraId="7F04AFF9" w14:textId="77777777" w:rsidTr="00C4444D">
        <w:tc>
          <w:tcPr>
            <w:tcW w:w="686" w:type="pct"/>
          </w:tcPr>
          <w:p w14:paraId="4EB7C8A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283E48">
              <w:rPr>
                <w:rFonts w:ascii="Times New Roman" w:hAnsi="Times New Roman"/>
              </w:rPr>
              <w:t>Blazun</w:t>
            </w:r>
            <w:proofErr w:type="spellEnd"/>
            <w:r w:rsidRPr="00283E48">
              <w:rPr>
                <w:rFonts w:ascii="Times New Roman" w:hAnsi="Times New Roman"/>
              </w:rPr>
              <w:t xml:space="preserve"> (2012)</w:t>
            </w:r>
          </w:p>
        </w:tc>
        <w:tc>
          <w:tcPr>
            <w:tcW w:w="592" w:type="pct"/>
          </w:tcPr>
          <w:p w14:paraId="7B9879B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283E48">
              <w:rPr>
                <w:rFonts w:ascii="Times New Roman" w:hAnsi="Times New Roman"/>
                <w:bCs/>
              </w:rPr>
              <w:t>Q</w:t>
            </w:r>
            <w:r w:rsidRPr="00283E48">
              <w:rPr>
                <w:rFonts w:ascii="Times New Roman" w:hAnsi="Times New Roman"/>
              </w:rPr>
              <w:t>uasi-experimental, pre/ post test</w:t>
            </w:r>
          </w:p>
          <w:p w14:paraId="2382484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  <w:p w14:paraId="581BD41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3EA43957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>
              <w:rPr>
                <w:rFonts w:ascii="Times New Roman" w:hAnsi="Times New Roman"/>
                <w:color w:val="000000"/>
              </w:rPr>
              <w:t xml:space="preserve"> o</w:t>
            </w:r>
            <w:r w:rsidRPr="00283E48">
              <w:rPr>
                <w:rFonts w:ascii="Times New Roman" w:hAnsi="Times New Roman"/>
                <w:color w:val="000000"/>
              </w:rPr>
              <w:t>lder people</w:t>
            </w:r>
          </w:p>
          <w:p w14:paraId="3D38A74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4176457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Finland &amp; Slovenia</w:t>
            </w:r>
          </w:p>
          <w:p w14:paraId="71544EB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4A5D4DF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788534FA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</w:p>
          <w:p w14:paraId="294E4DC3" w14:textId="77777777" w:rsidR="00D25AD1" w:rsidRPr="00283E48" w:rsidRDefault="00D25AD1" w:rsidP="00C4444D">
            <w:pPr>
              <w:widowControl w:val="0"/>
              <w:spacing w:after="0"/>
              <w:rPr>
                <w:rFonts w:ascii="Times New Roman" w:hAnsi="Times New Roman"/>
                <w:b/>
                <w:bCs/>
              </w:rPr>
            </w:pPr>
            <w:r w:rsidRPr="00287146">
              <w:rPr>
                <w:rFonts w:ascii="Times New Roman" w:hAnsi="Times New Roman"/>
                <w:bCs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  <w:bCs/>
              </w:rPr>
              <w:t xml:space="preserve"> </w:t>
            </w:r>
            <w:r w:rsidRPr="00283E48">
              <w:rPr>
                <w:rFonts w:ascii="Times New Roman" w:hAnsi="Times New Roman"/>
              </w:rPr>
              <w:t xml:space="preserve">recruited from the community at large and two elder care homes [98% urban, 2% rural], </w:t>
            </w:r>
          </w:p>
          <w:p w14:paraId="3C09FDE5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665DFBA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bCs/>
                <w:u w:val="single"/>
              </w:rPr>
              <w:lastRenderedPageBreak/>
              <w:t xml:space="preserve">Sample Size: </w:t>
            </w:r>
            <w:r w:rsidRPr="00283E48">
              <w:rPr>
                <w:rFonts w:ascii="Times New Roman" w:hAnsi="Times New Roman"/>
                <w:bCs/>
              </w:rPr>
              <w:t>45</w:t>
            </w:r>
          </w:p>
          <w:p w14:paraId="3E8D129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  <w:p w14:paraId="450FC0B1" w14:textId="77777777" w:rsidR="00D25AD1" w:rsidRPr="00287146" w:rsidRDefault="00D25AD1" w:rsidP="00C4444D">
            <w:pPr>
              <w:spacing w:after="0"/>
              <w:rPr>
                <w:rFonts w:ascii="Times New Roman" w:hAnsi="Times New Roman"/>
                <w:bCs/>
                <w:u w:val="single"/>
              </w:rPr>
            </w:pPr>
            <w:r w:rsidRPr="00287146">
              <w:rPr>
                <w:rFonts w:ascii="Times New Roman" w:hAnsi="Times New Roman"/>
                <w:bCs/>
                <w:u w:val="single"/>
              </w:rPr>
              <w:t>Age:</w:t>
            </w:r>
          </w:p>
          <w:p w14:paraId="08600DD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Cs/>
              </w:rPr>
            </w:pPr>
            <w:r w:rsidRPr="00283E48">
              <w:rPr>
                <w:rFonts w:ascii="Times New Roman" w:hAnsi="Times New Roman"/>
                <w:bCs/>
              </w:rPr>
              <w:t xml:space="preserve">Finland (n=17): </w:t>
            </w:r>
            <w:r w:rsidRPr="00283E48">
              <w:rPr>
                <w:rFonts w:ascii="Times New Roman" w:hAnsi="Times New Roman"/>
              </w:rPr>
              <w:t>M= 66.34; SD = 6.0; Range: 57+</w:t>
            </w:r>
          </w:p>
          <w:p w14:paraId="6800764E" w14:textId="77777777" w:rsidR="00D25AD1" w:rsidRPr="00283E48" w:rsidRDefault="00D25AD1" w:rsidP="00C4444D">
            <w:pPr>
              <w:widowControl w:val="0"/>
              <w:spacing w:after="0"/>
              <w:rPr>
                <w:rFonts w:ascii="Times New Roman" w:hAnsi="Times New Roman"/>
                <w:b/>
                <w:bCs/>
              </w:rPr>
            </w:pPr>
            <w:r w:rsidRPr="00283E48">
              <w:rPr>
                <w:rFonts w:ascii="Times New Roman" w:hAnsi="Times New Roman"/>
              </w:rPr>
              <w:t>Slovenia (n=28): M=77.36; SD=8.24; Range: NR   </w:t>
            </w:r>
          </w:p>
          <w:p w14:paraId="74C76FD1" w14:textId="77777777" w:rsidR="00D25AD1" w:rsidRPr="00283E48" w:rsidRDefault="00D25AD1" w:rsidP="00C4444D">
            <w:pPr>
              <w:widowControl w:val="0"/>
              <w:spacing w:after="0"/>
              <w:rPr>
                <w:rFonts w:ascii="Times New Roman" w:hAnsi="Times New Roman"/>
              </w:rPr>
            </w:pPr>
          </w:p>
          <w:p w14:paraId="22198AD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287146">
              <w:rPr>
                <w:rFonts w:ascii="Times New Roman" w:hAnsi="Times New Roman"/>
                <w:bCs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bCs/>
              </w:rPr>
              <w:t xml:space="preserve"> </w:t>
            </w:r>
            <w:r w:rsidRPr="00283E48">
              <w:rPr>
                <w:rFonts w:ascii="Times New Roman" w:hAnsi="Times New Roman"/>
              </w:rPr>
              <w:t xml:space="preserve">62% </w:t>
            </w:r>
            <w:r>
              <w:rPr>
                <w:rFonts w:ascii="Times New Roman" w:hAnsi="Times New Roman"/>
              </w:rPr>
              <w:t>Women</w:t>
            </w:r>
          </w:p>
          <w:p w14:paraId="48EFC20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</w:p>
          <w:p w14:paraId="30F4612A" w14:textId="77777777" w:rsidR="00D25AD1" w:rsidRPr="00283E48" w:rsidRDefault="00D25AD1" w:rsidP="00C4444D">
            <w:pPr>
              <w:widowControl w:val="0"/>
              <w:spacing w:after="0"/>
              <w:rPr>
                <w:rFonts w:ascii="Times New Roman" w:hAnsi="Times New Roman"/>
                <w:b/>
                <w:bCs/>
              </w:rPr>
            </w:pPr>
            <w:r w:rsidRPr="00287146">
              <w:rPr>
                <w:rFonts w:ascii="Times New Roman" w:hAnsi="Times New Roman"/>
                <w:bCs/>
                <w:u w:val="single"/>
              </w:rPr>
              <w:t xml:space="preserve">Cognitive Impairment: </w:t>
            </w:r>
            <w:r w:rsidRPr="00283E48">
              <w:rPr>
                <w:rFonts w:ascii="Times New Roman" w:hAnsi="Times New Roman"/>
              </w:rPr>
              <w:t>NR</w:t>
            </w:r>
          </w:p>
          <w:p w14:paraId="2A40461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  <w:p w14:paraId="7ECD1B1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287146">
              <w:rPr>
                <w:rFonts w:ascii="Times New Roman" w:hAnsi="Times New Roman"/>
                <w:bCs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  <w:bCs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  <w:p w14:paraId="1D96546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</w:p>
          <w:p w14:paraId="2B30825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D25AD1" w:rsidRPr="00283E48" w14:paraId="39CD7E90" w14:textId="77777777" w:rsidTr="00C4444D">
        <w:tc>
          <w:tcPr>
            <w:tcW w:w="686" w:type="pct"/>
          </w:tcPr>
          <w:p w14:paraId="71DFCD0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lastRenderedPageBreak/>
              <w:t xml:space="preserve">Brown (2004) </w:t>
            </w:r>
          </w:p>
        </w:tc>
        <w:tc>
          <w:tcPr>
            <w:tcW w:w="592" w:type="pct"/>
          </w:tcPr>
          <w:p w14:paraId="31C9833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283E48">
              <w:rPr>
                <w:rFonts w:ascii="Times New Roman" w:hAnsi="Times New Roman"/>
              </w:rPr>
              <w:t>Experimental, wait-list control group pre/post test</w:t>
            </w:r>
          </w:p>
          <w:p w14:paraId="1ABB068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</w:rPr>
            </w:pPr>
          </w:p>
          <w:p w14:paraId="13F6626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6E2AD35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>
              <w:rPr>
                <w:rFonts w:ascii="Times New Roman" w:hAnsi="Times New Roman"/>
                <w:color w:val="000000"/>
              </w:rPr>
              <w:t xml:space="preserve"> e</w:t>
            </w:r>
            <w:r w:rsidRPr="00283E48">
              <w:rPr>
                <w:rFonts w:ascii="Times New Roman" w:hAnsi="Times New Roman"/>
                <w:color w:val="000000"/>
              </w:rPr>
              <w:t xml:space="preserve">lderly </w:t>
            </w:r>
            <w:r w:rsidRPr="00283E48">
              <w:rPr>
                <w:rFonts w:ascii="Times New Roman" w:hAnsi="Times New Roman"/>
              </w:rPr>
              <w:t>nursing home residents</w:t>
            </w:r>
          </w:p>
          <w:p w14:paraId="7BFA0E4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 xml:space="preserve">Country:  </w:t>
            </w:r>
            <w:r w:rsidRPr="00283E48">
              <w:rPr>
                <w:rFonts w:ascii="Times New Roman" w:hAnsi="Times New Roman"/>
                <w:color w:val="000000"/>
              </w:rPr>
              <w:t>United States</w:t>
            </w:r>
          </w:p>
          <w:p w14:paraId="4302FF8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511C55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7146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82%</w:t>
            </w:r>
            <w:r>
              <w:rPr>
                <w:rFonts w:ascii="Times New Roman" w:hAnsi="Times New Roman"/>
                <w:color w:val="000000"/>
              </w:rPr>
              <w:t xml:space="preserve"> white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, </w:t>
            </w:r>
            <w:r w:rsidRPr="000C6483">
              <w:rPr>
                <w:rFonts w:ascii="Times New Roman" w:hAnsi="Times New Roman"/>
                <w:color w:val="000000"/>
              </w:rPr>
              <w:t>18%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black</w:t>
            </w:r>
          </w:p>
          <w:p w14:paraId="75CD937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AA03BA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rural nursing homes in the southern states</w:t>
            </w:r>
          </w:p>
        </w:tc>
        <w:tc>
          <w:tcPr>
            <w:tcW w:w="2431" w:type="pct"/>
          </w:tcPr>
          <w:p w14:paraId="201CC79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u w:val="single"/>
              </w:rPr>
              <w:t xml:space="preserve">Sample Size: </w:t>
            </w:r>
            <w:r w:rsidRPr="00283E48">
              <w:rPr>
                <w:rFonts w:ascii="Times New Roman" w:hAnsi="Times New Roman"/>
              </w:rPr>
              <w:t>66</w:t>
            </w:r>
          </w:p>
          <w:p w14:paraId="0B21AA8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</w:rPr>
            </w:pPr>
          </w:p>
          <w:p w14:paraId="25969E48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M= 81, Range=60-96</w:t>
            </w:r>
          </w:p>
          <w:p w14:paraId="1E43095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u w:val="single"/>
              </w:rPr>
              <w:t xml:space="preserve">Gender: </w:t>
            </w:r>
            <w:r>
              <w:rPr>
                <w:rFonts w:ascii="Times New Roman" w:hAnsi="Times New Roman"/>
              </w:rPr>
              <w:t>Women</w:t>
            </w:r>
            <w:r w:rsidRPr="00283E48">
              <w:rPr>
                <w:rFonts w:ascii="Times New Roman" w:hAnsi="Times New Roman"/>
              </w:rPr>
              <w:t>=82%</w:t>
            </w:r>
          </w:p>
          <w:p w14:paraId="0CC96E7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</w:p>
          <w:p w14:paraId="269FF01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287146">
              <w:rPr>
                <w:rFonts w:ascii="Times New Roman" w:hAnsi="Times New Roman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</w:rPr>
              <w:t xml:space="preserve"> could understand all questions and respond verbally or in writing</w:t>
            </w:r>
          </w:p>
          <w:p w14:paraId="60C9D3C1" w14:textId="77777777" w:rsidR="00D25AD1" w:rsidRPr="00287146" w:rsidRDefault="00D25AD1" w:rsidP="00C4444D">
            <w:pPr>
              <w:spacing w:after="0"/>
              <w:rPr>
                <w:rFonts w:ascii="Times New Roman" w:hAnsi="Times New Roman"/>
                <w:u w:val="single"/>
              </w:rPr>
            </w:pPr>
            <w:r w:rsidRPr="00287146">
              <w:rPr>
                <w:rFonts w:ascii="Times New Roman" w:hAnsi="Times New Roman"/>
                <w:u w:val="single"/>
              </w:rPr>
              <w:t>Marital Status:</w:t>
            </w:r>
            <w:r>
              <w:rPr>
                <w:rFonts w:ascii="Times New Roman" w:hAnsi="Times New Roman"/>
              </w:rPr>
              <w:t xml:space="preserve"> </w:t>
            </w:r>
            <w:r w:rsidRPr="00283E48">
              <w:rPr>
                <w:rFonts w:ascii="Times New Roman" w:hAnsi="Times New Roman"/>
              </w:rPr>
              <w:t>Married=14%, Single=6%, Divorced=9%, Widowed=71%</w:t>
            </w:r>
          </w:p>
        </w:tc>
      </w:tr>
      <w:tr w:rsidR="00D25AD1" w:rsidRPr="00283E48" w14:paraId="273F065B" w14:textId="77777777" w:rsidTr="00C4444D">
        <w:tc>
          <w:tcPr>
            <w:tcW w:w="686" w:type="pct"/>
          </w:tcPr>
          <w:p w14:paraId="1B7D1FE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283E48">
              <w:rPr>
                <w:rFonts w:ascii="Times New Roman" w:hAnsi="Times New Roman"/>
                <w:color w:val="000000"/>
              </w:rPr>
              <w:t>Cattan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(2003a, 2003b) </w:t>
            </w:r>
          </w:p>
          <w:p w14:paraId="2A3E70C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8789C0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92" w:type="pct"/>
          </w:tcPr>
          <w:p w14:paraId="0606219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Case study</w:t>
            </w:r>
          </w:p>
          <w:p w14:paraId="34446DE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4039505F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71CD2659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A62CB0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l</w:t>
            </w:r>
            <w:r w:rsidRPr="00283E48">
              <w:rPr>
                <w:rFonts w:ascii="Times New Roman" w:hAnsi="Times New Roman"/>
                <w:color w:val="000000"/>
              </w:rPr>
              <w:t>onely or socially isolated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older people</w:t>
            </w:r>
          </w:p>
          <w:p w14:paraId="66451C5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A62CB0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United Kingdom</w:t>
            </w:r>
          </w:p>
          <w:p w14:paraId="045E1BB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29590B1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A62CB0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</w:rPr>
              <w:t>from a range of social and geographical backgrounds</w:t>
            </w:r>
          </w:p>
          <w:p w14:paraId="580BA7F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52372EB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A62CB0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the majority lived alone</w:t>
            </w:r>
          </w:p>
        </w:tc>
        <w:tc>
          <w:tcPr>
            <w:tcW w:w="2431" w:type="pct"/>
          </w:tcPr>
          <w:p w14:paraId="2A0895C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A62CB0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193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EE3428">
              <w:rPr>
                <w:rFonts w:ascii="Times New Roman" w:hAnsi="Times New Roman"/>
                <w:color w:val="000000"/>
              </w:rPr>
              <w:t>[23</w:t>
            </w:r>
            <w:r w:rsidRPr="00283E48">
              <w:rPr>
                <w:rFonts w:ascii="Times New Roman" w:hAnsi="Times New Roman"/>
                <w:color w:val="000000"/>
              </w:rPr>
              <w:t xml:space="preserve"> staff, 25 older people (individual interviews) and 145 older adults (focus groups)]</w:t>
            </w:r>
          </w:p>
          <w:p w14:paraId="26669E9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49DF5356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A62CB0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M= NR;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older people were between 55-94</w:t>
            </w:r>
          </w:p>
          <w:p w14:paraId="178CD878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11593F5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A62CB0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27E0055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8388895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A62CB0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0BDC90A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</w:rPr>
            </w:pPr>
          </w:p>
          <w:p w14:paraId="27A605F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A62CB0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majority widowed</w:t>
            </w:r>
          </w:p>
        </w:tc>
      </w:tr>
      <w:tr w:rsidR="00D25AD1" w:rsidRPr="00283E48" w14:paraId="25F67636" w14:textId="77777777" w:rsidTr="00C4444D">
        <w:tc>
          <w:tcPr>
            <w:tcW w:w="686" w:type="pct"/>
          </w:tcPr>
          <w:p w14:paraId="37E3AB0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283E48">
              <w:rPr>
                <w:rFonts w:ascii="Times New Roman" w:hAnsi="Times New Roman"/>
                <w:color w:val="000000"/>
              </w:rPr>
              <w:t>Cattan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(2011) </w:t>
            </w:r>
          </w:p>
        </w:tc>
        <w:tc>
          <w:tcPr>
            <w:tcW w:w="592" w:type="pct"/>
          </w:tcPr>
          <w:p w14:paraId="3425CAF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Exploratory qualitative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</w:p>
          <w:p w14:paraId="28E85D3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754DE27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47F70D36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B2E23">
              <w:rPr>
                <w:rFonts w:ascii="Times New Roman" w:hAnsi="Times New Roman"/>
                <w:color w:val="000000"/>
                <w:u w:val="single"/>
              </w:rPr>
              <w:lastRenderedPageBreak/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v</w:t>
            </w:r>
            <w:r w:rsidRPr="00283E48">
              <w:rPr>
                <w:rFonts w:ascii="Times New Roman" w:hAnsi="Times New Roman"/>
                <w:color w:val="000000"/>
              </w:rPr>
              <w:t>ulnerable isolated and/or lonely older people</w:t>
            </w:r>
          </w:p>
          <w:p w14:paraId="6BC299D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2393F8E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8B2E23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United Kingdom (England and Scotland)</w:t>
            </w:r>
          </w:p>
          <w:p w14:paraId="7EBFF00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24676AE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B2E23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2E7BC77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5D9F69D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8B2E23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 xml:space="preserve">most </w:t>
            </w:r>
            <w:r w:rsidRPr="00283E48">
              <w:rPr>
                <w:rFonts w:ascii="Times New Roman" w:hAnsi="Times New Roman"/>
              </w:rPr>
              <w:t>lived</w:t>
            </w:r>
            <w:r>
              <w:rPr>
                <w:rFonts w:ascii="Times New Roman" w:hAnsi="Times New Roman"/>
              </w:rPr>
              <w:t xml:space="preserve"> alone</w:t>
            </w:r>
          </w:p>
          <w:p w14:paraId="47ABEF2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2A02EF7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B2E23">
              <w:rPr>
                <w:rFonts w:ascii="Times New Roman" w:hAnsi="Times New Roman"/>
                <w:color w:val="000000"/>
                <w:u w:val="single"/>
              </w:rPr>
              <w:lastRenderedPageBreak/>
              <w:t>Sample Size:</w:t>
            </w:r>
            <w:r w:rsidRPr="00283E48">
              <w:rPr>
                <w:rFonts w:ascii="Times New Roman" w:hAnsi="Times New Roman"/>
                <w:color w:val="000000"/>
              </w:rPr>
              <w:t xml:space="preserve"> 40 [</w:t>
            </w:r>
            <w:r w:rsidRPr="00283E48">
              <w:rPr>
                <w:rFonts w:ascii="Times New Roman" w:hAnsi="Times New Roman"/>
              </w:rPr>
              <w:t>27 service recipients, 6 volunteers and 7 recipients/volunteers]</w:t>
            </w:r>
          </w:p>
          <w:p w14:paraId="4DAA17A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11593C14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B2E23">
              <w:rPr>
                <w:rFonts w:ascii="Times New Roman" w:hAnsi="Times New Roman"/>
                <w:color w:val="000000"/>
                <w:u w:val="single"/>
              </w:rPr>
              <w:lastRenderedPageBreak/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mean=NR; Range mid-50s to early 90s</w:t>
            </w:r>
          </w:p>
          <w:p w14:paraId="276294C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0BF22AA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B2E23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645BF1E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65C40ED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8B2E23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0C33904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</w:rPr>
            </w:pPr>
          </w:p>
          <w:p w14:paraId="3133A96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8B2E23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</w:tc>
      </w:tr>
      <w:tr w:rsidR="00D25AD1" w:rsidRPr="00283E48" w14:paraId="61DE3D46" w14:textId="77777777" w:rsidTr="00C4444D">
        <w:tc>
          <w:tcPr>
            <w:tcW w:w="686" w:type="pct"/>
          </w:tcPr>
          <w:p w14:paraId="7B21CC6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lastRenderedPageBreak/>
              <w:t>Chiang (2010)</w:t>
            </w:r>
          </w:p>
        </w:tc>
        <w:tc>
          <w:tcPr>
            <w:tcW w:w="592" w:type="pct"/>
          </w:tcPr>
          <w:p w14:paraId="5AAAB27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Randomized controlled trial</w:t>
            </w:r>
          </w:p>
          <w:p w14:paraId="618DDB4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1A22B872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410AABF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5174895C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740E4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i</w:t>
            </w:r>
            <w:r w:rsidRPr="00283E48">
              <w:rPr>
                <w:rFonts w:ascii="Times New Roman" w:hAnsi="Times New Roman"/>
                <w:color w:val="000000"/>
              </w:rPr>
              <w:t>nstitutionalized elderly people</w:t>
            </w:r>
          </w:p>
          <w:p w14:paraId="7EC66BB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1D1EDE1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740E4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Taiwan</w:t>
            </w:r>
          </w:p>
          <w:p w14:paraId="4439E77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7C71063C" w14:textId="77777777" w:rsidR="00D25AD1" w:rsidRPr="00B059DC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  <w:r w:rsidRPr="00F740E4">
              <w:rPr>
                <w:rFonts w:ascii="Times New Roman" w:hAnsi="Times New Roman"/>
                <w:color w:val="000000"/>
                <w:u w:val="single"/>
              </w:rPr>
              <w:t>Culture: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All spoke Mandarin or Taiwanese</w:t>
            </w:r>
          </w:p>
          <w:p w14:paraId="1709156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285B4CD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740E4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ursing home institution in the Taipei area</w:t>
            </w:r>
          </w:p>
          <w:p w14:paraId="6E760DC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41FAE441" w14:textId="77777777" w:rsidR="00D25AD1" w:rsidRPr="00E70AFC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F740E4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E70AFC">
              <w:rPr>
                <w:rFonts w:ascii="Times New Roman" w:hAnsi="Times New Roman"/>
                <w:color w:val="000000"/>
              </w:rPr>
              <w:t>92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E70AFC">
              <w:rPr>
                <w:rFonts w:ascii="Times New Roman" w:hAnsi="Times New Roman"/>
                <w:color w:val="000000"/>
              </w:rPr>
              <w:t>[</w:t>
            </w:r>
            <w:r>
              <w:rPr>
                <w:rFonts w:ascii="Times New Roman" w:hAnsi="Times New Roman"/>
                <w:color w:val="000000"/>
              </w:rPr>
              <w:t>45 e</w:t>
            </w:r>
            <w:r w:rsidRPr="00283E48">
              <w:rPr>
                <w:rFonts w:ascii="Times New Roman" w:hAnsi="Times New Roman"/>
                <w:color w:val="000000"/>
              </w:rPr>
              <w:t>xperimental</w:t>
            </w:r>
            <w:r>
              <w:rPr>
                <w:rFonts w:ascii="Times New Roman" w:hAnsi="Times New Roman"/>
                <w:b/>
                <w:color w:val="000000"/>
              </w:rPr>
              <w:t xml:space="preserve">, </w:t>
            </w:r>
            <w:r>
              <w:rPr>
                <w:rFonts w:ascii="Times New Roman" w:hAnsi="Times New Roman"/>
                <w:color w:val="000000"/>
              </w:rPr>
              <w:t>47 control]</w:t>
            </w:r>
          </w:p>
          <w:p w14:paraId="5113798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732A7A7F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F740E4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M=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77.24 (SD 3.97)</w:t>
            </w:r>
          </w:p>
          <w:p w14:paraId="3FAA5266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0427DB1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740E4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100% men</w:t>
            </w:r>
          </w:p>
          <w:p w14:paraId="080BBDA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45772BB2" w14:textId="77777777" w:rsidR="00D25AD1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F740E4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Mini-Mental State Exam M</w:t>
            </w:r>
            <w:r w:rsidRPr="00283E48">
              <w:rPr>
                <w:rFonts w:ascii="Times New Roman" w:hAnsi="Times New Roman"/>
                <w:color w:val="000000"/>
              </w:rPr>
              <w:t xml:space="preserve">= 23.10 </w:t>
            </w:r>
            <w:r w:rsidRPr="00283E48">
              <w:rPr>
                <w:rFonts w:ascii="Times New Roman" w:hAnsi="Times New Roman"/>
                <w:color w:val="000000"/>
                <w:u w:val="single"/>
              </w:rPr>
              <w:t>+</w:t>
            </w:r>
            <w:r w:rsidRPr="00283E48">
              <w:rPr>
                <w:rFonts w:ascii="Times New Roman" w:hAnsi="Times New Roman"/>
                <w:color w:val="000000"/>
              </w:rPr>
              <w:t xml:space="preserve"> 1.98; </w:t>
            </w:r>
            <w:r>
              <w:rPr>
                <w:rFonts w:ascii="Times New Roman" w:hAnsi="Times New Roman"/>
                <w:color w:val="000000"/>
              </w:rPr>
              <w:t xml:space="preserve">all </w:t>
            </w:r>
            <w:r>
              <w:rPr>
                <w:rFonts w:ascii="Times New Roman" w:hAnsi="Times New Roman"/>
                <w:color w:val="000000"/>
                <w:u w:val="single"/>
              </w:rPr>
              <w:t>&gt;</w:t>
            </w:r>
            <w:r>
              <w:rPr>
                <w:rFonts w:ascii="Times New Roman" w:hAnsi="Times New Roman"/>
                <w:color w:val="000000"/>
              </w:rPr>
              <w:t xml:space="preserve"> 20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</w:rPr>
              <w:t>(intact cognitive function to mild impairment)</w:t>
            </w:r>
          </w:p>
          <w:p w14:paraId="07D433D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</w:rPr>
            </w:pPr>
          </w:p>
          <w:p w14:paraId="72D49ED5" w14:textId="77777777" w:rsidR="00D25AD1" w:rsidRPr="00F740E4" w:rsidRDefault="00D25AD1" w:rsidP="00C4444D">
            <w:pPr>
              <w:spacing w:after="0"/>
              <w:rPr>
                <w:rFonts w:ascii="Times New Roman" w:hAnsi="Times New Roman"/>
                <w:u w:val="single"/>
              </w:rPr>
            </w:pPr>
            <w:r w:rsidRPr="00F740E4">
              <w:rPr>
                <w:rFonts w:ascii="Times New Roman" w:hAnsi="Times New Roman"/>
                <w:u w:val="single"/>
              </w:rPr>
              <w:t>Marital Status:</w:t>
            </w:r>
            <w:r>
              <w:rPr>
                <w:rFonts w:ascii="Times New Roman" w:hAnsi="Times New Roman"/>
              </w:rPr>
              <w:t xml:space="preserve"> </w:t>
            </w:r>
            <w:r w:rsidRPr="00283E48">
              <w:rPr>
                <w:rFonts w:ascii="Times New Roman" w:hAnsi="Times New Roman"/>
              </w:rPr>
              <w:t xml:space="preserve">Married=15%, Single=58%, Divorced/separated=12%, Widowed=15% </w:t>
            </w:r>
          </w:p>
        </w:tc>
      </w:tr>
      <w:tr w:rsidR="00D25AD1" w:rsidRPr="00283E48" w14:paraId="6EB653BF" w14:textId="77777777" w:rsidTr="00C4444D">
        <w:tc>
          <w:tcPr>
            <w:tcW w:w="686" w:type="pct"/>
          </w:tcPr>
          <w:p w14:paraId="25E195D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 xml:space="preserve">Clarke 1992 </w:t>
            </w:r>
          </w:p>
        </w:tc>
        <w:tc>
          <w:tcPr>
            <w:tcW w:w="592" w:type="pct"/>
          </w:tcPr>
          <w:p w14:paraId="5A3E837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agmatic r</w:t>
            </w:r>
            <w:r w:rsidRPr="00283E48">
              <w:rPr>
                <w:rFonts w:ascii="Times New Roman" w:hAnsi="Times New Roman"/>
                <w:color w:val="000000"/>
              </w:rPr>
              <w:t>andomized controlled trial</w:t>
            </w:r>
          </w:p>
          <w:p w14:paraId="2B47549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6A83DF5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601C144D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e</w:t>
            </w:r>
            <w:r w:rsidRPr="00283E48">
              <w:rPr>
                <w:rFonts w:ascii="Times New Roman" w:hAnsi="Times New Roman"/>
                <w:color w:val="000000"/>
              </w:rPr>
              <w:t xml:space="preserve">lderly people living alone </w:t>
            </w:r>
          </w:p>
          <w:p w14:paraId="3043A5F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2E41CB78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England</w:t>
            </w:r>
          </w:p>
          <w:p w14:paraId="2D2787E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0962D98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7C5FF748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089E87E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143274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a town in central England</w:t>
            </w:r>
          </w:p>
        </w:tc>
        <w:tc>
          <w:tcPr>
            <w:tcW w:w="2431" w:type="pct"/>
          </w:tcPr>
          <w:p w14:paraId="44D0A7C6" w14:textId="77777777" w:rsidR="00D25AD1" w:rsidRPr="00E70AFC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E70AFC">
              <w:rPr>
                <w:rFonts w:ascii="Times New Roman" w:hAnsi="Times New Roman"/>
                <w:color w:val="000000"/>
              </w:rPr>
              <w:t>523 [261 experimental, 262 control]</w:t>
            </w:r>
          </w:p>
          <w:p w14:paraId="13C11E4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72B2C72E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M= NR;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all over 75 years</w:t>
            </w:r>
          </w:p>
          <w:p w14:paraId="4F901D8E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</w:p>
          <w:p w14:paraId="66CAB58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09A25622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</w:p>
          <w:p w14:paraId="33CF0D46" w14:textId="77777777" w:rsidR="00D25AD1" w:rsidRPr="00143274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u w:val="single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 xml:space="preserve">Cognitive Impairment: </w:t>
            </w:r>
          </w:p>
          <w:p w14:paraId="293D15BD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83E48">
              <w:rPr>
                <w:rFonts w:ascii="Times New Roman" w:hAnsi="Times New Roman"/>
                <w:color w:val="000000"/>
              </w:rPr>
              <w:t xml:space="preserve">Score of 12/12 on the </w:t>
            </w:r>
            <w:r w:rsidRPr="00283E48">
              <w:rPr>
                <w:rFonts w:ascii="Times New Roman" w:eastAsia="Times New Roman" w:hAnsi="Times New Roman"/>
              </w:rPr>
              <w:t>Clifton Assessment Procedures for the Elderly</w:t>
            </w:r>
            <w:r>
              <w:rPr>
                <w:rFonts w:ascii="Times New Roman" w:hAnsi="Times New Roman"/>
                <w:color w:val="000000"/>
              </w:rPr>
              <w:t>= 73%</w:t>
            </w:r>
          </w:p>
          <w:p w14:paraId="2777CF4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</w:rPr>
            </w:pPr>
          </w:p>
          <w:p w14:paraId="3A58761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143274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</w:tc>
      </w:tr>
      <w:tr w:rsidR="00D25AD1" w:rsidRPr="00283E48" w14:paraId="775AE481" w14:textId="77777777" w:rsidTr="00C4444D">
        <w:tc>
          <w:tcPr>
            <w:tcW w:w="686" w:type="pct"/>
          </w:tcPr>
          <w:p w14:paraId="63B7C3F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Cohen (2006</w:t>
            </w:r>
            <w:r>
              <w:rPr>
                <w:rFonts w:ascii="Times New Roman" w:hAnsi="Times New Roman"/>
                <w:color w:val="000000"/>
              </w:rPr>
              <w:t xml:space="preserve">a, </w:t>
            </w:r>
            <w:r>
              <w:rPr>
                <w:rFonts w:ascii="Times New Roman" w:hAnsi="Times New Roman"/>
                <w:color w:val="000000"/>
              </w:rPr>
              <w:lastRenderedPageBreak/>
              <w:t>2006b</w:t>
            </w:r>
            <w:r w:rsidRPr="00283E48">
              <w:rPr>
                <w:rFonts w:ascii="Times New Roman" w:hAnsi="Times New Roman"/>
                <w:color w:val="000000"/>
              </w:rPr>
              <w:t xml:space="preserve">) </w:t>
            </w:r>
          </w:p>
          <w:p w14:paraId="1BE5C50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92" w:type="pct"/>
          </w:tcPr>
          <w:p w14:paraId="58C57A4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Q</w:t>
            </w:r>
            <w:r w:rsidRPr="00283E48">
              <w:rPr>
                <w:rFonts w:ascii="Times New Roman" w:hAnsi="Times New Roman"/>
                <w:color w:val="000000"/>
              </w:rPr>
              <w:t>uasi-</w:t>
            </w:r>
            <w:r w:rsidRPr="00283E48">
              <w:rPr>
                <w:rFonts w:ascii="Times New Roman" w:hAnsi="Times New Roman"/>
                <w:color w:val="000000"/>
              </w:rPr>
              <w:lastRenderedPageBreak/>
              <w:t>experimental, controlled pre-test double post-test</w:t>
            </w:r>
          </w:p>
          <w:p w14:paraId="2AF01D7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58A6BF0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0FFC8D1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lastRenderedPageBreak/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E</w:t>
            </w:r>
            <w:r w:rsidRPr="00283E48">
              <w:rPr>
                <w:rFonts w:ascii="Times New Roman" w:hAnsi="Times New Roman"/>
                <w:color w:val="000000"/>
              </w:rPr>
              <w:t>nglish-</w:t>
            </w:r>
            <w:r w:rsidRPr="00283E48">
              <w:rPr>
                <w:rFonts w:ascii="Times New Roman" w:hAnsi="Times New Roman"/>
                <w:color w:val="000000"/>
              </w:rPr>
              <w:lastRenderedPageBreak/>
              <w:t>speaking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community-based older adults</w:t>
            </w:r>
          </w:p>
          <w:p w14:paraId="66BCD795" w14:textId="77777777" w:rsidR="00D25AD1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75A76C7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United States</w:t>
            </w:r>
          </w:p>
          <w:p w14:paraId="32F9A67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</w:p>
          <w:p w14:paraId="2E73FFC5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30% racial and ethnic minorities</w:t>
            </w:r>
          </w:p>
          <w:p w14:paraId="3327E88E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D116E1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143274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all living independently</w:t>
            </w:r>
          </w:p>
          <w:p w14:paraId="40B8844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01B671AE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4F33DF4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lastRenderedPageBreak/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300 [150 intervention, 150 control]</w:t>
            </w:r>
          </w:p>
          <w:p w14:paraId="140A649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6DC0E61D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M</w:t>
            </w:r>
            <w:r w:rsidRPr="00283E48">
              <w:rPr>
                <w:rFonts w:ascii="Times New Roman" w:hAnsi="Times New Roman"/>
                <w:color w:val="000000"/>
              </w:rPr>
              <w:t>~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80, Range 65-100</w:t>
            </w:r>
          </w:p>
          <w:p w14:paraId="1C48E5C4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33A3542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6D2648">
              <w:rPr>
                <w:rFonts w:ascii="Times New Roman" w:hAnsi="Times New Roman"/>
                <w:color w:val="000000"/>
              </w:rPr>
              <w:t xml:space="preserve">~78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1BE09F6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3512671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 xml:space="preserve">Cognitive Impairment: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2B3C6A9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</w:rPr>
            </w:pPr>
          </w:p>
          <w:p w14:paraId="47D2A6EE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143274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</w:tc>
      </w:tr>
      <w:tr w:rsidR="00D25AD1" w:rsidRPr="00283E48" w14:paraId="52292B0D" w14:textId="77777777" w:rsidTr="00C4444D">
        <w:tc>
          <w:tcPr>
            <w:tcW w:w="686" w:type="pct"/>
          </w:tcPr>
          <w:p w14:paraId="74FD263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lastRenderedPageBreak/>
              <w:t xml:space="preserve">Cohen-Mansfield (2007) </w:t>
            </w:r>
          </w:p>
        </w:tc>
        <w:tc>
          <w:tcPr>
            <w:tcW w:w="592" w:type="pct"/>
          </w:tcPr>
          <w:p w14:paraId="2EB007D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6547D">
              <w:rPr>
                <w:rFonts w:ascii="Times New Roman" w:hAnsi="Times New Roman"/>
                <w:color w:val="000000"/>
              </w:rPr>
              <w:t>Q</w:t>
            </w:r>
            <w:r w:rsidRPr="00283E48">
              <w:rPr>
                <w:rFonts w:ascii="Times New Roman" w:hAnsi="Times New Roman"/>
                <w:color w:val="000000"/>
              </w:rPr>
              <w:t>ualitative exploratory</w:t>
            </w:r>
          </w:p>
          <w:p w14:paraId="3229805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7D2CB2F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36DB6EA6" w14:textId="77777777" w:rsidR="00D25AD1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older individuals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</w:p>
          <w:p w14:paraId="1B30AEF3" w14:textId="77777777" w:rsidR="00D25AD1" w:rsidRPr="00B059DC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35B44F2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>
              <w:rPr>
                <w:rFonts w:ascii="Times New Roman" w:hAnsi="Times New Roman"/>
                <w:color w:val="000000"/>
              </w:rPr>
              <w:t>United States</w:t>
            </w:r>
          </w:p>
          <w:p w14:paraId="614E8CA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D779115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0F058A01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28C04C1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43274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three low-income senior independent living housing buildings (2 government owned and one church owned) in suburban Maryland</w:t>
            </w:r>
          </w:p>
          <w:p w14:paraId="309F4964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69CF3CA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 xml:space="preserve">Sample Size: </w:t>
            </w:r>
            <w:r w:rsidRPr="00283E48">
              <w:rPr>
                <w:rFonts w:ascii="Times New Roman" w:hAnsi="Times New Roman"/>
                <w:color w:val="000000"/>
              </w:rPr>
              <w:t>276</w:t>
            </w:r>
          </w:p>
          <w:p w14:paraId="4E5766E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0A148724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509118EA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6975A29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60EC90E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E7F609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 xml:space="preserve">Cognitive Impairment: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27A9013B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19A10AD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</w:tc>
      </w:tr>
      <w:tr w:rsidR="00D25AD1" w:rsidRPr="00283E48" w14:paraId="0D1501FA" w14:textId="77777777" w:rsidTr="00C4444D">
        <w:tc>
          <w:tcPr>
            <w:tcW w:w="686" w:type="pct"/>
          </w:tcPr>
          <w:p w14:paraId="106568D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 xml:space="preserve">Creswell (2012) </w:t>
            </w:r>
          </w:p>
        </w:tc>
        <w:tc>
          <w:tcPr>
            <w:tcW w:w="592" w:type="pct"/>
          </w:tcPr>
          <w:p w14:paraId="1D74C9A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andomized controlled trial</w:t>
            </w:r>
          </w:p>
          <w:p w14:paraId="24686CE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55258E1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1CC9C5FB" w14:textId="77777777" w:rsidR="00D25AD1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healthy older adults </w:t>
            </w:r>
            <w:r w:rsidRPr="00283E48">
              <w:rPr>
                <w:rFonts w:ascii="Times New Roman" w:hAnsi="Times New Roman"/>
              </w:rPr>
              <w:t>not currently practicing any mind–body therapies more than once per week</w:t>
            </w:r>
          </w:p>
          <w:p w14:paraId="03BCE0B0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000483C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 xml:space="preserve">Country:  </w:t>
            </w:r>
            <w:r>
              <w:rPr>
                <w:rFonts w:ascii="Times New Roman" w:hAnsi="Times New Roman"/>
                <w:color w:val="000000"/>
              </w:rPr>
              <w:t>United States</w:t>
            </w:r>
          </w:p>
          <w:p w14:paraId="483F1EF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8949944" w14:textId="77777777" w:rsidR="00D25AD1" w:rsidRPr="0086547D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lastRenderedPageBreak/>
              <w:t>Culture: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All English-speaking,</w:t>
            </w:r>
          </w:p>
          <w:p w14:paraId="37C8A6BC" w14:textId="77777777" w:rsidR="00D25AD1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283E48">
              <w:rPr>
                <w:rFonts w:ascii="Times New Roman" w:hAnsi="Times New Roman"/>
              </w:rPr>
              <w:t>64% Caucasian, 12% African American, 10% Latino, 7% Asian American, and 5% Other</w:t>
            </w:r>
          </w:p>
          <w:p w14:paraId="27B15CC1" w14:textId="77777777" w:rsidR="00D25AD1" w:rsidRPr="00921DC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143274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 but likely community-based sample (recruited via newspaper ads)</w:t>
            </w:r>
          </w:p>
        </w:tc>
        <w:tc>
          <w:tcPr>
            <w:tcW w:w="2431" w:type="pct"/>
          </w:tcPr>
          <w:p w14:paraId="5A40258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lastRenderedPageBreak/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40</w:t>
            </w:r>
            <w:r>
              <w:rPr>
                <w:rFonts w:ascii="Times New Roman" w:hAnsi="Times New Roman"/>
                <w:color w:val="000000"/>
              </w:rPr>
              <w:t xml:space="preserve"> [20 treatment, 20 control]</w:t>
            </w:r>
          </w:p>
          <w:p w14:paraId="69EC04C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1E803F9B" w14:textId="77777777" w:rsidR="00D25AD1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</w:rPr>
              <w:t xml:space="preserve">M= 65 (SD </w:t>
            </w:r>
            <w:r w:rsidRPr="00283E48">
              <w:rPr>
                <w:rFonts w:ascii="Times New Roman" w:hAnsi="Times New Roman"/>
              </w:rPr>
              <w:t xml:space="preserve">7); </w:t>
            </w:r>
            <w:r w:rsidRPr="00283E48">
              <w:rPr>
                <w:rFonts w:ascii="Times New Roman" w:hAnsi="Times New Roman"/>
                <w:color w:val="000000"/>
              </w:rPr>
              <w:t>Range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</w:rPr>
              <w:t xml:space="preserve">55–85 </w:t>
            </w:r>
          </w:p>
          <w:p w14:paraId="3914D3B5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6F0A9BA5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83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0502016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8FD8F6F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43274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>&gt;</w:t>
            </w:r>
            <w:r>
              <w:rPr>
                <w:rFonts w:ascii="Times New Roman" w:hAnsi="Times New Roman"/>
              </w:rPr>
              <w:t xml:space="preserve"> 23 on the Mini-Mental State Exam </w:t>
            </w:r>
            <w:r>
              <w:rPr>
                <w:rFonts w:ascii="Times New Roman" w:hAnsi="Times New Roman"/>
              </w:rPr>
              <w:lastRenderedPageBreak/>
              <w:t>(intact cognitive function to mild impairment)</w:t>
            </w:r>
          </w:p>
          <w:p w14:paraId="7274712F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78270C6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143274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</w:tc>
      </w:tr>
      <w:tr w:rsidR="00D25AD1" w:rsidRPr="00283E48" w14:paraId="01AABDEB" w14:textId="77777777" w:rsidTr="00C4444D">
        <w:tc>
          <w:tcPr>
            <w:tcW w:w="686" w:type="pct"/>
          </w:tcPr>
          <w:p w14:paraId="79F98CD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283E48">
              <w:rPr>
                <w:rFonts w:ascii="Times New Roman" w:hAnsi="Times New Roman"/>
                <w:color w:val="000000"/>
              </w:rPr>
              <w:lastRenderedPageBreak/>
              <w:t>Dammemeyer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(2004)</w:t>
            </w:r>
          </w:p>
        </w:tc>
        <w:tc>
          <w:tcPr>
            <w:tcW w:w="592" w:type="pct"/>
          </w:tcPr>
          <w:p w14:paraId="759CF6B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AD2E6C">
              <w:rPr>
                <w:rFonts w:ascii="Times New Roman" w:hAnsi="Times New Roman"/>
                <w:color w:val="000000"/>
              </w:rPr>
              <w:t>M</w:t>
            </w:r>
            <w:r w:rsidRPr="00283E48">
              <w:rPr>
                <w:rFonts w:ascii="Times New Roman" w:hAnsi="Times New Roman"/>
                <w:color w:val="000000"/>
              </w:rPr>
              <w:t>atched groups quasi-experimental, wait-list control</w:t>
            </w:r>
          </w:p>
          <w:p w14:paraId="21B17F7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31736F2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</w:p>
        </w:tc>
        <w:tc>
          <w:tcPr>
            <w:tcW w:w="1291" w:type="pct"/>
          </w:tcPr>
          <w:p w14:paraId="347C78EC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 xml:space="preserve">Target population: </w:t>
            </w:r>
            <w:r w:rsidRPr="00283E48">
              <w:rPr>
                <w:rFonts w:ascii="Times New Roman" w:hAnsi="Times New Roman"/>
                <w:color w:val="000000"/>
              </w:rPr>
              <w:t>lonely elderly residents of assisted living facilities</w:t>
            </w:r>
          </w:p>
          <w:p w14:paraId="2637C755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44E6DA4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AD2E6C">
              <w:rPr>
                <w:rFonts w:ascii="Times New Roman" w:hAnsi="Times New Roman"/>
                <w:color w:val="000000"/>
              </w:rPr>
              <w:t>United States</w:t>
            </w:r>
          </w:p>
          <w:p w14:paraId="67518E5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ECDAB2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732C601E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08705464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a</w:t>
            </w:r>
            <w:r w:rsidRPr="00283E48">
              <w:rPr>
                <w:rFonts w:ascii="Times New Roman" w:hAnsi="Times New Roman"/>
              </w:rPr>
              <w:t>ssisted living facilities</w:t>
            </w:r>
          </w:p>
          <w:p w14:paraId="58622C9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495643EC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0D789A1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34</w:t>
            </w:r>
            <w:r>
              <w:rPr>
                <w:rFonts w:ascii="Times New Roman" w:hAnsi="Times New Roman"/>
                <w:color w:val="000000"/>
              </w:rPr>
              <w:t xml:space="preserve"> [17 treatment, 17 control]</w:t>
            </w:r>
          </w:p>
          <w:p w14:paraId="66BD1B2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7FC7B873" w14:textId="77777777" w:rsidR="00D25AD1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M</w:t>
            </w:r>
            <w:r w:rsidRPr="00283E48">
              <w:rPr>
                <w:rFonts w:ascii="Times New Roman" w:hAnsi="Times New Roman"/>
                <w:color w:val="000000"/>
              </w:rPr>
              <w:t>=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83.7 (SD 5.23)</w:t>
            </w:r>
          </w:p>
          <w:p w14:paraId="2BFC1BB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01BF68B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91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271FE66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0DD7D02D" w14:textId="77777777" w:rsidR="00D25AD1" w:rsidRPr="00AE1A2C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 xml:space="preserve">Cognitive Impairment: </w:t>
            </w:r>
            <w:r>
              <w:rPr>
                <w:rFonts w:ascii="Times New Roman" w:hAnsi="Times New Roman"/>
                <w:color w:val="000000"/>
              </w:rPr>
              <w:t xml:space="preserve">Temporal Orientation Test </w:t>
            </w:r>
            <w:r w:rsidRPr="00283E48">
              <w:rPr>
                <w:rFonts w:ascii="Times New Roman" w:hAnsi="Times New Roman"/>
                <w:color w:val="000000"/>
              </w:rPr>
              <w:t xml:space="preserve">scores indicate </w:t>
            </w:r>
            <w:r>
              <w:rPr>
                <w:rFonts w:ascii="Times New Roman" w:hAnsi="Times New Roman"/>
                <w:color w:val="000000"/>
              </w:rPr>
              <w:t>‘some cognitive impairment’</w:t>
            </w:r>
            <w:r>
              <w:rPr>
                <w:rFonts w:ascii="Times New Roman" w:hAnsi="Times New Roman"/>
                <w:b/>
                <w:color w:val="000000"/>
              </w:rPr>
              <w:t xml:space="preserve">; </w:t>
            </w:r>
            <w:r>
              <w:rPr>
                <w:rFonts w:ascii="Times New Roman" w:hAnsi="Times New Roman"/>
                <w:color w:val="000000"/>
              </w:rPr>
              <w:t>all were c</w:t>
            </w:r>
            <w:r w:rsidRPr="00283E48">
              <w:rPr>
                <w:rFonts w:ascii="Times New Roman" w:hAnsi="Times New Roman"/>
                <w:color w:val="000000"/>
              </w:rPr>
              <w:t>ognitively and behavioral ap</w:t>
            </w:r>
            <w:r>
              <w:rPr>
                <w:rFonts w:ascii="Times New Roman" w:hAnsi="Times New Roman"/>
                <w:color w:val="000000"/>
              </w:rPr>
              <w:t xml:space="preserve">propriate and could </w:t>
            </w:r>
            <w:r w:rsidRPr="00283E48">
              <w:rPr>
                <w:rFonts w:ascii="Times New Roman" w:hAnsi="Times New Roman"/>
                <w:color w:val="000000"/>
              </w:rPr>
              <w:t>attend to a conversation</w:t>
            </w:r>
          </w:p>
          <w:p w14:paraId="2B59FA08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35D9DAC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</w:tc>
      </w:tr>
      <w:tr w:rsidR="00D25AD1" w:rsidRPr="00283E48" w14:paraId="092AA502" w14:textId="77777777" w:rsidTr="00C4444D">
        <w:tc>
          <w:tcPr>
            <w:tcW w:w="686" w:type="pct"/>
          </w:tcPr>
          <w:p w14:paraId="0E4487A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FF0000"/>
              </w:rPr>
            </w:pPr>
            <w:r w:rsidRPr="00283E48">
              <w:rPr>
                <w:rFonts w:ascii="Times New Roman" w:hAnsi="Times New Roman"/>
                <w:color w:val="000000"/>
              </w:rPr>
              <w:t xml:space="preserve">De </w:t>
            </w:r>
            <w:proofErr w:type="spellStart"/>
            <w:r w:rsidRPr="00283E48">
              <w:rPr>
                <w:rFonts w:ascii="Times New Roman" w:hAnsi="Times New Roman"/>
                <w:color w:val="000000"/>
              </w:rPr>
              <w:t>Vlaming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(2010) </w:t>
            </w:r>
          </w:p>
          <w:p w14:paraId="7614329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7FE5821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283E48">
              <w:rPr>
                <w:rFonts w:ascii="Times New Roman" w:hAnsi="Times New Roman"/>
                <w:color w:val="000000"/>
              </w:rPr>
              <w:t>Honigh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de </w:t>
            </w:r>
            <w:proofErr w:type="spellStart"/>
            <w:r w:rsidRPr="00283E48">
              <w:rPr>
                <w:rFonts w:ascii="Times New Roman" w:hAnsi="Times New Roman"/>
                <w:color w:val="000000"/>
              </w:rPr>
              <w:t>Vlaming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(2013) </w:t>
            </w:r>
          </w:p>
        </w:tc>
        <w:tc>
          <w:tcPr>
            <w:tcW w:w="592" w:type="pct"/>
          </w:tcPr>
          <w:p w14:paraId="22BC0E29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C3F81">
              <w:rPr>
                <w:rFonts w:ascii="Times New Roman" w:hAnsi="Times New Roman"/>
                <w:color w:val="000000"/>
              </w:rPr>
              <w:t>Q</w:t>
            </w:r>
            <w:r w:rsidRPr="00283E48">
              <w:rPr>
                <w:rFonts w:ascii="Times New Roman" w:hAnsi="Times New Roman"/>
                <w:color w:val="000000"/>
              </w:rPr>
              <w:t xml:space="preserve">uasi-experimental controlled pre-test post-test </w:t>
            </w:r>
            <w:r>
              <w:rPr>
                <w:rFonts w:ascii="Times New Roman" w:hAnsi="Times New Roman"/>
                <w:color w:val="000000"/>
              </w:rPr>
              <w:t>with qualitative process evaluation</w:t>
            </w:r>
          </w:p>
          <w:p w14:paraId="23780D1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4F9B0F2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0AA16FA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6E448E96" w14:textId="77777777" w:rsidR="00D25AD1" w:rsidRPr="00574D8D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 xml:space="preserve">Target population: </w:t>
            </w:r>
            <w:r w:rsidRPr="00283E48">
              <w:rPr>
                <w:rFonts w:ascii="Times New Roman" w:hAnsi="Times New Roman"/>
                <w:color w:val="000000"/>
              </w:rPr>
              <w:t xml:space="preserve">non-institutionalized elderly people </w:t>
            </w:r>
          </w:p>
          <w:p w14:paraId="571F108B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5DCA8EA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the Netherlands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</w:p>
          <w:p w14:paraId="3ED01EB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1376890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Dutch people; 97% born in the Netherlands</w:t>
            </w:r>
          </w:p>
          <w:p w14:paraId="55B32F7B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6317359" w14:textId="77777777" w:rsidR="00D25AD1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a rural village in the eastern part of the Netherlands</w:t>
            </w:r>
            <w:r>
              <w:rPr>
                <w:rFonts w:ascii="Times New Roman" w:hAnsi="Times New Roman"/>
              </w:rPr>
              <w:t>.</w:t>
            </w:r>
          </w:p>
          <w:p w14:paraId="42230C3A" w14:textId="77777777" w:rsidR="00D25AD1" w:rsidRPr="00574D8D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0% lived alone </w:t>
            </w:r>
          </w:p>
          <w:p w14:paraId="5598E05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64E255B2" w14:textId="77777777" w:rsidR="00D25AD1" w:rsidRPr="00574D8D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431" w:type="pct"/>
          </w:tcPr>
          <w:p w14:paraId="59FE7870" w14:textId="77777777" w:rsidR="00D25AD1" w:rsidRPr="00EC3F81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lastRenderedPageBreak/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EC3F81">
              <w:rPr>
                <w:rFonts w:ascii="Times New Roman" w:hAnsi="Times New Roman"/>
                <w:color w:val="000000"/>
              </w:rPr>
              <w:t xml:space="preserve">1802 </w:t>
            </w:r>
            <w:r>
              <w:rPr>
                <w:rFonts w:ascii="Times New Roman" w:hAnsi="Times New Roman"/>
                <w:b/>
                <w:color w:val="000000"/>
              </w:rPr>
              <w:t>(</w:t>
            </w:r>
            <w:r w:rsidRPr="00EC3F81">
              <w:rPr>
                <w:rFonts w:ascii="Times New Roman" w:hAnsi="Times New Roman"/>
                <w:color w:val="000000"/>
              </w:rPr>
              <w:t xml:space="preserve">905 </w:t>
            </w:r>
            <w:r>
              <w:rPr>
                <w:rFonts w:ascii="Times New Roman" w:hAnsi="Times New Roman"/>
                <w:color w:val="000000"/>
              </w:rPr>
              <w:t>intervention</w:t>
            </w:r>
            <w:r>
              <w:rPr>
                <w:rFonts w:ascii="Times New Roman" w:hAnsi="Times New Roman"/>
                <w:b/>
                <w:color w:val="000000"/>
              </w:rPr>
              <w:t xml:space="preserve">, </w:t>
            </w:r>
            <w:r w:rsidRPr="00EC3F81">
              <w:rPr>
                <w:rFonts w:ascii="Times New Roman" w:hAnsi="Times New Roman"/>
                <w:color w:val="000000"/>
              </w:rPr>
              <w:t xml:space="preserve">897 </w:t>
            </w:r>
            <w:r>
              <w:rPr>
                <w:rFonts w:ascii="Times New Roman" w:hAnsi="Times New Roman"/>
                <w:color w:val="000000"/>
              </w:rPr>
              <w:t>c</w:t>
            </w:r>
            <w:r w:rsidRPr="00EC3F81">
              <w:rPr>
                <w:rFonts w:ascii="Times New Roman" w:hAnsi="Times New Roman"/>
                <w:color w:val="000000"/>
              </w:rPr>
              <w:t>ontrol</w:t>
            </w:r>
            <w:r>
              <w:rPr>
                <w:rFonts w:ascii="Times New Roman" w:hAnsi="Times New Roman"/>
                <w:color w:val="000000"/>
              </w:rPr>
              <w:t>)</w:t>
            </w:r>
            <w:r w:rsidRPr="00EC3F81">
              <w:rPr>
                <w:rFonts w:ascii="Times New Roman" w:hAnsi="Times New Roman"/>
                <w:color w:val="000000"/>
              </w:rPr>
              <w:t>;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17 </w:t>
            </w:r>
            <w:r>
              <w:rPr>
                <w:rFonts w:ascii="Times New Roman" w:hAnsi="Times New Roman"/>
                <w:color w:val="000000"/>
              </w:rPr>
              <w:t xml:space="preserve">for the process evaluation </w:t>
            </w:r>
            <w:r w:rsidRPr="00283E48">
              <w:rPr>
                <w:rFonts w:ascii="Times New Roman" w:hAnsi="Times New Roman"/>
                <w:color w:val="000000"/>
              </w:rPr>
              <w:t>(14 respondents + 3 of their spouses)</w:t>
            </w:r>
          </w:p>
          <w:p w14:paraId="125F345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9668972" w14:textId="77777777" w:rsidR="00D25AD1" w:rsidRPr="000B5F15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65-75=51%; &gt;75=45</w:t>
            </w:r>
            <w:r w:rsidRPr="00283E48">
              <w:rPr>
                <w:rFonts w:ascii="Times New Roman" w:hAnsi="Times New Roman"/>
                <w:color w:val="000000"/>
              </w:rPr>
              <w:t>%</w:t>
            </w:r>
          </w:p>
          <w:p w14:paraId="1DB3D6F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1749D769" w14:textId="77777777" w:rsidR="00D25AD1" w:rsidRPr="000B5F15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56</w:t>
            </w:r>
            <w:r>
              <w:rPr>
                <w:rFonts w:ascii="Times New Roman" w:hAnsi="Times New Roman"/>
                <w:color w:val="000000"/>
              </w:rPr>
              <w:t>.5</w:t>
            </w:r>
            <w:r w:rsidRPr="00283E48">
              <w:rPr>
                <w:rFonts w:ascii="Times New Roman" w:hAnsi="Times New Roman"/>
                <w:color w:val="000000"/>
              </w:rPr>
              <w:t>%</w:t>
            </w:r>
            <w:r>
              <w:rPr>
                <w:rFonts w:ascii="Times New Roman" w:hAnsi="Times New Roman"/>
                <w:color w:val="000000"/>
              </w:rPr>
              <w:t xml:space="preserve"> women</w:t>
            </w:r>
          </w:p>
          <w:p w14:paraId="06D9944A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641A96C0" w14:textId="77777777" w:rsidR="00D25AD1" w:rsidRPr="004538B4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 xml:space="preserve">Cognitive Impairment: </w:t>
            </w:r>
            <w:r w:rsidRPr="00283E48"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>R</w:t>
            </w:r>
          </w:p>
          <w:p w14:paraId="6B16229B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4B3A92DD" w14:textId="77777777" w:rsidR="00D25AD1" w:rsidRPr="000B5F15" w:rsidRDefault="00D25AD1" w:rsidP="00C4444D">
            <w:pPr>
              <w:spacing w:after="0"/>
              <w:rPr>
                <w:rFonts w:ascii="Times New Roman" w:hAnsi="Times New Roman"/>
                <w:b/>
              </w:rPr>
            </w:pPr>
            <w:r w:rsidRPr="00C97A22">
              <w:rPr>
                <w:rFonts w:ascii="Times New Roman" w:hAnsi="Times New Roman"/>
                <w:u w:val="single"/>
              </w:rPr>
              <w:t>Marital Status: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Married=66.0</w:t>
            </w:r>
            <w:r w:rsidRPr="00283E48">
              <w:rPr>
                <w:rFonts w:ascii="Times New Roman" w:hAnsi="Times New Roman"/>
                <w:color w:val="000000"/>
              </w:rPr>
              <w:t>%, Unmarried=3</w:t>
            </w:r>
            <w:r>
              <w:rPr>
                <w:rFonts w:ascii="Times New Roman" w:hAnsi="Times New Roman"/>
                <w:color w:val="000000"/>
              </w:rPr>
              <w:t>.5</w:t>
            </w:r>
            <w:r w:rsidRPr="00283E48">
              <w:rPr>
                <w:rFonts w:ascii="Times New Roman" w:hAnsi="Times New Roman"/>
                <w:color w:val="000000"/>
              </w:rPr>
              <w:t>%, Divorced=3</w:t>
            </w:r>
            <w:r>
              <w:rPr>
                <w:rFonts w:ascii="Times New Roman" w:hAnsi="Times New Roman"/>
                <w:color w:val="000000"/>
              </w:rPr>
              <w:t>.5</w:t>
            </w:r>
            <w:r w:rsidRPr="00283E48">
              <w:rPr>
                <w:rFonts w:ascii="Times New Roman" w:hAnsi="Times New Roman"/>
                <w:color w:val="000000"/>
              </w:rPr>
              <w:t>%, Widowed=27</w:t>
            </w:r>
            <w:r>
              <w:rPr>
                <w:rFonts w:ascii="Times New Roman" w:hAnsi="Times New Roman"/>
                <w:color w:val="000000"/>
              </w:rPr>
              <w:t>.5</w:t>
            </w:r>
            <w:r w:rsidRPr="00283E48">
              <w:rPr>
                <w:rFonts w:ascii="Times New Roman" w:hAnsi="Times New Roman"/>
                <w:color w:val="000000"/>
              </w:rPr>
              <w:t>%</w:t>
            </w:r>
          </w:p>
          <w:p w14:paraId="2120FA2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</w:tr>
      <w:tr w:rsidR="00D25AD1" w:rsidRPr="00283E48" w14:paraId="6870EAEB" w14:textId="77777777" w:rsidTr="00C4444D">
        <w:tc>
          <w:tcPr>
            <w:tcW w:w="686" w:type="pct"/>
          </w:tcPr>
          <w:p w14:paraId="4408FF9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283E48">
              <w:rPr>
                <w:rFonts w:ascii="Times New Roman" w:hAnsi="Times New Roman"/>
                <w:color w:val="000000"/>
              </w:rPr>
              <w:lastRenderedPageBreak/>
              <w:t>Fokkema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(2007) </w:t>
            </w:r>
          </w:p>
        </w:tc>
        <w:tc>
          <w:tcPr>
            <w:tcW w:w="592" w:type="pct"/>
          </w:tcPr>
          <w:p w14:paraId="284210B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Q</w:t>
            </w:r>
            <w:r w:rsidRPr="00283E48">
              <w:rPr>
                <w:rFonts w:ascii="Times New Roman" w:hAnsi="Times New Roman"/>
                <w:color w:val="000000"/>
              </w:rPr>
              <w:t xml:space="preserve">uasi-experimental controlled </w:t>
            </w:r>
            <w:proofErr w:type="spellStart"/>
            <w:r w:rsidRPr="00283E48">
              <w:rPr>
                <w:rFonts w:ascii="Times New Roman" w:hAnsi="Times New Roman"/>
                <w:color w:val="000000"/>
              </w:rPr>
              <w:t>prestest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posttest </w:t>
            </w:r>
          </w:p>
          <w:p w14:paraId="0988BDB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5DE2B88C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5DCEACF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5CCFA02E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</w:rPr>
              <w:t>seniors at risk for loneliness</w:t>
            </w:r>
            <w:r w:rsidRPr="00283E48">
              <w:rPr>
                <w:rFonts w:ascii="Times New Roman" w:hAnsi="Times New Roman"/>
              </w:rPr>
              <w:t xml:space="preserve">, who not yet a </w:t>
            </w:r>
            <w:r>
              <w:rPr>
                <w:rFonts w:ascii="Times New Roman" w:hAnsi="Times New Roman"/>
              </w:rPr>
              <w:t xml:space="preserve">computer or </w:t>
            </w:r>
            <w:r w:rsidRPr="00283E48">
              <w:rPr>
                <w:rFonts w:ascii="Times New Roman" w:hAnsi="Times New Roman"/>
              </w:rPr>
              <w:t>Internet user, but with no negative attitudes towards</w:t>
            </w:r>
            <w:r>
              <w:rPr>
                <w:rFonts w:ascii="Times New Roman" w:hAnsi="Times New Roman"/>
              </w:rPr>
              <w:t xml:space="preserve"> and the ability to work with a computer</w:t>
            </w:r>
            <w:r w:rsidRPr="00283E48">
              <w:rPr>
                <w:rFonts w:ascii="Times New Roman" w:hAnsi="Times New Roman"/>
              </w:rPr>
              <w:t xml:space="preserve"> </w:t>
            </w:r>
          </w:p>
          <w:p w14:paraId="2440F3FB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6ADCB3E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82141E">
              <w:rPr>
                <w:rFonts w:ascii="Times New Roman" w:hAnsi="Times New Roman"/>
                <w:color w:val="000000"/>
              </w:rPr>
              <w:t>the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etherlands</w:t>
            </w:r>
          </w:p>
          <w:p w14:paraId="2FEEAF5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72C8566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Dutch</w:t>
            </w:r>
          </w:p>
          <w:p w14:paraId="0AA83638" w14:textId="77777777" w:rsidR="00D25AD1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7234B2D2" w14:textId="77777777" w:rsidR="00D25AD1" w:rsidRPr="00BD74FF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u w:val="single"/>
              </w:rPr>
              <w:t>Setting:</w:t>
            </w:r>
            <w:r w:rsidRPr="000C6483">
              <w:rPr>
                <w:rFonts w:ascii="Times New Roman" w:hAnsi="Times New Roman"/>
                <w:b/>
              </w:rPr>
              <w:t xml:space="preserve"> </w:t>
            </w:r>
            <w:r w:rsidRPr="000C6483">
              <w:rPr>
                <w:rFonts w:ascii="Times New Roman" w:hAnsi="Times New Roman"/>
              </w:rPr>
              <w:t>73.1%</w:t>
            </w:r>
            <w:r w:rsidRPr="000C6483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lived alone</w:t>
            </w:r>
          </w:p>
          <w:p w14:paraId="6ABD102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7220CD47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6F701054" w14:textId="77777777" w:rsidR="00D25AD1" w:rsidRPr="00544DF9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544DF9">
              <w:rPr>
                <w:rFonts w:ascii="Times New Roman" w:hAnsi="Times New Roman"/>
                <w:color w:val="000000"/>
              </w:rPr>
              <w:t>26</w:t>
            </w:r>
            <w:r>
              <w:rPr>
                <w:rFonts w:ascii="Times New Roman" w:hAnsi="Times New Roman"/>
                <w:color w:val="000000"/>
              </w:rPr>
              <w:t xml:space="preserve"> [</w:t>
            </w:r>
            <w:r w:rsidRPr="00544DF9">
              <w:rPr>
                <w:rFonts w:ascii="Times New Roman" w:hAnsi="Times New Roman"/>
              </w:rPr>
              <w:t>12 intervention, 14 control</w:t>
            </w:r>
            <w:r>
              <w:rPr>
                <w:rFonts w:ascii="Times New Roman" w:hAnsi="Times New Roman"/>
              </w:rPr>
              <w:t>]</w:t>
            </w:r>
          </w:p>
          <w:p w14:paraId="392F6A51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</w:p>
          <w:p w14:paraId="6B0E6C61" w14:textId="77777777" w:rsidR="00D25AD1" w:rsidRPr="00BD74FF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BD74FF">
              <w:rPr>
                <w:rFonts w:ascii="Times New Roman" w:hAnsi="Times New Roman"/>
              </w:rPr>
              <w:t xml:space="preserve">Intervention </w:t>
            </w:r>
            <w:r>
              <w:rPr>
                <w:rFonts w:ascii="Times New Roman" w:hAnsi="Times New Roman"/>
              </w:rPr>
              <w:t>M</w:t>
            </w:r>
            <w:r w:rsidRPr="00BD74FF">
              <w:rPr>
                <w:rFonts w:ascii="Times New Roman" w:hAnsi="Times New Roman"/>
              </w:rPr>
              <w:t>=66; 7 participants over 65</w:t>
            </w:r>
          </w:p>
          <w:p w14:paraId="2360C5F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BD74FF">
              <w:rPr>
                <w:rFonts w:ascii="Times New Roman" w:hAnsi="Times New Roman"/>
              </w:rPr>
              <w:t>Control</w:t>
            </w:r>
            <w:r>
              <w:rPr>
                <w:rFonts w:ascii="Times New Roman" w:hAnsi="Times New Roman"/>
              </w:rPr>
              <w:t xml:space="preserve"> M</w:t>
            </w:r>
            <w:r w:rsidRPr="00BD74FF">
              <w:rPr>
                <w:rFonts w:ascii="Times New Roman" w:hAnsi="Times New Roman"/>
              </w:rPr>
              <w:t>=</w:t>
            </w:r>
            <w:r w:rsidRPr="00283E48">
              <w:rPr>
                <w:rFonts w:ascii="Times New Roman" w:hAnsi="Times New Roman"/>
              </w:rPr>
              <w:t xml:space="preserve"> 68; 9 over 65 years</w:t>
            </w:r>
          </w:p>
          <w:p w14:paraId="529770F7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16D5A493" w14:textId="77777777" w:rsidR="00D25AD1" w:rsidRPr="00BD74F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69.2% women</w:t>
            </w:r>
          </w:p>
          <w:p w14:paraId="1D176403" w14:textId="77777777" w:rsidR="00D25AD1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u w:val="single"/>
              </w:rPr>
            </w:pPr>
          </w:p>
          <w:p w14:paraId="25647AF1" w14:textId="77777777" w:rsidR="00D25AD1" w:rsidRPr="00544DF9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  <w:p w14:paraId="1ACD3DB4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4EC4E72D" w14:textId="77777777" w:rsidR="00D25AD1" w:rsidRPr="00544DF9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u w:val="single"/>
              </w:rPr>
              <w:t>Marital Status: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 xml:space="preserve">1 person married in the intervention group; NR in the control group or overall sample </w:t>
            </w:r>
          </w:p>
          <w:p w14:paraId="72E5797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D25AD1" w:rsidRPr="00283E48" w14:paraId="10F0AA4D" w14:textId="77777777" w:rsidTr="00C4444D">
        <w:trPr>
          <w:trHeight w:val="998"/>
        </w:trPr>
        <w:tc>
          <w:tcPr>
            <w:tcW w:w="686" w:type="pct"/>
          </w:tcPr>
          <w:p w14:paraId="4EF137C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 xml:space="preserve">Hooper (2003) </w:t>
            </w:r>
          </w:p>
        </w:tc>
        <w:tc>
          <w:tcPr>
            <w:tcW w:w="592" w:type="pct"/>
          </w:tcPr>
          <w:p w14:paraId="16F5912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</w:t>
            </w:r>
            <w:r w:rsidRPr="00283E48">
              <w:rPr>
                <w:rFonts w:ascii="Times New Roman" w:hAnsi="Times New Roman"/>
                <w:color w:val="000000"/>
              </w:rPr>
              <w:t>escriptive, exploratory qualitative</w:t>
            </w:r>
          </w:p>
          <w:p w14:paraId="65CF5AE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5EDFAE9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463A43DB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older adults with low levels of loneliness who are part of a senior’s club</w:t>
            </w:r>
          </w:p>
          <w:p w14:paraId="4449F057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639613E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Canada</w:t>
            </w:r>
          </w:p>
          <w:p w14:paraId="0F860D5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24B976BA" w14:textId="77777777" w:rsidR="00D25AD1" w:rsidRPr="001057DF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ulture: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English speaking</w:t>
            </w:r>
            <w:r>
              <w:rPr>
                <w:rFonts w:ascii="Times New Roman" w:hAnsi="Times New Roman"/>
                <w:color w:val="000000"/>
              </w:rPr>
              <w:t>,</w:t>
            </w:r>
          </w:p>
          <w:p w14:paraId="7A0C8E0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Catholic (53%), Protestant (20%), other faith (27%)</w:t>
            </w:r>
          </w:p>
          <w:p w14:paraId="4EB218FB" w14:textId="77777777" w:rsidR="00D25AD1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21753F0F" w14:textId="77777777" w:rsidR="00D25AD1" w:rsidRPr="005E3BFC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 xml:space="preserve">community dwelling who attend a community senior’s </w:t>
            </w:r>
            <w:proofErr w:type="spellStart"/>
            <w:r w:rsidRPr="00283E48">
              <w:rPr>
                <w:rFonts w:ascii="Times New Roman" w:hAnsi="Times New Roman"/>
              </w:rPr>
              <w:t>centre</w:t>
            </w:r>
            <w:proofErr w:type="spellEnd"/>
            <w:r w:rsidRPr="00283E48">
              <w:rPr>
                <w:rFonts w:ascii="Times New Roman" w:hAnsi="Times New Roman"/>
              </w:rPr>
              <w:t>; living within 40 Km of Halifax</w:t>
            </w:r>
            <w:r>
              <w:rPr>
                <w:rFonts w:ascii="Times New Roman" w:hAnsi="Times New Roman"/>
              </w:rPr>
              <w:t xml:space="preserve">; </w:t>
            </w:r>
            <w:r w:rsidRPr="00283E48">
              <w:rPr>
                <w:rFonts w:ascii="Times New Roman" w:hAnsi="Times New Roman"/>
              </w:rPr>
              <w:t xml:space="preserve">93% lived alone </w:t>
            </w:r>
            <w:r w:rsidRPr="00283E48">
              <w:rPr>
                <w:rFonts w:ascii="Times New Roman" w:hAnsi="Times New Roman"/>
              </w:rPr>
              <w:lastRenderedPageBreak/>
              <w:t>in apartments</w:t>
            </w:r>
          </w:p>
        </w:tc>
        <w:tc>
          <w:tcPr>
            <w:tcW w:w="2431" w:type="pct"/>
          </w:tcPr>
          <w:p w14:paraId="2A00EF2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lastRenderedPageBreak/>
              <w:t xml:space="preserve">Sample Size: </w:t>
            </w:r>
            <w:r w:rsidRPr="00283E48">
              <w:rPr>
                <w:rFonts w:ascii="Times New Roman" w:hAnsi="Times New Roman"/>
                <w:color w:val="000000"/>
              </w:rPr>
              <w:t>15</w:t>
            </w:r>
          </w:p>
          <w:p w14:paraId="00E46B3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55F0E21C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M= </w:t>
            </w:r>
            <w:r w:rsidRPr="00283E48">
              <w:rPr>
                <w:rFonts w:ascii="Times New Roman" w:hAnsi="Times New Roman"/>
                <w:color w:val="000000"/>
              </w:rPr>
              <w:t>77.2 (SD 7</w:t>
            </w:r>
            <w:r>
              <w:rPr>
                <w:rFonts w:ascii="Times New Roman" w:hAnsi="Times New Roman"/>
                <w:color w:val="000000"/>
              </w:rPr>
              <w:t>.7); Range 65-</w:t>
            </w:r>
            <w:r w:rsidRPr="00283E48">
              <w:rPr>
                <w:rFonts w:ascii="Times New Roman" w:hAnsi="Times New Roman"/>
                <w:color w:val="000000"/>
              </w:rPr>
              <w:t>88</w:t>
            </w:r>
          </w:p>
          <w:p w14:paraId="151F259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80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66F0DF0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41A7ED19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ot cognitively impaired</w:t>
            </w:r>
          </w:p>
          <w:p w14:paraId="623FB9B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Married=0%, Single=0%, Divorced=3%, Separated=1%, W</w:t>
            </w:r>
            <w:r w:rsidRPr="00283E48">
              <w:rPr>
                <w:rFonts w:ascii="Times New Roman" w:hAnsi="Times New Roman"/>
              </w:rPr>
              <w:t>idowed=11%</w:t>
            </w:r>
          </w:p>
          <w:p w14:paraId="41C46EF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</w:p>
          <w:p w14:paraId="27E17FC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</w:tr>
      <w:tr w:rsidR="00D25AD1" w:rsidRPr="00283E48" w14:paraId="1CA8C142" w14:textId="77777777" w:rsidTr="00C4444D">
        <w:tc>
          <w:tcPr>
            <w:tcW w:w="686" w:type="pct"/>
          </w:tcPr>
          <w:p w14:paraId="7BC202B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283E48">
              <w:rPr>
                <w:rFonts w:ascii="Times New Roman" w:hAnsi="Times New Roman"/>
                <w:color w:val="000000"/>
              </w:rPr>
              <w:t>Kremers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(2006)</w:t>
            </w:r>
          </w:p>
        </w:tc>
        <w:tc>
          <w:tcPr>
            <w:tcW w:w="592" w:type="pct"/>
          </w:tcPr>
          <w:p w14:paraId="5CF02AC2" w14:textId="77777777" w:rsidR="00D25AD1" w:rsidRPr="00E85EE0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andomized controlled trial</w:t>
            </w:r>
          </w:p>
          <w:p w14:paraId="04A5388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51759982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278EF89A" w14:textId="77777777" w:rsidR="00D25AD1" w:rsidRPr="000C6483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1A1718"/>
              </w:rPr>
              <w:t>s</w:t>
            </w:r>
            <w:r w:rsidRPr="00283E48">
              <w:rPr>
                <w:rFonts w:ascii="Times New Roman" w:hAnsi="Times New Roman"/>
                <w:color w:val="1A1718"/>
              </w:rPr>
              <w:t>ingle community- dwelling women who missed having people around them, wished to have more friends, participated in very few leisure activities, or had trouble in initiating activities.</w:t>
            </w:r>
          </w:p>
          <w:p w14:paraId="32E406C2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70E4200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untry: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E85EE0">
              <w:rPr>
                <w:rFonts w:ascii="Times New Roman" w:hAnsi="Times New Roman"/>
                <w:color w:val="000000"/>
              </w:rPr>
              <w:t>the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etherlands</w:t>
            </w:r>
          </w:p>
          <w:p w14:paraId="7AACDD4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4B1735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, but assume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Dutch </w:t>
            </w:r>
          </w:p>
          <w:p w14:paraId="36A19669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70140585" w14:textId="77777777" w:rsidR="00D25AD1" w:rsidRPr="001F4C62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community-dwelling</w:t>
            </w:r>
            <w:r>
              <w:rPr>
                <w:rFonts w:ascii="Times New Roman" w:hAnsi="Times New Roman"/>
              </w:rPr>
              <w:t xml:space="preserve"> women </w:t>
            </w:r>
          </w:p>
        </w:tc>
        <w:tc>
          <w:tcPr>
            <w:tcW w:w="2431" w:type="pct"/>
          </w:tcPr>
          <w:p w14:paraId="4B24B52E" w14:textId="77777777" w:rsidR="00D25AD1" w:rsidRPr="00E85EE0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E85EE0">
              <w:rPr>
                <w:rFonts w:ascii="Times New Roman" w:hAnsi="Times New Roman"/>
                <w:color w:val="000000"/>
              </w:rPr>
              <w:t>142 [63 intervention, 79 control]</w:t>
            </w:r>
          </w:p>
          <w:p w14:paraId="5A4774E9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9 completed [46 intervention, 73 control]</w:t>
            </w:r>
          </w:p>
          <w:p w14:paraId="025CE84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41470F1B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NR at baseline; for those that completed intervention M=62.8 (SD 6.4), control M</w:t>
            </w:r>
            <w:r w:rsidRPr="00283E48">
              <w:rPr>
                <w:rFonts w:ascii="Times New Roman" w:hAnsi="Times New Roman"/>
                <w:color w:val="000000"/>
              </w:rPr>
              <w:t>=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65.2 (SD 7.6)</w:t>
            </w:r>
          </w:p>
          <w:p w14:paraId="5E1B6490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5BEDCC6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100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4CC7F21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2DA07384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7F7C6A2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6300C317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u w:val="single"/>
              </w:rPr>
              <w:t>Marital Status: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NR at baseline; for those that completed intervention</w:t>
            </w:r>
          </w:p>
          <w:p w14:paraId="2F49254B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/>
                <w:color w:val="000000"/>
              </w:rPr>
              <w:t>ever married=17.6%, Divorced=46.2%, W</w:t>
            </w:r>
            <w:r w:rsidRPr="00283E48">
              <w:rPr>
                <w:rFonts w:ascii="Times New Roman" w:hAnsi="Times New Roman"/>
                <w:color w:val="000000"/>
              </w:rPr>
              <w:t>idow</w:t>
            </w:r>
            <w:r>
              <w:rPr>
                <w:rFonts w:ascii="Times New Roman" w:hAnsi="Times New Roman"/>
                <w:color w:val="000000"/>
              </w:rPr>
              <w:t>ed=37.0</w:t>
            </w:r>
            <w:r w:rsidRPr="00283E48">
              <w:rPr>
                <w:rFonts w:ascii="Times New Roman" w:hAnsi="Times New Roman"/>
                <w:color w:val="000000"/>
              </w:rPr>
              <w:t>%</w:t>
            </w:r>
          </w:p>
          <w:p w14:paraId="24288338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</w:p>
          <w:p w14:paraId="413EAE12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</w:p>
        </w:tc>
      </w:tr>
      <w:tr w:rsidR="00D25AD1" w:rsidRPr="00283E48" w14:paraId="165375B0" w14:textId="77777777" w:rsidTr="00C4444D">
        <w:tc>
          <w:tcPr>
            <w:tcW w:w="686" w:type="pct"/>
          </w:tcPr>
          <w:p w14:paraId="110AB6D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FF0000"/>
              </w:rPr>
            </w:pPr>
            <w:r w:rsidRPr="00283E48">
              <w:rPr>
                <w:rFonts w:ascii="Times New Roman" w:hAnsi="Times New Roman"/>
                <w:color w:val="000000"/>
              </w:rPr>
              <w:t>Martin (2006)</w:t>
            </w:r>
          </w:p>
        </w:tc>
        <w:tc>
          <w:tcPr>
            <w:tcW w:w="592" w:type="pct"/>
          </w:tcPr>
          <w:p w14:paraId="631593AC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 w:rsidRPr="00283E48">
              <w:rPr>
                <w:rFonts w:ascii="Times New Roman" w:hAnsi="Times New Roman"/>
                <w:color w:val="1A1718"/>
              </w:rPr>
              <w:t>re-test/post-test follow-up control group design</w:t>
            </w:r>
          </w:p>
          <w:p w14:paraId="4DCF1C7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1D83685B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55473935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286A9167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1B58EC8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3D766476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older women</w:t>
            </w:r>
          </w:p>
          <w:p w14:paraId="01F8DAE9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42F2E08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>
              <w:rPr>
                <w:rFonts w:ascii="Times New Roman" w:hAnsi="Times New Roman"/>
                <w:color w:val="000000"/>
              </w:rPr>
              <w:t>t</w:t>
            </w:r>
            <w:r w:rsidRPr="00283E48">
              <w:rPr>
                <w:rFonts w:ascii="Times New Roman" w:hAnsi="Times New Roman"/>
                <w:color w:val="000000"/>
              </w:rPr>
              <w:t>he Netherlands</w:t>
            </w:r>
          </w:p>
          <w:p w14:paraId="7A9C8A9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27E854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, but assume Dutch</w:t>
            </w:r>
          </w:p>
          <w:p w14:paraId="2ACB98FC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FB8CB1E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community-dwelling</w:t>
            </w:r>
            <w:r>
              <w:rPr>
                <w:rFonts w:ascii="Times New Roman" w:hAnsi="Times New Roman"/>
              </w:rPr>
              <w:t xml:space="preserve">, 67% </w:t>
            </w:r>
            <w:r>
              <w:rPr>
                <w:rFonts w:ascii="Times New Roman" w:hAnsi="Times New Roman"/>
                <w:color w:val="1A1718"/>
              </w:rPr>
              <w:t>single household, 28% c</w:t>
            </w:r>
            <w:r w:rsidRPr="00283E48">
              <w:rPr>
                <w:rFonts w:ascii="Times New Roman" w:hAnsi="Times New Roman"/>
                <w:color w:val="1A1718"/>
              </w:rPr>
              <w:t xml:space="preserve">ouple, </w:t>
            </w:r>
            <w:r>
              <w:rPr>
                <w:rFonts w:ascii="Times New Roman" w:hAnsi="Times New Roman"/>
                <w:color w:val="1A1718"/>
              </w:rPr>
              <w:t>4% partner&amp; child(</w:t>
            </w:r>
            <w:proofErr w:type="spellStart"/>
            <w:r>
              <w:rPr>
                <w:rFonts w:ascii="Times New Roman" w:hAnsi="Times New Roman"/>
                <w:color w:val="1A1718"/>
              </w:rPr>
              <w:t>ren</w:t>
            </w:r>
            <w:proofErr w:type="spellEnd"/>
            <w:r>
              <w:rPr>
                <w:rFonts w:ascii="Times New Roman" w:hAnsi="Times New Roman"/>
                <w:color w:val="1A1718"/>
              </w:rPr>
              <w:t>),  2% o</w:t>
            </w:r>
            <w:r w:rsidRPr="00283E48">
              <w:rPr>
                <w:rFonts w:ascii="Times New Roman" w:hAnsi="Times New Roman"/>
                <w:color w:val="1A1718"/>
              </w:rPr>
              <w:t>the</w:t>
            </w:r>
            <w:r>
              <w:rPr>
                <w:rFonts w:ascii="Times New Roman" w:hAnsi="Times New Roman"/>
                <w:color w:val="1A1718"/>
              </w:rPr>
              <w:t>r</w:t>
            </w:r>
          </w:p>
          <w:p w14:paraId="4F553A5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3AC8396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5C40D2C1" w14:textId="77777777" w:rsidR="00D25AD1" w:rsidRPr="004538B4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4538B4">
              <w:rPr>
                <w:rFonts w:ascii="Times New Roman" w:hAnsi="Times New Roman"/>
                <w:color w:val="000000"/>
              </w:rPr>
              <w:t>115 [60 intervention, 55 control]</w:t>
            </w:r>
          </w:p>
          <w:p w14:paraId="3DE217F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25BE677A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M</w:t>
            </w:r>
            <w:r w:rsidRPr="00283E48">
              <w:rPr>
                <w:rFonts w:ascii="Times New Roman" w:hAnsi="Times New Roman"/>
                <w:color w:val="000000"/>
              </w:rPr>
              <w:t>=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63</w:t>
            </w:r>
          </w:p>
          <w:p w14:paraId="149479C2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1F0FB11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100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3808856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9F1E0E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</w:p>
          <w:p w14:paraId="0F4D279B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1DF50F32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  <w:color w:val="1A1718"/>
              </w:rPr>
              <w:t>Married=31%</w:t>
            </w:r>
            <w:r w:rsidRPr="00283E48">
              <w:rPr>
                <w:rFonts w:ascii="Times New Roman" w:hAnsi="Times New Roman"/>
              </w:rPr>
              <w:t xml:space="preserve">, </w:t>
            </w:r>
            <w:r w:rsidRPr="00283E48">
              <w:rPr>
                <w:rFonts w:ascii="Times New Roman" w:hAnsi="Times New Roman"/>
                <w:color w:val="1A1718"/>
              </w:rPr>
              <w:t>N</w:t>
            </w:r>
            <w:r>
              <w:rPr>
                <w:rFonts w:ascii="Times New Roman" w:hAnsi="Times New Roman"/>
                <w:color w:val="1A1718"/>
              </w:rPr>
              <w:t>ever Married=7%, Divorced=32%, Widowed=30%</w:t>
            </w:r>
          </w:p>
          <w:p w14:paraId="5D54B93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D25AD1" w:rsidRPr="00283E48" w14:paraId="77FBD197" w14:textId="77777777" w:rsidTr="00C4444D">
        <w:tc>
          <w:tcPr>
            <w:tcW w:w="686" w:type="pct"/>
          </w:tcPr>
          <w:p w14:paraId="1AD6A59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Moses (2003)</w:t>
            </w:r>
          </w:p>
        </w:tc>
        <w:tc>
          <w:tcPr>
            <w:tcW w:w="592" w:type="pct"/>
          </w:tcPr>
          <w:p w14:paraId="379ABA9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9A6B40">
              <w:rPr>
                <w:rFonts w:ascii="Times New Roman" w:hAnsi="Times New Roman"/>
                <w:color w:val="000000"/>
              </w:rPr>
              <w:t>C</w:t>
            </w:r>
            <w:r w:rsidRPr="00283E48">
              <w:rPr>
                <w:rFonts w:ascii="Times New Roman" w:hAnsi="Times New Roman"/>
                <w:color w:val="000000"/>
              </w:rPr>
              <w:t xml:space="preserve">ase study </w:t>
            </w:r>
            <w:r w:rsidRPr="00283E48">
              <w:rPr>
                <w:rFonts w:ascii="Times New Roman" w:hAnsi="Times New Roman"/>
                <w:color w:val="000000"/>
              </w:rPr>
              <w:lastRenderedPageBreak/>
              <w:t>methodology; un-controlled before after test</w:t>
            </w:r>
          </w:p>
          <w:p w14:paraId="45F40F1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3EF2B01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291" w:type="pct"/>
          </w:tcPr>
          <w:p w14:paraId="7F5AC6BC" w14:textId="77777777" w:rsidR="00D25AD1" w:rsidRDefault="00D25AD1" w:rsidP="00C4444D">
            <w:pPr>
              <w:spacing w:after="0"/>
              <w:rPr>
                <w:rFonts w:ascii="Times New Roman" w:hAnsi="Times New Roman"/>
                <w:bCs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lastRenderedPageBreak/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bCs/>
              </w:rPr>
              <w:t xml:space="preserve">elderly </w:t>
            </w:r>
            <w:r w:rsidRPr="00283E48">
              <w:rPr>
                <w:rFonts w:ascii="Times New Roman" w:hAnsi="Times New Roman"/>
                <w:bCs/>
              </w:rPr>
              <w:lastRenderedPageBreak/>
              <w:t>citizens who had minimal impact with friends or relatives and were identified as suffering from depression or loneliness</w:t>
            </w:r>
          </w:p>
          <w:p w14:paraId="58870CB6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4FFF8A0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>
              <w:rPr>
                <w:rFonts w:ascii="Times New Roman" w:hAnsi="Times New Roman"/>
                <w:color w:val="000000"/>
              </w:rPr>
              <w:t>United States</w:t>
            </w:r>
          </w:p>
          <w:p w14:paraId="195F9F5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047184B0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91% African Americans, 9% European American</w:t>
            </w:r>
          </w:p>
          <w:p w14:paraId="11FBF582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0A063E18" w14:textId="77777777" w:rsidR="00D25AD1" w:rsidRPr="00A759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lived in a nursing home or independent living facility in a</w:t>
            </w:r>
            <w:r>
              <w:rPr>
                <w:rFonts w:ascii="Times New Roman" w:hAnsi="Times New Roman"/>
              </w:rPr>
              <w:t xml:space="preserve"> low-income community in Detroit; 44% lived w</w:t>
            </w:r>
            <w:r w:rsidRPr="00283E48">
              <w:rPr>
                <w:rFonts w:ascii="Times New Roman" w:hAnsi="Times New Roman"/>
              </w:rPr>
              <w:t>ith spou</w:t>
            </w:r>
            <w:r>
              <w:rPr>
                <w:rFonts w:ascii="Times New Roman" w:hAnsi="Times New Roman"/>
              </w:rPr>
              <w:t>se</w:t>
            </w:r>
            <w:r w:rsidRPr="00283E48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33% lived alone</w:t>
            </w:r>
            <w:r w:rsidRPr="00283E48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and 22% with spouse + other family</w:t>
            </w:r>
          </w:p>
        </w:tc>
        <w:tc>
          <w:tcPr>
            <w:tcW w:w="2431" w:type="pct"/>
          </w:tcPr>
          <w:p w14:paraId="2C88C53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lastRenderedPageBreak/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9</w:t>
            </w:r>
          </w:p>
          <w:p w14:paraId="1603503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1828F10D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Range 60-74</w:t>
            </w:r>
          </w:p>
          <w:p w14:paraId="75B4337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67% women</w:t>
            </w:r>
          </w:p>
          <w:p w14:paraId="1D287CA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5440EA1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did not have dementia</w:t>
            </w:r>
          </w:p>
          <w:p w14:paraId="0EF2142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C97A22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</w:tc>
      </w:tr>
      <w:tr w:rsidR="00D25AD1" w:rsidRPr="00283E48" w14:paraId="2B9FBA1B" w14:textId="77777777" w:rsidTr="00C4444D">
        <w:tc>
          <w:tcPr>
            <w:tcW w:w="686" w:type="pct"/>
          </w:tcPr>
          <w:p w14:paraId="12A47B4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lastRenderedPageBreak/>
              <w:t>Moyle (2011)</w:t>
            </w:r>
          </w:p>
        </w:tc>
        <w:tc>
          <w:tcPr>
            <w:tcW w:w="592" w:type="pct"/>
          </w:tcPr>
          <w:p w14:paraId="4B192795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58DB">
              <w:rPr>
                <w:rFonts w:ascii="Times New Roman" w:hAnsi="Times New Roman"/>
                <w:color w:val="000000"/>
              </w:rPr>
              <w:t>D</w:t>
            </w:r>
            <w:r w:rsidRPr="00283E48">
              <w:rPr>
                <w:rFonts w:ascii="Times New Roman" w:hAnsi="Times New Roman"/>
              </w:rPr>
              <w:t>escriptive exploratory qualitative</w:t>
            </w:r>
          </w:p>
          <w:p w14:paraId="1F10571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50EA16F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3F812854" w14:textId="77777777" w:rsidR="00D25AD1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</w:rPr>
              <w:t>people with early-stage dementi</w:t>
            </w:r>
            <w:r>
              <w:rPr>
                <w:rFonts w:ascii="Times New Roman" w:hAnsi="Times New Roman"/>
              </w:rPr>
              <w:t>a, living in community and long</w:t>
            </w:r>
            <w:r w:rsidRPr="00283E48">
              <w:rPr>
                <w:rFonts w:ascii="Times New Roman" w:hAnsi="Times New Roman"/>
              </w:rPr>
              <w:t xml:space="preserve"> term care</w:t>
            </w:r>
          </w:p>
          <w:p w14:paraId="58F4E360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45C3B0F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Australia</w:t>
            </w:r>
          </w:p>
          <w:p w14:paraId="7F67E9E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086749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51341EAC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7898772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 xml:space="preserve">ten people with dementia </w:t>
            </w:r>
            <w:r w:rsidRPr="00283E48">
              <w:rPr>
                <w:rFonts w:ascii="Times New Roman" w:hAnsi="Times New Roman"/>
              </w:rPr>
              <w:t xml:space="preserve">recruited from community and </w:t>
            </w:r>
            <w:r>
              <w:rPr>
                <w:rFonts w:ascii="Times New Roman" w:hAnsi="Times New Roman"/>
              </w:rPr>
              <w:t xml:space="preserve">60 from long </w:t>
            </w:r>
            <w:r w:rsidRPr="00283E48">
              <w:rPr>
                <w:rFonts w:ascii="Times New Roman" w:hAnsi="Times New Roman"/>
              </w:rPr>
              <w:t xml:space="preserve">term care </w:t>
            </w:r>
          </w:p>
          <w:p w14:paraId="521E0DE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66077F6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C958DB">
              <w:rPr>
                <w:rFonts w:ascii="Times New Roman" w:hAnsi="Times New Roman"/>
                <w:color w:val="000000"/>
              </w:rPr>
              <w:t>143</w:t>
            </w:r>
            <w:r>
              <w:rPr>
                <w:rFonts w:ascii="Times New Roman" w:hAnsi="Times New Roman"/>
                <w:color w:val="000000"/>
              </w:rPr>
              <w:t xml:space="preserve"> [70 people with dementia, 73 family </w:t>
            </w:r>
            <w:proofErr w:type="spellStart"/>
            <w:r>
              <w:rPr>
                <w:rFonts w:ascii="Times New Roman" w:hAnsi="Times New Roman"/>
                <w:color w:val="000000"/>
              </w:rPr>
              <w:t>carers</w:t>
            </w:r>
            <w:proofErr w:type="spellEnd"/>
            <w:r>
              <w:rPr>
                <w:rFonts w:ascii="Times New Roman" w:hAnsi="Times New Roman"/>
                <w:color w:val="000000"/>
              </w:rPr>
              <w:t>]</w:t>
            </w:r>
          </w:p>
          <w:p w14:paraId="48AF664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0BF2FBFF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C958DB">
              <w:rPr>
                <w:rFonts w:ascii="Times New Roman" w:hAnsi="Times New Roman"/>
                <w:color w:val="000000"/>
              </w:rPr>
              <w:t>Range</w:t>
            </w:r>
            <w:r>
              <w:rPr>
                <w:rFonts w:ascii="Times New Roman" w:hAnsi="Times New Roman"/>
                <w:color w:val="000000"/>
              </w:rPr>
              <w:t xml:space="preserve"> 66-97 people with dementia, 37-89 </w:t>
            </w:r>
            <w:r w:rsidRPr="00283E48">
              <w:rPr>
                <w:rFonts w:ascii="Times New Roman" w:hAnsi="Times New Roman"/>
                <w:color w:val="000000"/>
              </w:rPr>
              <w:t xml:space="preserve">family </w:t>
            </w:r>
            <w:proofErr w:type="spellStart"/>
            <w:r w:rsidRPr="00283E48">
              <w:rPr>
                <w:rFonts w:ascii="Times New Roman" w:hAnsi="Times New Roman"/>
                <w:color w:val="000000"/>
              </w:rPr>
              <w:t>carers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3BA2F72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18BAD8A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Gender: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70% women (people with dementia), 74% women (family </w:t>
            </w:r>
            <w:proofErr w:type="spellStart"/>
            <w:r>
              <w:rPr>
                <w:rFonts w:ascii="Times New Roman" w:hAnsi="Times New Roman"/>
                <w:color w:val="000000"/>
              </w:rPr>
              <w:t>carers</w:t>
            </w:r>
            <w:proofErr w:type="spellEnd"/>
            <w:r>
              <w:rPr>
                <w:rFonts w:ascii="Times New Roman" w:hAnsi="Times New Roman"/>
                <w:color w:val="000000"/>
              </w:rPr>
              <w:t>)</w:t>
            </w:r>
          </w:p>
          <w:p w14:paraId="5316F10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22ABD98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early stage dementia, c</w:t>
            </w:r>
            <w:r w:rsidRPr="00283E48">
              <w:rPr>
                <w:rFonts w:ascii="Times New Roman" w:hAnsi="Times New Roman"/>
                <w:color w:val="000000"/>
              </w:rPr>
              <w:t>aregivers NR</w:t>
            </w:r>
          </w:p>
          <w:p w14:paraId="2CB82E56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30D662F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</w:tc>
      </w:tr>
      <w:tr w:rsidR="00D25AD1" w:rsidRPr="00283E48" w14:paraId="40819866" w14:textId="77777777" w:rsidTr="00C4444D">
        <w:tc>
          <w:tcPr>
            <w:tcW w:w="686" w:type="pct"/>
          </w:tcPr>
          <w:p w14:paraId="29B37AD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283E48">
              <w:rPr>
                <w:rFonts w:ascii="Times New Roman" w:hAnsi="Times New Roman"/>
                <w:color w:val="000000"/>
              </w:rPr>
              <w:lastRenderedPageBreak/>
              <w:t>Ollonqvist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(2008)</w:t>
            </w:r>
          </w:p>
        </w:tc>
        <w:tc>
          <w:tcPr>
            <w:tcW w:w="592" w:type="pct"/>
          </w:tcPr>
          <w:p w14:paraId="657D876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andomized controlled trial</w:t>
            </w:r>
          </w:p>
          <w:p w14:paraId="1BC0D58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4FCBBA9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55C0F416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iCs/>
                <w:color w:val="1A1718"/>
              </w:rPr>
              <w:t>frail older people</w:t>
            </w:r>
          </w:p>
          <w:p w14:paraId="6660DEA9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2D4ADE1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Finland</w:t>
            </w:r>
          </w:p>
          <w:p w14:paraId="2C3743B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F2DAD2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7657A92C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C01E330" w14:textId="77777777" w:rsidR="00D25AD1" w:rsidRPr="00DB214D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1A1718"/>
              </w:rPr>
            </w:pPr>
            <w:r w:rsidRPr="00C97A22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  <w:iCs/>
                <w:color w:val="1A1718"/>
              </w:rPr>
              <w:t xml:space="preserve">community- dwelling; trial implemented in </w:t>
            </w:r>
            <w:r w:rsidRPr="00283E48">
              <w:rPr>
                <w:rFonts w:ascii="Times New Roman" w:hAnsi="Times New Roman"/>
                <w:color w:val="1A1718"/>
              </w:rPr>
              <w:t xml:space="preserve">seven independent rehabilitation </w:t>
            </w:r>
            <w:proofErr w:type="spellStart"/>
            <w:r w:rsidRPr="00283E48">
              <w:rPr>
                <w:rFonts w:ascii="Times New Roman" w:hAnsi="Times New Roman"/>
                <w:color w:val="1A1718"/>
              </w:rPr>
              <w:t>centres</w:t>
            </w:r>
            <w:proofErr w:type="spellEnd"/>
            <w:r w:rsidRPr="00283E48">
              <w:rPr>
                <w:rFonts w:ascii="Times New Roman" w:hAnsi="Times New Roman"/>
                <w:color w:val="1A1718"/>
              </w:rPr>
              <w:t xml:space="preserve"> and 41 municipalities</w:t>
            </w:r>
            <w:r>
              <w:rPr>
                <w:rFonts w:ascii="Times New Roman" w:hAnsi="Times New Roman"/>
                <w:color w:val="1A1718"/>
              </w:rPr>
              <w:t xml:space="preserve">. </w:t>
            </w:r>
            <w:r w:rsidRPr="00283E48">
              <w:rPr>
                <w:rFonts w:ascii="Times New Roman" w:hAnsi="Times New Roman"/>
                <w:color w:val="1A1718"/>
              </w:rPr>
              <w:t>72% lived alone</w:t>
            </w:r>
          </w:p>
          <w:p w14:paraId="0F7578F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28AF3F81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6623F72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DB214D">
              <w:rPr>
                <w:rFonts w:ascii="Times New Roman" w:hAnsi="Times New Roman"/>
                <w:color w:val="000000"/>
              </w:rPr>
              <w:t>708</w:t>
            </w:r>
            <w:r>
              <w:rPr>
                <w:rFonts w:ascii="Times New Roman" w:hAnsi="Times New Roman"/>
                <w:color w:val="000000"/>
              </w:rPr>
              <w:t xml:space="preserve"> [343 i</w:t>
            </w:r>
            <w:r w:rsidRPr="00283E48">
              <w:rPr>
                <w:rFonts w:ascii="Times New Roman" w:hAnsi="Times New Roman"/>
                <w:color w:val="000000"/>
              </w:rPr>
              <w:t>ntervention</w:t>
            </w:r>
            <w:r>
              <w:rPr>
                <w:rFonts w:ascii="Times New Roman" w:hAnsi="Times New Roman"/>
                <w:color w:val="000000"/>
              </w:rPr>
              <w:t>, 365 c</w:t>
            </w:r>
            <w:r w:rsidRPr="00283E48">
              <w:rPr>
                <w:rFonts w:ascii="Times New Roman" w:hAnsi="Times New Roman"/>
                <w:color w:val="000000"/>
              </w:rPr>
              <w:t>ontrol=365</w:t>
            </w:r>
            <w:r>
              <w:rPr>
                <w:rFonts w:ascii="Times New Roman" w:hAnsi="Times New Roman"/>
                <w:color w:val="000000"/>
              </w:rPr>
              <w:t>]</w:t>
            </w:r>
          </w:p>
          <w:p w14:paraId="0CCE65D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525E9E8" w14:textId="77777777" w:rsidR="00D25AD1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M</w:t>
            </w:r>
            <w:r w:rsidRPr="00283E48">
              <w:rPr>
                <w:rFonts w:ascii="Times New Roman" w:hAnsi="Times New Roman"/>
                <w:color w:val="000000"/>
              </w:rPr>
              <w:t>=</w:t>
            </w:r>
            <w:r>
              <w:rPr>
                <w:rFonts w:ascii="Times New Roman" w:hAnsi="Times New Roman"/>
                <w:color w:val="000000"/>
              </w:rPr>
              <w:t xml:space="preserve"> 78; Range </w:t>
            </w:r>
            <w:r w:rsidRPr="00283E48">
              <w:rPr>
                <w:rFonts w:ascii="Times New Roman" w:hAnsi="Times New Roman"/>
                <w:color w:val="000000"/>
              </w:rPr>
              <w:t>65-96</w:t>
            </w:r>
          </w:p>
          <w:p w14:paraId="7A8B4C55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4CFC5E0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DB214D">
              <w:rPr>
                <w:rFonts w:ascii="Times New Roman" w:hAnsi="Times New Roman"/>
                <w:color w:val="000000"/>
              </w:rPr>
              <w:t>86%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08B003D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3902C04" w14:textId="77777777" w:rsidR="00D25AD1" w:rsidRPr="00C97A22" w:rsidRDefault="00D25AD1" w:rsidP="00C4444D">
            <w:pPr>
              <w:widowControl w:val="0"/>
              <w:numPr>
                <w:ilvl w:val="0"/>
                <w:numId w:val="6"/>
              </w:numPr>
              <w:tabs>
                <w:tab w:val="left" w:pos="220"/>
                <w:tab w:val="left" w:pos="295"/>
              </w:tabs>
              <w:autoSpaceDE w:val="0"/>
              <w:autoSpaceDN w:val="0"/>
              <w:adjustRightInd w:val="0"/>
              <w:spacing w:after="0"/>
              <w:ind w:hanging="720"/>
              <w:rPr>
                <w:rFonts w:ascii="Times New Roman" w:hAnsi="Times New Roman"/>
                <w:u w:val="single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</w:p>
          <w:p w14:paraId="2CF57849" w14:textId="77777777" w:rsidR="00D25AD1" w:rsidRDefault="00D25AD1" w:rsidP="00C4444D">
            <w:pPr>
              <w:widowControl w:val="0"/>
              <w:numPr>
                <w:ilvl w:val="0"/>
                <w:numId w:val="6"/>
              </w:numPr>
              <w:tabs>
                <w:tab w:val="left" w:pos="11"/>
                <w:tab w:val="left" w:pos="295"/>
              </w:tabs>
              <w:autoSpaceDE w:val="0"/>
              <w:autoSpaceDN w:val="0"/>
              <w:adjustRightInd w:val="0"/>
              <w:spacing w:after="0"/>
              <w:ind w:left="11" w:right="-208"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1A1718"/>
              </w:rPr>
              <w:t xml:space="preserve">People with Mini-Mental State Exam score </w:t>
            </w:r>
            <w:r w:rsidRPr="00283E48">
              <w:rPr>
                <w:rFonts w:ascii="Times New Roman" w:hAnsi="Times New Roman"/>
                <w:color w:val="1A1718"/>
              </w:rPr>
              <w:t xml:space="preserve">&lt; 18 points </w:t>
            </w:r>
            <w:r>
              <w:rPr>
                <w:rFonts w:ascii="Times New Roman" w:hAnsi="Times New Roman"/>
                <w:color w:val="1A1718"/>
              </w:rPr>
              <w:t xml:space="preserve">(moderate to severe impairment) </w:t>
            </w:r>
            <w:r w:rsidRPr="00283E48">
              <w:rPr>
                <w:rFonts w:ascii="Times New Roman" w:hAnsi="Times New Roman"/>
              </w:rPr>
              <w:t>were excluded</w:t>
            </w:r>
          </w:p>
          <w:p w14:paraId="60145266" w14:textId="77777777" w:rsidR="00D25AD1" w:rsidRPr="00DB214D" w:rsidRDefault="00D25AD1" w:rsidP="00C4444D">
            <w:pPr>
              <w:widowControl w:val="0"/>
              <w:numPr>
                <w:ilvl w:val="0"/>
                <w:numId w:val="6"/>
              </w:numPr>
              <w:tabs>
                <w:tab w:val="left" w:pos="11"/>
                <w:tab w:val="left" w:pos="295"/>
              </w:tabs>
              <w:autoSpaceDE w:val="0"/>
              <w:autoSpaceDN w:val="0"/>
              <w:adjustRightInd w:val="0"/>
              <w:spacing w:after="0"/>
              <w:ind w:left="11" w:right="-208" w:firstLine="0"/>
              <w:rPr>
                <w:rFonts w:ascii="Times New Roman" w:hAnsi="Times New Roman"/>
              </w:rPr>
            </w:pPr>
          </w:p>
          <w:p w14:paraId="06A9F0A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W</w:t>
            </w:r>
            <w:r w:rsidRPr="00283E48">
              <w:rPr>
                <w:rFonts w:ascii="Times New Roman" w:hAnsi="Times New Roman"/>
              </w:rPr>
              <w:t>idowed=63%</w:t>
            </w:r>
          </w:p>
        </w:tc>
      </w:tr>
      <w:tr w:rsidR="00D25AD1" w:rsidRPr="00283E48" w14:paraId="6E621BD8" w14:textId="77777777" w:rsidTr="00C4444D">
        <w:tc>
          <w:tcPr>
            <w:tcW w:w="686" w:type="pct"/>
          </w:tcPr>
          <w:p w14:paraId="46C04C3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Parsons (2004)</w:t>
            </w:r>
          </w:p>
        </w:tc>
        <w:tc>
          <w:tcPr>
            <w:tcW w:w="592" w:type="pct"/>
          </w:tcPr>
          <w:p w14:paraId="5A386E3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C1DD1">
              <w:rPr>
                <w:rFonts w:ascii="Times New Roman" w:hAnsi="Times New Roman"/>
                <w:color w:val="000000"/>
              </w:rPr>
              <w:t>C</w:t>
            </w:r>
            <w:r w:rsidRPr="00283E48">
              <w:rPr>
                <w:rFonts w:ascii="Times New Roman" w:hAnsi="Times New Roman"/>
                <w:color w:val="000000"/>
              </w:rPr>
              <w:t>ontrolled before after study</w:t>
            </w:r>
          </w:p>
          <w:p w14:paraId="41E8E91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1F43825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7BEBC254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ursing home residents</w:t>
            </w:r>
          </w:p>
          <w:p w14:paraId="1E8B0D59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578BDA7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>
              <w:rPr>
                <w:rFonts w:ascii="Times New Roman" w:hAnsi="Times New Roman"/>
                <w:color w:val="000000"/>
              </w:rPr>
              <w:t>United States</w:t>
            </w:r>
          </w:p>
          <w:p w14:paraId="2B49A80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43BF09DA" w14:textId="77777777" w:rsidR="00D25AD1" w:rsidRPr="00C35C43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  <w:proofErr w:type="spellStart"/>
            <w:r w:rsidRPr="00C97A22">
              <w:rPr>
                <w:rFonts w:ascii="Times New Roman" w:hAnsi="Times New Roman"/>
                <w:color w:val="000000"/>
                <w:u w:val="single"/>
              </w:rPr>
              <w:t>Culture:</w:t>
            </w:r>
            <w:r>
              <w:rPr>
                <w:rFonts w:ascii="Times New Roman" w:hAnsi="Times New Roman"/>
                <w:color w:val="000000"/>
              </w:rPr>
              <w:t>a</w:t>
            </w:r>
            <w:r w:rsidRPr="00283E48">
              <w:rPr>
                <w:rFonts w:ascii="Times New Roman" w:hAnsi="Times New Roman"/>
                <w:color w:val="000000"/>
              </w:rPr>
              <w:t>ll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English-speaking, </w:t>
            </w:r>
          </w:p>
          <w:p w14:paraId="12E9C1B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White=53%, Black=57%, Hispanic=10%, Other=10%</w:t>
            </w:r>
          </w:p>
          <w:p w14:paraId="2CB97B4C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2BBE913" w14:textId="77777777" w:rsidR="00D25AD1" w:rsidRPr="0028799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 xml:space="preserve">nursing home </w:t>
            </w:r>
          </w:p>
        </w:tc>
        <w:tc>
          <w:tcPr>
            <w:tcW w:w="2431" w:type="pct"/>
          </w:tcPr>
          <w:p w14:paraId="5DE96F4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CC1DD1">
              <w:rPr>
                <w:rFonts w:ascii="Times New Roman" w:hAnsi="Times New Roman"/>
                <w:color w:val="000000"/>
              </w:rPr>
              <w:t>60</w:t>
            </w:r>
            <w:r>
              <w:rPr>
                <w:rFonts w:ascii="Times New Roman" w:hAnsi="Times New Roman"/>
                <w:color w:val="000000"/>
              </w:rPr>
              <w:t xml:space="preserve"> [27 intervention, 33 control]</w:t>
            </w:r>
          </w:p>
          <w:p w14:paraId="5F5E7D1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46F198B9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Intervention M</w:t>
            </w:r>
            <w:r w:rsidRPr="00283E48">
              <w:rPr>
                <w:rFonts w:ascii="Times New Roman" w:hAnsi="Times New Roman"/>
                <w:color w:val="000000"/>
              </w:rPr>
              <w:t>=</w:t>
            </w:r>
            <w:r>
              <w:rPr>
                <w:rFonts w:ascii="Times New Roman" w:hAnsi="Times New Roman"/>
                <w:color w:val="000000"/>
              </w:rPr>
              <w:t xml:space="preserve"> 76 (SD 10.8); Control M</w:t>
            </w:r>
            <w:r w:rsidRPr="00283E48">
              <w:rPr>
                <w:rFonts w:ascii="Times New Roman" w:hAnsi="Times New Roman"/>
                <w:color w:val="000000"/>
              </w:rPr>
              <w:t>=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79 (SD 11.9)</w:t>
            </w:r>
          </w:p>
          <w:p w14:paraId="3D7CC1F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73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762A8CA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963C886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all scored less than 2 on the </w:t>
            </w:r>
            <w:r>
              <w:rPr>
                <w:rFonts w:ascii="Times New Roman" w:hAnsi="Times New Roman"/>
                <w:color w:val="000000"/>
              </w:rPr>
              <w:t>Minimum Data Set-Cognitive Performance Scale</w:t>
            </w:r>
            <w:r w:rsidRPr="00283E48">
              <w:rPr>
                <w:rFonts w:ascii="Times New Roman" w:hAnsi="Times New Roman"/>
                <w:color w:val="000000"/>
              </w:rPr>
              <w:t xml:space="preserve"> at baseline</w:t>
            </w:r>
            <w:r>
              <w:rPr>
                <w:rFonts w:ascii="Times New Roman" w:hAnsi="Times New Roman"/>
                <w:color w:val="000000"/>
              </w:rPr>
              <w:t xml:space="preserve"> (intact or mildly impaired)</w:t>
            </w:r>
          </w:p>
          <w:p w14:paraId="6410AA4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M</w:t>
            </w:r>
            <w:r w:rsidRPr="00283E48">
              <w:rPr>
                <w:rFonts w:ascii="Times New Roman" w:hAnsi="Times New Roman"/>
              </w:rPr>
              <w:t>arried=7%</w:t>
            </w:r>
            <w:r>
              <w:rPr>
                <w:rFonts w:ascii="Times New Roman" w:hAnsi="Times New Roman"/>
              </w:rPr>
              <w:t>, Never M</w:t>
            </w:r>
            <w:r w:rsidRPr="00283E48">
              <w:rPr>
                <w:rFonts w:ascii="Times New Roman" w:hAnsi="Times New Roman"/>
              </w:rPr>
              <w:t xml:space="preserve">arried=17%, </w:t>
            </w:r>
            <w:r>
              <w:rPr>
                <w:rFonts w:ascii="Times New Roman" w:hAnsi="Times New Roman"/>
              </w:rPr>
              <w:t>D</w:t>
            </w:r>
            <w:r w:rsidRPr="00283E48">
              <w:rPr>
                <w:rFonts w:ascii="Times New Roman" w:hAnsi="Times New Roman"/>
              </w:rPr>
              <w:t>ivorced=10%</w:t>
            </w:r>
            <w:r>
              <w:rPr>
                <w:rFonts w:ascii="Times New Roman" w:hAnsi="Times New Roman"/>
              </w:rPr>
              <w:t>, Widowed=67%</w:t>
            </w:r>
          </w:p>
        </w:tc>
      </w:tr>
      <w:tr w:rsidR="00D25AD1" w:rsidRPr="00283E48" w14:paraId="42FD61AB" w14:textId="77777777" w:rsidTr="00C4444D">
        <w:tc>
          <w:tcPr>
            <w:tcW w:w="686" w:type="pct"/>
          </w:tcPr>
          <w:p w14:paraId="44D31F6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283E48">
              <w:rPr>
                <w:rFonts w:ascii="Times New Roman" w:hAnsi="Times New Roman"/>
                <w:color w:val="000000"/>
              </w:rPr>
              <w:t>Passmore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(2007)</w:t>
            </w:r>
          </w:p>
        </w:tc>
        <w:tc>
          <w:tcPr>
            <w:tcW w:w="592" w:type="pct"/>
          </w:tcPr>
          <w:p w14:paraId="7269C9C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ne-group </w:t>
            </w:r>
            <w:r w:rsidRPr="00283E48">
              <w:rPr>
                <w:rFonts w:ascii="Times New Roman" w:hAnsi="Times New Roman"/>
                <w:color w:val="000000"/>
              </w:rPr>
              <w:t>pretest double post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test</w:t>
            </w:r>
          </w:p>
          <w:p w14:paraId="5F6FAD9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5A62635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0B894438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C35C43">
              <w:rPr>
                <w:rFonts w:ascii="Times New Roman" w:hAnsi="Times New Roman"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</w:rPr>
              <w:t>individuals with early Alzheimer’s disease, behavioral disturbances who reported experiencing loneliness and decreased socialization or feelings of usefulness</w:t>
            </w:r>
          </w:p>
          <w:p w14:paraId="2C0ABC63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32E9E39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>
              <w:rPr>
                <w:rFonts w:ascii="Times New Roman" w:hAnsi="Times New Roman"/>
                <w:color w:val="000000"/>
              </w:rPr>
              <w:t>United States</w:t>
            </w:r>
          </w:p>
          <w:p w14:paraId="51CD694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04CBCE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2AF8E522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297B07B2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C35C43">
              <w:rPr>
                <w:rFonts w:ascii="Times New Roman" w:hAnsi="Times New Roman"/>
              </w:rPr>
              <w:t>53%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Living with spouse</w:t>
            </w:r>
            <w:r w:rsidRPr="00283E48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27% other family</w:t>
            </w:r>
            <w:r w:rsidRPr="00283E48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17% in an institution, or 3% alone</w:t>
            </w:r>
          </w:p>
          <w:p w14:paraId="6FE2EFE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701B8D7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lastRenderedPageBreak/>
              <w:t xml:space="preserve">Sample Size: </w:t>
            </w:r>
            <w:r w:rsidRPr="00283E48">
              <w:rPr>
                <w:rFonts w:ascii="Times New Roman" w:hAnsi="Times New Roman"/>
                <w:color w:val="000000"/>
              </w:rPr>
              <w:t>30</w:t>
            </w:r>
          </w:p>
          <w:p w14:paraId="6C0F394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F15C019" w14:textId="77777777" w:rsidR="00D25AD1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Range 63-76</w:t>
            </w:r>
          </w:p>
          <w:p w14:paraId="20774E6F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1C08B98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056389">
              <w:rPr>
                <w:rFonts w:ascii="Times New Roman" w:hAnsi="Times New Roman"/>
                <w:color w:val="000000"/>
              </w:rPr>
              <w:t>57%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15C1B17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42C27BD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lastRenderedPageBreak/>
              <w:t xml:space="preserve">Cognitive Impairment: </w:t>
            </w:r>
            <w:r w:rsidRPr="00283E48">
              <w:rPr>
                <w:rFonts w:ascii="Times New Roman" w:hAnsi="Times New Roman"/>
                <w:color w:val="000000"/>
              </w:rPr>
              <w:t>diagnosed with Stage 3 mild cognitiv</w:t>
            </w:r>
            <w:r>
              <w:rPr>
                <w:rFonts w:ascii="Times New Roman" w:hAnsi="Times New Roman"/>
                <w:color w:val="000000"/>
              </w:rPr>
              <w:t>e decline (early-stage Alzheimer’s Disease</w:t>
            </w:r>
            <w:r w:rsidRPr="00283E48">
              <w:rPr>
                <w:rFonts w:ascii="Times New Roman" w:hAnsi="Times New Roman"/>
                <w:color w:val="000000"/>
              </w:rPr>
              <w:t>)</w:t>
            </w:r>
          </w:p>
          <w:p w14:paraId="3A1513B6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55A2009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</w:tc>
      </w:tr>
      <w:tr w:rsidR="00D25AD1" w:rsidRPr="00283E48" w14:paraId="22901E4C" w14:textId="77777777" w:rsidTr="00C4444D">
        <w:tc>
          <w:tcPr>
            <w:tcW w:w="686" w:type="pct"/>
          </w:tcPr>
          <w:p w14:paraId="0D98BB8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lastRenderedPageBreak/>
              <w:t>Pettigrew (2008)</w:t>
            </w:r>
          </w:p>
        </w:tc>
        <w:tc>
          <w:tcPr>
            <w:tcW w:w="592" w:type="pct"/>
          </w:tcPr>
          <w:p w14:paraId="375F252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3F3C4D">
              <w:rPr>
                <w:rFonts w:ascii="Times New Roman" w:hAnsi="Times New Roman"/>
                <w:color w:val="000000"/>
              </w:rPr>
              <w:t>Q</w:t>
            </w:r>
            <w:r w:rsidRPr="00283E48">
              <w:rPr>
                <w:rFonts w:ascii="Times New Roman" w:hAnsi="Times New Roman"/>
                <w:color w:val="000000"/>
              </w:rPr>
              <w:t>ualitative exploratory</w:t>
            </w:r>
          </w:p>
          <w:p w14:paraId="58210D5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070A1AC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29B1F90B" w14:textId="77777777" w:rsidR="00D25AD1" w:rsidRPr="0028799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older individuals</w:t>
            </w:r>
          </w:p>
          <w:p w14:paraId="2BABF00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Australia</w:t>
            </w:r>
          </w:p>
          <w:p w14:paraId="7E248FB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BA94DE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091E26E2" w14:textId="77777777" w:rsidR="00D25AD1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64C653A9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independent living in either an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independent dwelling (</w:t>
            </w:r>
            <w:r w:rsidRPr="00283E48">
              <w:rPr>
                <w:rFonts w:ascii="Times New Roman" w:hAnsi="Times New Roman"/>
              </w:rPr>
              <w:t>84%</w:t>
            </w:r>
            <w:r>
              <w:rPr>
                <w:rFonts w:ascii="Times New Roman" w:hAnsi="Times New Roman"/>
              </w:rPr>
              <w:t>) or retirement village (</w:t>
            </w:r>
            <w:r w:rsidRPr="00283E48">
              <w:rPr>
                <w:rFonts w:ascii="Times New Roman" w:hAnsi="Times New Roman"/>
              </w:rPr>
              <w:t>16%</w:t>
            </w:r>
            <w:r>
              <w:rPr>
                <w:rFonts w:ascii="Times New Roman" w:hAnsi="Times New Roman"/>
              </w:rPr>
              <w:t>)</w:t>
            </w:r>
          </w:p>
          <w:p w14:paraId="27847701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1FD6177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19</w:t>
            </w:r>
          </w:p>
          <w:p w14:paraId="734EE94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35571EDB" w14:textId="77777777" w:rsidR="00D25AD1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E967C4">
              <w:rPr>
                <w:rFonts w:ascii="Times New Roman" w:hAnsi="Times New Roman"/>
                <w:color w:val="000000"/>
              </w:rPr>
              <w:t>M= 79</w:t>
            </w:r>
            <w:r>
              <w:rPr>
                <w:rFonts w:ascii="Times New Roman" w:hAnsi="Times New Roman"/>
                <w:color w:val="000000"/>
              </w:rPr>
              <w:t>;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Range 65-95 </w:t>
            </w:r>
          </w:p>
          <w:p w14:paraId="6A4792E5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56DB452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68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34F849C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43306A6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97A22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E967C4">
              <w:rPr>
                <w:rFonts w:ascii="Times New Roman" w:hAnsi="Times New Roman"/>
                <w:color w:val="000000"/>
              </w:rPr>
              <w:t>people with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</w:rPr>
              <w:t xml:space="preserve">dementia excluded </w:t>
            </w:r>
          </w:p>
          <w:p w14:paraId="2492E05A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31B5B29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C97A22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Married=16%, W</w:t>
            </w:r>
            <w:r w:rsidRPr="00283E48">
              <w:rPr>
                <w:rFonts w:ascii="Times New Roman" w:hAnsi="Times New Roman"/>
              </w:rPr>
              <w:t>idowed/single=84%</w:t>
            </w:r>
          </w:p>
        </w:tc>
      </w:tr>
      <w:tr w:rsidR="00D25AD1" w:rsidRPr="00283E48" w14:paraId="40E7E282" w14:textId="77777777" w:rsidTr="00C4444D">
        <w:tc>
          <w:tcPr>
            <w:tcW w:w="686" w:type="pct"/>
          </w:tcPr>
          <w:p w14:paraId="0DE7173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Reed (1986)</w:t>
            </w:r>
          </w:p>
        </w:tc>
        <w:tc>
          <w:tcPr>
            <w:tcW w:w="592" w:type="pct"/>
          </w:tcPr>
          <w:p w14:paraId="7573398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ngle-group equivalent time samples [0 X 0 X</w:t>
            </w:r>
            <w:r w:rsidRPr="00283E48">
              <w:rPr>
                <w:rFonts w:ascii="Times New Roman" w:hAnsi="Times New Roman"/>
                <w:color w:val="000000"/>
              </w:rPr>
              <w:t>]</w:t>
            </w:r>
          </w:p>
        </w:tc>
        <w:tc>
          <w:tcPr>
            <w:tcW w:w="1291" w:type="pct"/>
          </w:tcPr>
          <w:p w14:paraId="6072DCFD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elderly nursing home residents</w:t>
            </w:r>
          </w:p>
          <w:p w14:paraId="3194B3F2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30C8232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>
              <w:rPr>
                <w:rFonts w:ascii="Times New Roman" w:hAnsi="Times New Roman"/>
                <w:color w:val="000000"/>
              </w:rPr>
              <w:t>United States</w:t>
            </w:r>
          </w:p>
          <w:p w14:paraId="08FA748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0B5435B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Roman Catholic nursing home, understood or spoke English</w:t>
            </w:r>
          </w:p>
          <w:p w14:paraId="389D271D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7FF24C83" w14:textId="77777777" w:rsidR="00D25AD1" w:rsidRPr="00871174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357C8A">
              <w:rPr>
                <w:rFonts w:ascii="Times New Roman" w:hAnsi="Times New Roman"/>
                <w:u w:val="single"/>
              </w:rPr>
              <w:lastRenderedPageBreak/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one nursing home</w:t>
            </w:r>
          </w:p>
          <w:p w14:paraId="0D6E3AA6" w14:textId="77777777" w:rsidR="00D25AD1" w:rsidRPr="002F751C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</w:p>
        </w:tc>
        <w:tc>
          <w:tcPr>
            <w:tcW w:w="2431" w:type="pct"/>
          </w:tcPr>
          <w:p w14:paraId="58CCABE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lastRenderedPageBreak/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48</w:t>
            </w:r>
          </w:p>
          <w:p w14:paraId="3EEC70B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0FAD49F1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M</w:t>
            </w:r>
            <w:r w:rsidRPr="00283E48">
              <w:rPr>
                <w:rFonts w:ascii="Times New Roman" w:hAnsi="Times New Roman"/>
                <w:color w:val="000000"/>
              </w:rPr>
              <w:t>=</w:t>
            </w:r>
            <w:r>
              <w:rPr>
                <w:rFonts w:ascii="Times New Roman" w:hAnsi="Times New Roman"/>
                <w:color w:val="000000"/>
              </w:rPr>
              <w:t xml:space="preserve"> 82.9; Range </w:t>
            </w:r>
            <w:r w:rsidRPr="00283E48">
              <w:rPr>
                <w:rFonts w:ascii="Times New Roman" w:hAnsi="Times New Roman"/>
                <w:color w:val="000000"/>
              </w:rPr>
              <w:t>65-95</w:t>
            </w:r>
          </w:p>
          <w:p w14:paraId="05FA692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871174">
              <w:rPr>
                <w:rFonts w:ascii="Times New Roman" w:hAnsi="Times New Roman"/>
                <w:color w:val="000000"/>
              </w:rPr>
              <w:t>92%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72A01B3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0341BD7E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two subjects (4%) had dementia and two others had organic brain syndrome </w:t>
            </w:r>
          </w:p>
          <w:p w14:paraId="0C0F457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357C8A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M</w:t>
            </w:r>
            <w:r w:rsidRPr="00283E48">
              <w:rPr>
                <w:rFonts w:ascii="Times New Roman" w:hAnsi="Times New Roman"/>
              </w:rPr>
              <w:t>arried=2%</w:t>
            </w:r>
            <w:r>
              <w:rPr>
                <w:rFonts w:ascii="Times New Roman" w:hAnsi="Times New Roman"/>
              </w:rPr>
              <w:t>, N</w:t>
            </w:r>
            <w:r w:rsidRPr="00283E48">
              <w:rPr>
                <w:rFonts w:ascii="Times New Roman" w:hAnsi="Times New Roman"/>
              </w:rPr>
              <w:t xml:space="preserve">ever married=27%, </w:t>
            </w:r>
            <w:r>
              <w:rPr>
                <w:rFonts w:ascii="Times New Roman" w:hAnsi="Times New Roman"/>
              </w:rPr>
              <w:lastRenderedPageBreak/>
              <w:t>Widowed=71%</w:t>
            </w:r>
            <w:r w:rsidRPr="00283E48">
              <w:rPr>
                <w:rFonts w:ascii="Times New Roman" w:hAnsi="Times New Roman"/>
              </w:rPr>
              <w:t xml:space="preserve"> </w:t>
            </w:r>
          </w:p>
        </w:tc>
      </w:tr>
      <w:tr w:rsidR="00D25AD1" w:rsidRPr="00283E48" w14:paraId="6B623C22" w14:textId="77777777" w:rsidTr="00C4444D">
        <w:tc>
          <w:tcPr>
            <w:tcW w:w="686" w:type="pct"/>
          </w:tcPr>
          <w:p w14:paraId="1AE979A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lastRenderedPageBreak/>
              <w:t>Robinson (2013)</w:t>
            </w:r>
          </w:p>
        </w:tc>
        <w:tc>
          <w:tcPr>
            <w:tcW w:w="592" w:type="pct"/>
          </w:tcPr>
          <w:p w14:paraId="09EBA29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R</w:t>
            </w:r>
            <w:r>
              <w:rPr>
                <w:rFonts w:ascii="Times New Roman" w:hAnsi="Times New Roman"/>
                <w:color w:val="000000"/>
              </w:rPr>
              <w:t xml:space="preserve">andomized </w:t>
            </w:r>
            <w:r w:rsidRPr="00283E48">
              <w:rPr>
                <w:rFonts w:ascii="Times New Roman" w:hAnsi="Times New Roman"/>
                <w:color w:val="000000"/>
              </w:rPr>
              <w:t>C</w:t>
            </w:r>
            <w:r>
              <w:rPr>
                <w:rFonts w:ascii="Times New Roman" w:hAnsi="Times New Roman"/>
                <w:color w:val="000000"/>
              </w:rPr>
              <w:t xml:space="preserve">ontrolled </w:t>
            </w:r>
            <w:r w:rsidRPr="00283E48">
              <w:rPr>
                <w:rFonts w:ascii="Times New Roman" w:hAnsi="Times New Roman"/>
                <w:color w:val="000000"/>
              </w:rPr>
              <w:t>T</w:t>
            </w:r>
            <w:r>
              <w:rPr>
                <w:rFonts w:ascii="Times New Roman" w:hAnsi="Times New Roman"/>
                <w:color w:val="000000"/>
              </w:rPr>
              <w:t>rial</w:t>
            </w:r>
          </w:p>
          <w:p w14:paraId="2FC9BF9E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69C8E9C9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C35C43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n</w:t>
            </w:r>
            <w:r w:rsidRPr="00283E48">
              <w:rPr>
                <w:rFonts w:ascii="Times New Roman" w:hAnsi="Times New Roman"/>
                <w:color w:val="000000"/>
              </w:rPr>
              <w:t>ursing home residents</w:t>
            </w:r>
          </w:p>
          <w:p w14:paraId="5BBDB89B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1860046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New Zealand</w:t>
            </w:r>
          </w:p>
          <w:p w14:paraId="3696959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49F5094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58720A0A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29F7F747" w14:textId="77777777" w:rsidR="00D25AD1" w:rsidRPr="0028799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357C8A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 xml:space="preserve">retirement home, in the hospital and rest home areas, which provide 24-7 support </w:t>
            </w:r>
          </w:p>
        </w:tc>
        <w:tc>
          <w:tcPr>
            <w:tcW w:w="2431" w:type="pct"/>
          </w:tcPr>
          <w:p w14:paraId="28D629DF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 xml:space="preserve">Sample Size: </w:t>
            </w:r>
            <w:r w:rsidRPr="00B11E47">
              <w:rPr>
                <w:rFonts w:ascii="Times New Roman" w:hAnsi="Times New Roman"/>
                <w:color w:val="000000"/>
              </w:rPr>
              <w:t>40</w:t>
            </w:r>
            <w:r>
              <w:rPr>
                <w:rFonts w:ascii="Times New Roman" w:hAnsi="Times New Roman"/>
                <w:color w:val="000000"/>
              </w:rPr>
              <w:t xml:space="preserve"> [20 intervention, 20 control]</w:t>
            </w:r>
          </w:p>
          <w:p w14:paraId="3B112A0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C85219C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Range 55-100</w:t>
            </w:r>
          </w:p>
          <w:p w14:paraId="3A672ED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68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237BFD4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6AFDE69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</w:rPr>
              <w:t>Nineteen participants (48%) scored 6 or lower on the Abbreviated Mental Test, which is suggestive of cognitive impairment.</w:t>
            </w:r>
          </w:p>
          <w:p w14:paraId="03F451A4" w14:textId="77777777" w:rsidR="00D25AD1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357C8A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  <w:p w14:paraId="4EECBED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</w:tr>
      <w:tr w:rsidR="00D25AD1" w:rsidRPr="00283E48" w14:paraId="2E5472EA" w14:textId="77777777" w:rsidTr="00C4444D">
        <w:tc>
          <w:tcPr>
            <w:tcW w:w="686" w:type="pct"/>
          </w:tcPr>
          <w:p w14:paraId="32A9D21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283E48">
              <w:rPr>
                <w:rFonts w:ascii="Times New Roman" w:hAnsi="Times New Roman"/>
                <w:color w:val="000000"/>
              </w:rPr>
              <w:t>Routsalo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(2009)</w:t>
            </w:r>
          </w:p>
          <w:p w14:paraId="37EECD2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F40F522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283E48">
              <w:rPr>
                <w:rFonts w:ascii="Times New Roman" w:hAnsi="Times New Roman"/>
                <w:color w:val="000000"/>
              </w:rPr>
              <w:t>Savikko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(2009)</w:t>
            </w:r>
          </w:p>
          <w:p w14:paraId="5A08FA62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257A640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283E48">
              <w:rPr>
                <w:rFonts w:ascii="Times New Roman" w:hAnsi="Times New Roman"/>
                <w:color w:val="000000"/>
              </w:rPr>
              <w:t>Pitkala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(2009)</w:t>
            </w:r>
          </w:p>
        </w:tc>
        <w:tc>
          <w:tcPr>
            <w:tcW w:w="592" w:type="pct"/>
          </w:tcPr>
          <w:p w14:paraId="635D60D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R</w:t>
            </w:r>
            <w:r>
              <w:rPr>
                <w:rFonts w:ascii="Times New Roman" w:hAnsi="Times New Roman"/>
                <w:color w:val="000000"/>
              </w:rPr>
              <w:t xml:space="preserve">andomized </w:t>
            </w:r>
            <w:r w:rsidRPr="00283E48">
              <w:rPr>
                <w:rFonts w:ascii="Times New Roman" w:hAnsi="Times New Roman"/>
                <w:color w:val="000000"/>
              </w:rPr>
              <w:t>C</w:t>
            </w:r>
            <w:r>
              <w:rPr>
                <w:rFonts w:ascii="Times New Roman" w:hAnsi="Times New Roman"/>
                <w:color w:val="000000"/>
              </w:rPr>
              <w:t xml:space="preserve">ontrolled </w:t>
            </w:r>
            <w:r w:rsidRPr="00283E48">
              <w:rPr>
                <w:rFonts w:ascii="Times New Roman" w:hAnsi="Times New Roman"/>
                <w:color w:val="000000"/>
              </w:rPr>
              <w:t>T</w:t>
            </w:r>
            <w:r>
              <w:rPr>
                <w:rFonts w:ascii="Times New Roman" w:hAnsi="Times New Roman"/>
                <w:color w:val="000000"/>
              </w:rPr>
              <w:t>rial</w:t>
            </w:r>
          </w:p>
          <w:p w14:paraId="1059570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4E6C5420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2CE42C6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community dwelling older people suffering from loneliness </w:t>
            </w:r>
            <w:r w:rsidRPr="00283E48">
              <w:rPr>
                <w:rFonts w:ascii="Times New Roman" w:hAnsi="Times New Roman"/>
              </w:rPr>
              <w:t>at least sometimes</w:t>
            </w:r>
          </w:p>
          <w:p w14:paraId="4887A6DC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1719180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Finland</w:t>
            </w:r>
          </w:p>
          <w:p w14:paraId="38BC3AD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</w:p>
          <w:p w14:paraId="2829D93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687FED86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0EC80AE5" w14:textId="77777777" w:rsidR="00D25AD1" w:rsidRPr="00474870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357C8A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s</w:t>
            </w:r>
            <w:r w:rsidRPr="00283E48">
              <w:rPr>
                <w:rFonts w:ascii="Times New Roman" w:hAnsi="Times New Roman"/>
              </w:rPr>
              <w:t>even day care centers</w:t>
            </w:r>
            <w:r>
              <w:rPr>
                <w:rFonts w:ascii="Times New Roman" w:hAnsi="Times New Roman"/>
              </w:rPr>
              <w:t xml:space="preserve">, </w:t>
            </w:r>
            <w:r w:rsidRPr="00283E48">
              <w:rPr>
                <w:rFonts w:ascii="Times New Roman" w:hAnsi="Times New Roman"/>
              </w:rPr>
              <w:t xml:space="preserve">excluded if living permanently in institutional care; </w:t>
            </w:r>
            <w:r>
              <w:rPr>
                <w:rFonts w:ascii="Times New Roman" w:hAnsi="Times New Roman"/>
              </w:rPr>
              <w:t>80% living alone</w:t>
            </w:r>
          </w:p>
        </w:tc>
        <w:tc>
          <w:tcPr>
            <w:tcW w:w="2431" w:type="pct"/>
          </w:tcPr>
          <w:p w14:paraId="2B56A52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8A2A72">
              <w:rPr>
                <w:rFonts w:ascii="Times New Roman" w:hAnsi="Times New Roman"/>
                <w:color w:val="000000"/>
              </w:rPr>
              <w:t>235</w:t>
            </w:r>
            <w:r>
              <w:rPr>
                <w:rFonts w:ascii="Times New Roman" w:hAnsi="Times New Roman"/>
                <w:color w:val="000000"/>
              </w:rPr>
              <w:t xml:space="preserve"> [117 intervention, 118 control]</w:t>
            </w:r>
          </w:p>
          <w:p w14:paraId="360B426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8FE6252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M=80 years; Range=75-92</w:t>
            </w:r>
          </w:p>
          <w:p w14:paraId="020ED0E4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0D7059E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74</w:t>
            </w:r>
            <w:r w:rsidRPr="00283E48">
              <w:rPr>
                <w:rFonts w:ascii="Times New Roman" w:hAnsi="Times New Roman"/>
                <w:color w:val="000000"/>
              </w:rPr>
              <w:t xml:space="preserve">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2A369B3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0BEC52DD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357C8A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11% with </w:t>
            </w:r>
            <w:r>
              <w:rPr>
                <w:rFonts w:ascii="Times New Roman" w:hAnsi="Times New Roman"/>
                <w:color w:val="000000"/>
              </w:rPr>
              <w:t>Mini-Mental State Exam score &lt;24 (</w:t>
            </w:r>
            <w:r w:rsidRPr="00283E48">
              <w:rPr>
                <w:rFonts w:ascii="Times New Roman" w:hAnsi="Times New Roman"/>
                <w:color w:val="000000"/>
              </w:rPr>
              <w:t>impaired cognition); Range 19-30</w:t>
            </w:r>
            <w:r>
              <w:rPr>
                <w:rFonts w:ascii="Times New Roman" w:hAnsi="Times New Roman"/>
                <w:color w:val="000000"/>
              </w:rPr>
              <w:t xml:space="preserve"> (mild impairment to intact cognitive function)</w:t>
            </w:r>
          </w:p>
          <w:p w14:paraId="04339446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49CBE67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357C8A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Married=18%, Unmarried/divorced=14%, W</w:t>
            </w:r>
            <w:r w:rsidRPr="00283E48">
              <w:rPr>
                <w:rFonts w:ascii="Times New Roman" w:hAnsi="Times New Roman"/>
              </w:rPr>
              <w:t>idowed=69%</w:t>
            </w:r>
          </w:p>
        </w:tc>
      </w:tr>
      <w:tr w:rsidR="00D25AD1" w:rsidRPr="00283E48" w14:paraId="4FA4C84F" w14:textId="77777777" w:rsidTr="00C4444D">
        <w:tc>
          <w:tcPr>
            <w:tcW w:w="686" w:type="pct"/>
          </w:tcPr>
          <w:p w14:paraId="78C94A2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283E48">
              <w:rPr>
                <w:rFonts w:ascii="Times New Roman" w:hAnsi="Times New Roman"/>
                <w:color w:val="000000"/>
              </w:rPr>
              <w:t>Schwindenhammer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(2014) </w:t>
            </w:r>
          </w:p>
        </w:tc>
        <w:tc>
          <w:tcPr>
            <w:tcW w:w="592" w:type="pct"/>
          </w:tcPr>
          <w:p w14:paraId="5D2DCCFF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Q</w:t>
            </w:r>
            <w:r w:rsidRPr="00283E48">
              <w:rPr>
                <w:rFonts w:ascii="Times New Roman" w:hAnsi="Times New Roman"/>
              </w:rPr>
              <w:t>uasi-experimental within-</w:t>
            </w:r>
            <w:r w:rsidRPr="00283E48">
              <w:rPr>
                <w:rFonts w:ascii="Times New Roman" w:hAnsi="Times New Roman"/>
              </w:rPr>
              <w:lastRenderedPageBreak/>
              <w:t>between repeated measures design</w:t>
            </w:r>
          </w:p>
          <w:p w14:paraId="411E39F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3FA27EB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57E3FEFB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lastRenderedPageBreak/>
              <w:t xml:space="preserve">Target population: </w:t>
            </w:r>
            <w:r w:rsidRPr="00283E48">
              <w:rPr>
                <w:rFonts w:ascii="Times New Roman" w:hAnsi="Times New Roman"/>
                <w:color w:val="000000"/>
              </w:rPr>
              <w:t>nursing home elders</w:t>
            </w:r>
          </w:p>
          <w:p w14:paraId="60B9CE7B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533322B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lastRenderedPageBreak/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>
              <w:rPr>
                <w:rFonts w:ascii="Times New Roman" w:hAnsi="Times New Roman"/>
                <w:color w:val="000000"/>
              </w:rPr>
              <w:t>United States</w:t>
            </w:r>
          </w:p>
          <w:p w14:paraId="6BC7C51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9E19BF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could all read and speak English</w:t>
            </w:r>
          </w:p>
          <w:p w14:paraId="0F290FA7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54A20A2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f</w:t>
            </w:r>
            <w:r w:rsidRPr="00283E48">
              <w:rPr>
                <w:rFonts w:ascii="Times New Roman" w:hAnsi="Times New Roman"/>
              </w:rPr>
              <w:t>ive Medicare/Medicaid nursing homes in central Illinois</w:t>
            </w:r>
          </w:p>
          <w:p w14:paraId="77D2ABB5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68123C2F" w14:textId="77777777" w:rsidR="00D25AD1" w:rsidRPr="00376CB5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lastRenderedPageBreak/>
              <w:t xml:space="preserve">Sample Size: </w:t>
            </w:r>
            <w:r w:rsidRPr="00376CB5">
              <w:rPr>
                <w:rFonts w:ascii="Times New Roman" w:hAnsi="Times New Roman"/>
                <w:color w:val="000000"/>
              </w:rPr>
              <w:t>80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376CB5">
              <w:rPr>
                <w:rFonts w:ascii="Times New Roman" w:hAnsi="Times New Roman"/>
                <w:color w:val="000000"/>
              </w:rPr>
              <w:t>[40 intervention, 40</w:t>
            </w:r>
            <w:r w:rsidRPr="00376CB5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376CB5">
              <w:rPr>
                <w:rFonts w:ascii="Times New Roman" w:hAnsi="Times New Roman"/>
                <w:color w:val="000000"/>
              </w:rPr>
              <w:t>co</w:t>
            </w:r>
            <w:r>
              <w:rPr>
                <w:rFonts w:ascii="Times New Roman" w:hAnsi="Times New Roman"/>
                <w:color w:val="000000"/>
              </w:rPr>
              <w:t>ntrol]</w:t>
            </w:r>
          </w:p>
          <w:p w14:paraId="1E9BB39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56464E06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M</w:t>
            </w:r>
            <w:r w:rsidRPr="00283E48">
              <w:rPr>
                <w:rFonts w:ascii="Times New Roman" w:hAnsi="Times New Roman"/>
                <w:color w:val="000000"/>
              </w:rPr>
              <w:t>=</w:t>
            </w:r>
            <w:r>
              <w:rPr>
                <w:rFonts w:ascii="Times New Roman" w:hAnsi="Times New Roman"/>
                <w:color w:val="000000"/>
              </w:rPr>
              <w:t xml:space="preserve"> 86.12 (SD 5.28), Range </w:t>
            </w:r>
            <w:r w:rsidRPr="00283E48">
              <w:rPr>
                <w:rFonts w:ascii="Times New Roman" w:hAnsi="Times New Roman"/>
                <w:color w:val="000000"/>
              </w:rPr>
              <w:t>71-97</w:t>
            </w:r>
          </w:p>
          <w:p w14:paraId="622C1AAA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5107C77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88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327C2D0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0D7FE45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 Mini-Mental State Exam M= </w:t>
            </w:r>
            <w:r w:rsidRPr="00283E48">
              <w:rPr>
                <w:rFonts w:ascii="Times New Roman" w:hAnsi="Times New Roman"/>
                <w:color w:val="000000"/>
              </w:rPr>
              <w:t>23.9 (SD=1.83); Range 22-29</w:t>
            </w:r>
            <w:r>
              <w:rPr>
                <w:rFonts w:ascii="Times New Roman" w:hAnsi="Times New Roman"/>
                <w:color w:val="000000"/>
              </w:rPr>
              <w:t xml:space="preserve"> (mild impairment to cognitively intact)</w:t>
            </w:r>
          </w:p>
          <w:p w14:paraId="594274A8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658237D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</w:tc>
      </w:tr>
      <w:tr w:rsidR="00D25AD1" w:rsidRPr="00283E48" w14:paraId="6D94F132" w14:textId="77777777" w:rsidTr="00C4444D">
        <w:tc>
          <w:tcPr>
            <w:tcW w:w="686" w:type="pct"/>
          </w:tcPr>
          <w:p w14:paraId="7FA5680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lastRenderedPageBreak/>
              <w:t xml:space="preserve">Smith (2011) </w:t>
            </w:r>
          </w:p>
          <w:p w14:paraId="07957D0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 xml:space="preserve">Smith (2012) </w:t>
            </w:r>
          </w:p>
        </w:tc>
        <w:tc>
          <w:tcPr>
            <w:tcW w:w="592" w:type="pct"/>
          </w:tcPr>
          <w:p w14:paraId="0CEA92AC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pretive phenomenology</w:t>
            </w:r>
          </w:p>
          <w:p w14:paraId="1E09802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D85ACA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3C3CAE9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7F030536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</w:rPr>
              <w:t>community-dwelling older adults who had experienced loneliness in the last 6 months</w:t>
            </w:r>
          </w:p>
          <w:p w14:paraId="31EBDC75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4075477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>
              <w:rPr>
                <w:rFonts w:ascii="Times New Roman" w:hAnsi="Times New Roman"/>
                <w:color w:val="000000"/>
              </w:rPr>
              <w:t>United States</w:t>
            </w:r>
          </w:p>
          <w:p w14:paraId="6E42E38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71FFA0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100% Caucasian</w:t>
            </w:r>
          </w:p>
          <w:p w14:paraId="40C7B0BD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47D42677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community-dwelling</w:t>
            </w:r>
          </w:p>
          <w:p w14:paraId="30D47AF9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627E70D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 xml:space="preserve">Sample Size: </w:t>
            </w:r>
            <w:r w:rsidRPr="00283E48">
              <w:rPr>
                <w:rFonts w:ascii="Times New Roman" w:hAnsi="Times New Roman"/>
                <w:color w:val="000000"/>
              </w:rPr>
              <w:t>12</w:t>
            </w:r>
          </w:p>
          <w:p w14:paraId="27BB7512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5D86F746" w14:textId="77777777" w:rsidR="00D25AD1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Range 74-98</w:t>
            </w:r>
          </w:p>
          <w:p w14:paraId="1DC91A10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46F9A54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67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7246DAA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2340140A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</w:rPr>
              <w:t>S</w:t>
            </w:r>
            <w:r w:rsidRPr="00283E48">
              <w:rPr>
                <w:rFonts w:ascii="Times New Roman" w:hAnsi="Times New Roman"/>
              </w:rPr>
              <w:t>core</w:t>
            </w:r>
            <w:r>
              <w:rPr>
                <w:rFonts w:ascii="Times New Roman" w:hAnsi="Times New Roman"/>
              </w:rPr>
              <w:t xml:space="preserve">d </w:t>
            </w:r>
            <w:r>
              <w:rPr>
                <w:rFonts w:ascii="Times New Roman" w:hAnsi="Times New Roman"/>
                <w:u w:val="single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283E48">
              <w:rPr>
                <w:rFonts w:ascii="Times New Roman" w:hAnsi="Times New Roman"/>
              </w:rPr>
              <w:t>12 on the Short Blessed Test of Memory Orientation and Concentration (</w:t>
            </w:r>
            <w:r>
              <w:rPr>
                <w:rFonts w:ascii="Times New Roman" w:hAnsi="Times New Roman"/>
              </w:rPr>
              <w:t>cognitively intact)</w:t>
            </w:r>
          </w:p>
          <w:p w14:paraId="6C4D7A67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735DB92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M</w:t>
            </w:r>
            <w:r w:rsidRPr="00283E48">
              <w:rPr>
                <w:rFonts w:ascii="Times New Roman" w:hAnsi="Times New Roman"/>
              </w:rPr>
              <w:t>arried=25%</w:t>
            </w:r>
            <w:r>
              <w:rPr>
                <w:rFonts w:ascii="Times New Roman" w:hAnsi="Times New Roman"/>
              </w:rPr>
              <w:t>, S</w:t>
            </w:r>
            <w:r w:rsidRPr="00283E48">
              <w:rPr>
                <w:rFonts w:ascii="Times New Roman" w:hAnsi="Times New Roman"/>
              </w:rPr>
              <w:t>ingle=25%</w:t>
            </w:r>
            <w:r>
              <w:rPr>
                <w:rFonts w:ascii="Times New Roman" w:hAnsi="Times New Roman"/>
              </w:rPr>
              <w:t>, Widowed=50%</w:t>
            </w:r>
            <w:r w:rsidRPr="00283E48">
              <w:rPr>
                <w:rFonts w:ascii="Times New Roman" w:hAnsi="Times New Roman"/>
              </w:rPr>
              <w:t xml:space="preserve"> </w:t>
            </w:r>
          </w:p>
        </w:tc>
      </w:tr>
      <w:tr w:rsidR="00D25AD1" w:rsidRPr="00283E48" w14:paraId="756385AD" w14:textId="77777777" w:rsidTr="00C4444D">
        <w:tc>
          <w:tcPr>
            <w:tcW w:w="686" w:type="pct"/>
          </w:tcPr>
          <w:p w14:paraId="05F5F7E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Stevens (2000)</w:t>
            </w:r>
          </w:p>
          <w:p w14:paraId="4833888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 xml:space="preserve">Stevens (2001) </w:t>
            </w:r>
          </w:p>
          <w:p w14:paraId="7C0933F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92" w:type="pct"/>
          </w:tcPr>
          <w:p w14:paraId="081BD99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</w:t>
            </w:r>
            <w:r w:rsidRPr="00283E48">
              <w:rPr>
                <w:rFonts w:ascii="Times New Roman" w:hAnsi="Times New Roman"/>
                <w:color w:val="000000"/>
              </w:rPr>
              <w:t>atched case control</w:t>
            </w:r>
          </w:p>
          <w:p w14:paraId="2F77FCC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29294698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2F860911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very lonely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older women</w:t>
            </w:r>
          </w:p>
          <w:p w14:paraId="44168E78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30645B6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the Netherlands</w:t>
            </w:r>
          </w:p>
          <w:p w14:paraId="15132EA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BF2556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3AC40160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0C75A45B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1F4C62">
              <w:rPr>
                <w:rFonts w:ascii="Times New Roman" w:hAnsi="Times New Roman"/>
              </w:rPr>
              <w:t>75%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living alone</w:t>
            </w:r>
          </w:p>
          <w:p w14:paraId="182F00C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E3E1508" w14:textId="77777777" w:rsidR="00D25AD1" w:rsidRPr="00E6564C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</w:p>
        </w:tc>
        <w:tc>
          <w:tcPr>
            <w:tcW w:w="2431" w:type="pct"/>
          </w:tcPr>
          <w:p w14:paraId="0EB9B0F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 xml:space="preserve">Sample Size: </w:t>
            </w:r>
            <w:r w:rsidRPr="00EB6A0C">
              <w:rPr>
                <w:rFonts w:ascii="Times New Roman" w:hAnsi="Times New Roman"/>
                <w:color w:val="000000"/>
              </w:rPr>
              <w:t>64</w:t>
            </w:r>
            <w:r>
              <w:rPr>
                <w:rFonts w:ascii="Times New Roman" w:hAnsi="Times New Roman"/>
                <w:color w:val="000000"/>
              </w:rPr>
              <w:t xml:space="preserve"> [32 program participants; 32 matched control]</w:t>
            </w:r>
          </w:p>
          <w:p w14:paraId="04C6E48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D38C42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M</w:t>
            </w:r>
            <w:r w:rsidRPr="00283E48">
              <w:rPr>
                <w:rFonts w:ascii="Times New Roman" w:hAnsi="Times New Roman"/>
                <w:color w:val="000000"/>
              </w:rPr>
              <w:t>=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63.2</w:t>
            </w:r>
            <w:r>
              <w:rPr>
                <w:rFonts w:ascii="Times New Roman" w:hAnsi="Times New Roman"/>
                <w:color w:val="000000"/>
              </w:rPr>
              <w:t xml:space="preserve">; </w:t>
            </w:r>
            <w:r w:rsidRPr="00283E48">
              <w:rPr>
                <w:rFonts w:ascii="Times New Roman" w:hAnsi="Times New Roman"/>
                <w:color w:val="000000"/>
              </w:rPr>
              <w:t>Range 54-80</w:t>
            </w:r>
          </w:p>
          <w:p w14:paraId="65C9510C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77372D7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100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1AD94FC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DD7769E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 xml:space="preserve">Cognitive Impairment: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6DEE4AA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69B234BE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25% M</w:t>
            </w:r>
            <w:r w:rsidRPr="00283E48">
              <w:rPr>
                <w:rFonts w:ascii="Times New Roman" w:hAnsi="Times New Roman"/>
              </w:rPr>
              <w:t>arried</w:t>
            </w:r>
            <w:r>
              <w:rPr>
                <w:rFonts w:ascii="Times New Roman" w:hAnsi="Times New Roman"/>
              </w:rPr>
              <w:t>, 9% Never Married, 28% Divorced, 38% Widowed</w:t>
            </w:r>
            <w:r w:rsidRPr="00283E48">
              <w:rPr>
                <w:rFonts w:ascii="Times New Roman" w:hAnsi="Times New Roman"/>
              </w:rPr>
              <w:t xml:space="preserve"> </w:t>
            </w:r>
          </w:p>
          <w:p w14:paraId="749E3BA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</w:tr>
      <w:tr w:rsidR="00D25AD1" w:rsidRPr="00283E48" w14:paraId="7DFB194D" w14:textId="77777777" w:rsidTr="00C4444D">
        <w:tc>
          <w:tcPr>
            <w:tcW w:w="686" w:type="pct"/>
          </w:tcPr>
          <w:p w14:paraId="060C428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Stevens (2006)</w:t>
            </w:r>
          </w:p>
          <w:p w14:paraId="1F61C2B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92" w:type="pct"/>
          </w:tcPr>
          <w:p w14:paraId="04778F6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C</w:t>
            </w:r>
            <w:r w:rsidRPr="00283E48">
              <w:rPr>
                <w:rFonts w:ascii="Times New Roman" w:hAnsi="Times New Roman"/>
                <w:color w:val="000000"/>
              </w:rPr>
              <w:t xml:space="preserve">omparative </w:t>
            </w:r>
            <w:r w:rsidRPr="00283E48">
              <w:rPr>
                <w:rFonts w:ascii="Times New Roman" w:hAnsi="Times New Roman"/>
                <w:color w:val="000000"/>
              </w:rPr>
              <w:lastRenderedPageBreak/>
              <w:t>observational correlational</w:t>
            </w:r>
          </w:p>
          <w:p w14:paraId="79C4CFE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0E68FCA8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6CB178CB" w14:textId="77777777" w:rsidR="00D25AD1" w:rsidRPr="0028799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lastRenderedPageBreak/>
              <w:t>Target population:</w:t>
            </w:r>
            <w:r w:rsidRPr="0093219E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93219E">
              <w:rPr>
                <w:rFonts w:ascii="Times New Roman" w:hAnsi="Times New Roman"/>
                <w:color w:val="000000"/>
              </w:rPr>
              <w:t>very lonely</w:t>
            </w:r>
            <w:r w:rsidRPr="0093219E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93219E">
              <w:rPr>
                <w:rFonts w:ascii="Times New Roman" w:hAnsi="Times New Roman"/>
                <w:color w:val="000000"/>
              </w:rPr>
              <w:lastRenderedPageBreak/>
              <w:t>older women</w:t>
            </w:r>
          </w:p>
          <w:p w14:paraId="6F73F3B0" w14:textId="77777777" w:rsidR="00D25AD1" w:rsidRPr="0093219E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93219E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93219E">
              <w:rPr>
                <w:rFonts w:ascii="Times New Roman" w:hAnsi="Times New Roman"/>
                <w:color w:val="000000"/>
              </w:rPr>
              <w:t>the Netherlands</w:t>
            </w:r>
          </w:p>
          <w:p w14:paraId="4E588F2A" w14:textId="77777777" w:rsidR="00D25AD1" w:rsidRPr="0093219E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6790B36" w14:textId="77777777" w:rsidR="00D25AD1" w:rsidRPr="0093219E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93219E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93219E">
              <w:rPr>
                <w:rFonts w:ascii="Times New Roman" w:hAnsi="Times New Roman"/>
                <w:color w:val="000000"/>
              </w:rPr>
              <w:t>NR</w:t>
            </w:r>
          </w:p>
          <w:p w14:paraId="5CAFDEFF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20AC84F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962607">
              <w:rPr>
                <w:rFonts w:ascii="Times New Roman" w:hAnsi="Times New Roman"/>
              </w:rPr>
              <w:t>66%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living situation alone</w:t>
            </w:r>
            <w:r w:rsidRPr="00283E48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29% with partner</w:t>
            </w:r>
          </w:p>
          <w:p w14:paraId="52B35936" w14:textId="77777777" w:rsidR="00D25AD1" w:rsidRPr="0093219E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457256A4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4E72AC3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lastRenderedPageBreak/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combined intervention=112 (52 from study 1, 50 </w:t>
            </w:r>
            <w:r w:rsidRPr="00283E48">
              <w:rPr>
                <w:rFonts w:ascii="Times New Roman" w:hAnsi="Times New Roman"/>
                <w:color w:val="000000"/>
              </w:rPr>
              <w:lastRenderedPageBreak/>
              <w:t>from study 2)</w:t>
            </w:r>
          </w:p>
          <w:p w14:paraId="2046981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Control group (from study 2)=55</w:t>
            </w:r>
          </w:p>
          <w:p w14:paraId="4F46AFA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>Dutch Aging Survey Comparison Group=226</w:t>
            </w:r>
          </w:p>
          <w:p w14:paraId="65CE9EEB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42B38F1D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M=63.2; Range </w:t>
            </w:r>
            <w:r w:rsidRPr="00283E48">
              <w:rPr>
                <w:rFonts w:ascii="Times New Roman" w:hAnsi="Times New Roman"/>
                <w:color w:val="000000"/>
              </w:rPr>
              <w:t>53-78</w:t>
            </w:r>
          </w:p>
          <w:p w14:paraId="7D861B08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1CC7F76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100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3E6AB05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DFBBA7F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5D2E5926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561EFDC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M</w:t>
            </w:r>
            <w:r w:rsidRPr="00283E48">
              <w:rPr>
                <w:rFonts w:ascii="Times New Roman" w:hAnsi="Times New Roman"/>
              </w:rPr>
              <w:t xml:space="preserve">arried=30%, </w:t>
            </w:r>
            <w:r>
              <w:rPr>
                <w:rFonts w:ascii="Times New Roman" w:hAnsi="Times New Roman"/>
              </w:rPr>
              <w:t>Never married=7%, D</w:t>
            </w:r>
            <w:r w:rsidRPr="00283E48">
              <w:rPr>
                <w:rFonts w:ascii="Times New Roman" w:hAnsi="Times New Roman"/>
              </w:rPr>
              <w:t>ivorced=30%</w:t>
            </w:r>
            <w:r>
              <w:rPr>
                <w:rFonts w:ascii="Times New Roman" w:hAnsi="Times New Roman"/>
              </w:rPr>
              <w:t>, Widowed=33%</w:t>
            </w:r>
          </w:p>
        </w:tc>
      </w:tr>
      <w:tr w:rsidR="00D25AD1" w:rsidRPr="00283E48" w14:paraId="3B463A92" w14:textId="77777777" w:rsidTr="00C4444D">
        <w:tc>
          <w:tcPr>
            <w:tcW w:w="686" w:type="pct"/>
          </w:tcPr>
          <w:p w14:paraId="2506A6E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lastRenderedPageBreak/>
              <w:t>Stewart (2001)</w:t>
            </w:r>
          </w:p>
        </w:tc>
        <w:tc>
          <w:tcPr>
            <w:tcW w:w="592" w:type="pct"/>
          </w:tcPr>
          <w:p w14:paraId="0B3D65DA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 w:rsidRPr="00283E48">
              <w:rPr>
                <w:rFonts w:ascii="Times New Roman" w:hAnsi="Times New Roman"/>
              </w:rPr>
              <w:t>retest, posttest, and delayed posttest within subjects design</w:t>
            </w:r>
          </w:p>
          <w:p w14:paraId="4D791AAF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3A019825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291" w:type="pct"/>
          </w:tcPr>
          <w:p w14:paraId="6A36A4D9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widowed seniors</w:t>
            </w:r>
          </w:p>
          <w:p w14:paraId="4D5EF7C4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4F53F95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Canada</w:t>
            </w:r>
          </w:p>
          <w:p w14:paraId="6392327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7AA7A6B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all able to speak and write English</w:t>
            </w:r>
          </w:p>
          <w:p w14:paraId="0CB4D63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08AB3F5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86% lived alone</w:t>
            </w:r>
          </w:p>
          <w:p w14:paraId="3426656B" w14:textId="77777777" w:rsidR="00D25AD1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400D822D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6147DD0D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23</w:t>
            </w:r>
          </w:p>
          <w:p w14:paraId="1CF81A5C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7517FEB4" w14:textId="77777777" w:rsidR="00D25AD1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Range 54-</w:t>
            </w:r>
            <w:r w:rsidRPr="00283E48">
              <w:rPr>
                <w:rFonts w:ascii="Times New Roman" w:hAnsi="Times New Roman"/>
                <w:color w:val="000000"/>
              </w:rPr>
              <w:t>77</w:t>
            </w:r>
          </w:p>
          <w:p w14:paraId="349343F1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10A2347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100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39C390BF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E94CF39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</w:rPr>
              <w:t>no neurological deficits</w:t>
            </w:r>
          </w:p>
          <w:p w14:paraId="4DDE7D65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6B7D74AA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100% widowed; number of years married</w:t>
            </w:r>
            <w:r>
              <w:rPr>
                <w:rFonts w:ascii="Times New Roman" w:hAnsi="Times New Roman"/>
              </w:rPr>
              <w:t xml:space="preserve"> varied from 6 to 53 years (M</w:t>
            </w:r>
            <w:r w:rsidRPr="00283E48">
              <w:rPr>
                <w:rFonts w:ascii="Times New Roman" w:hAnsi="Times New Roman"/>
              </w:rPr>
              <w:t>=</w:t>
            </w:r>
            <w:r>
              <w:rPr>
                <w:rFonts w:ascii="Times New Roman" w:hAnsi="Times New Roman"/>
              </w:rPr>
              <w:t xml:space="preserve"> </w:t>
            </w:r>
            <w:r w:rsidRPr="00283E48">
              <w:rPr>
                <w:rFonts w:ascii="Times New Roman" w:hAnsi="Times New Roman"/>
              </w:rPr>
              <w:t>40.2 years)</w:t>
            </w:r>
          </w:p>
          <w:p w14:paraId="46F189F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D25AD1" w:rsidRPr="00283E48" w14:paraId="6BCFF060" w14:textId="77777777" w:rsidTr="00C4444D">
        <w:tc>
          <w:tcPr>
            <w:tcW w:w="686" w:type="pct"/>
          </w:tcPr>
          <w:p w14:paraId="1041C038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color w:val="FF0000"/>
              </w:rPr>
            </w:pPr>
            <w:proofErr w:type="spellStart"/>
            <w:r w:rsidRPr="00283E48">
              <w:rPr>
                <w:rFonts w:ascii="Times New Roman" w:hAnsi="Times New Roman"/>
                <w:color w:val="000000"/>
              </w:rPr>
              <w:t>Theurer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(2014)</w:t>
            </w:r>
          </w:p>
        </w:tc>
        <w:tc>
          <w:tcPr>
            <w:tcW w:w="592" w:type="pct"/>
          </w:tcPr>
          <w:p w14:paraId="4577DB44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M</w:t>
            </w:r>
            <w:r w:rsidRPr="00283E48">
              <w:rPr>
                <w:rFonts w:ascii="Times New Roman" w:hAnsi="Times New Roman"/>
              </w:rPr>
              <w:t>ixed-methods qualitative process evaluation design</w:t>
            </w:r>
          </w:p>
          <w:p w14:paraId="22239F0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4B9811BA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23ECEC08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residents of long term care homes</w:t>
            </w:r>
            <w:r w:rsidRPr="00283E48">
              <w:rPr>
                <w:rFonts w:ascii="Times New Roman" w:hAnsi="Times New Roman"/>
              </w:rPr>
              <w:t xml:space="preserve"> able to communicate verbally </w:t>
            </w:r>
            <w:r>
              <w:rPr>
                <w:rFonts w:ascii="Times New Roman" w:hAnsi="Times New Roman"/>
              </w:rPr>
              <w:t>in a group discussion</w:t>
            </w:r>
          </w:p>
          <w:p w14:paraId="5327B21E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34E9001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Canada</w:t>
            </w:r>
          </w:p>
          <w:p w14:paraId="69B642DB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02FC21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NR</w:t>
            </w:r>
          </w:p>
          <w:p w14:paraId="1335FA33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8CC2416" w14:textId="77777777" w:rsidR="00D25AD1" w:rsidRPr="0028799F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three long term care homes</w:t>
            </w:r>
          </w:p>
          <w:p w14:paraId="6A912440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5D28974C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lastRenderedPageBreak/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DF7400">
              <w:rPr>
                <w:rFonts w:ascii="Times New Roman" w:hAnsi="Times New Roman"/>
                <w:color w:val="000000"/>
              </w:rPr>
              <w:t>72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[65 </w:t>
            </w:r>
            <w:r w:rsidRPr="00283E48">
              <w:rPr>
                <w:rFonts w:ascii="Times New Roman" w:hAnsi="Times New Roman"/>
              </w:rPr>
              <w:t>resident</w:t>
            </w:r>
            <w:r>
              <w:rPr>
                <w:rFonts w:ascii="Times New Roman" w:hAnsi="Times New Roman"/>
              </w:rPr>
              <w:t xml:space="preserve">s, 7 </w:t>
            </w:r>
            <w:r w:rsidRPr="00283E48">
              <w:rPr>
                <w:rFonts w:ascii="Times New Roman" w:hAnsi="Times New Roman"/>
              </w:rPr>
              <w:t>staff</w:t>
            </w:r>
            <w:r>
              <w:rPr>
                <w:rFonts w:ascii="Times New Roman" w:hAnsi="Times New Roman"/>
              </w:rPr>
              <w:t>]</w:t>
            </w:r>
          </w:p>
          <w:p w14:paraId="79411599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50E68A5D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Age: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55</w:t>
            </w:r>
            <w:r w:rsidRPr="00096508">
              <w:rPr>
                <w:rFonts w:ascii="Times New Roman" w:hAnsi="Times New Roman"/>
                <w:color w:val="000000"/>
              </w:rPr>
              <w:t>%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096508">
              <w:rPr>
                <w:rFonts w:ascii="Times New Roman" w:hAnsi="Times New Roman"/>
                <w:color w:val="000000"/>
                <w:u w:val="single"/>
              </w:rPr>
              <w:t>&gt;</w:t>
            </w:r>
            <w:r w:rsidRPr="00283E48">
              <w:rPr>
                <w:rFonts w:ascii="Times New Roman" w:hAnsi="Times New Roman"/>
              </w:rPr>
              <w:t xml:space="preserve">85 </w:t>
            </w:r>
            <w:r>
              <w:rPr>
                <w:rFonts w:ascii="Times New Roman" w:hAnsi="Times New Roman"/>
              </w:rPr>
              <w:t xml:space="preserve">; 6% </w:t>
            </w:r>
            <w:r>
              <w:rPr>
                <w:rFonts w:ascii="Times New Roman" w:hAnsi="Times New Roman"/>
                <w:u w:val="single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283E48">
              <w:rPr>
                <w:rFonts w:ascii="Times New Roman" w:hAnsi="Times New Roman"/>
              </w:rPr>
              <w:t xml:space="preserve">64 </w:t>
            </w:r>
          </w:p>
          <w:p w14:paraId="3756EE53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1D01A625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83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634F919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7E901D05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C76A7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</w:rPr>
              <w:t xml:space="preserve">65% had </w:t>
            </w:r>
            <w:r w:rsidRPr="00283E48">
              <w:rPr>
                <w:rFonts w:ascii="Times New Roman" w:hAnsi="Times New Roman"/>
              </w:rPr>
              <w:t>dementia</w:t>
            </w:r>
            <w:r>
              <w:rPr>
                <w:rFonts w:ascii="Times New Roman" w:hAnsi="Times New Roman"/>
              </w:rPr>
              <w:t xml:space="preserve"> based on the Mini-Mental State Exam: 9% </w:t>
            </w:r>
            <w:r>
              <w:rPr>
                <w:rFonts w:ascii="Times New Roman" w:hAnsi="Times New Roman"/>
                <w:u w:val="single"/>
              </w:rPr>
              <w:t>&lt;</w:t>
            </w:r>
            <w:r>
              <w:rPr>
                <w:rFonts w:ascii="Times New Roman" w:hAnsi="Times New Roman"/>
              </w:rPr>
              <w:t xml:space="preserve"> 10, 46% 11-20</w:t>
            </w:r>
            <w:r w:rsidRPr="00283E48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34% 21-26, 11% 27-</w:t>
            </w:r>
            <w:r>
              <w:rPr>
                <w:rFonts w:ascii="Times New Roman" w:hAnsi="Times New Roman"/>
              </w:rPr>
              <w:lastRenderedPageBreak/>
              <w:t xml:space="preserve">30 </w:t>
            </w:r>
          </w:p>
          <w:p w14:paraId="79B6559A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62FF00D6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C76A7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</w:tc>
      </w:tr>
      <w:tr w:rsidR="00D25AD1" w:rsidRPr="00283E48" w14:paraId="664D0E39" w14:textId="77777777" w:rsidTr="00C4444D">
        <w:tc>
          <w:tcPr>
            <w:tcW w:w="686" w:type="pct"/>
          </w:tcPr>
          <w:p w14:paraId="23457C8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283E48">
              <w:rPr>
                <w:rFonts w:ascii="Times New Roman" w:hAnsi="Times New Roman"/>
                <w:color w:val="000000"/>
              </w:rPr>
              <w:lastRenderedPageBreak/>
              <w:t>Traves</w:t>
            </w:r>
            <w:proofErr w:type="spellEnd"/>
            <w:r w:rsidRPr="00283E48">
              <w:rPr>
                <w:rFonts w:ascii="Times New Roman" w:hAnsi="Times New Roman"/>
                <w:color w:val="000000"/>
              </w:rPr>
              <w:t xml:space="preserve"> (2011)</w:t>
            </w:r>
          </w:p>
        </w:tc>
        <w:tc>
          <w:tcPr>
            <w:tcW w:w="592" w:type="pct"/>
          </w:tcPr>
          <w:p w14:paraId="3BC6FF0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</w:t>
            </w:r>
            <w:r w:rsidRPr="00283E48">
              <w:rPr>
                <w:rFonts w:ascii="Times New Roman" w:hAnsi="Times New Roman"/>
                <w:color w:val="000000"/>
              </w:rPr>
              <w:t>ingle group pre-test post-test</w:t>
            </w:r>
          </w:p>
          <w:p w14:paraId="5C320A3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06BF41B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7249D45C" w14:textId="77777777" w:rsidR="00D25AD1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 xml:space="preserve">Target population: </w:t>
            </w:r>
            <w:r w:rsidRPr="00283E48">
              <w:rPr>
                <w:rFonts w:ascii="Times New Roman" w:hAnsi="Times New Roman"/>
              </w:rPr>
              <w:t>community-dwelling persons and residents of residential care facilities, aged 60 years and older</w:t>
            </w:r>
          </w:p>
          <w:p w14:paraId="1564D26C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57E93C9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3E48">
              <w:rPr>
                <w:rFonts w:ascii="Times New Roman" w:hAnsi="Times New Roman"/>
                <w:color w:val="000000"/>
              </w:rPr>
              <w:t>Australia</w:t>
            </w:r>
          </w:p>
          <w:p w14:paraId="29C6786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E04B698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could speak or understand English</w:t>
            </w:r>
          </w:p>
          <w:p w14:paraId="55DDB624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5A16383" w14:textId="77777777" w:rsidR="00D25AD1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59</w:t>
            </w:r>
            <w:r>
              <w:rPr>
                <w:rFonts w:ascii="Times New Roman" w:hAnsi="Times New Roman"/>
              </w:rPr>
              <w:t>% lived in the community with 61%</w:t>
            </w:r>
            <w:r w:rsidRPr="00283E48">
              <w:rPr>
                <w:rFonts w:ascii="Times New Roman" w:hAnsi="Times New Roman"/>
              </w:rPr>
              <w:t xml:space="preserve"> living alon</w:t>
            </w:r>
            <w:r>
              <w:rPr>
                <w:rFonts w:ascii="Times New Roman" w:hAnsi="Times New Roman"/>
              </w:rPr>
              <w:t>e; 40% lived in a residential care facility</w:t>
            </w:r>
          </w:p>
          <w:p w14:paraId="0B7369AA" w14:textId="77777777" w:rsidR="00D25AD1" w:rsidRPr="00E671D2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431" w:type="pct"/>
          </w:tcPr>
          <w:p w14:paraId="65A966C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 xml:space="preserve">Sample Size: </w:t>
            </w:r>
            <w:r w:rsidRPr="00283E48">
              <w:rPr>
                <w:rFonts w:ascii="Times New Roman" w:hAnsi="Times New Roman"/>
                <w:color w:val="000000"/>
              </w:rPr>
              <w:t>113</w:t>
            </w:r>
          </w:p>
          <w:p w14:paraId="2ED8360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379DC007" w14:textId="77777777" w:rsidR="00D25AD1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M</w:t>
            </w:r>
            <w:r w:rsidRPr="00283E48">
              <w:rPr>
                <w:rFonts w:ascii="Times New Roman" w:hAnsi="Times New Roman"/>
                <w:color w:val="000000"/>
              </w:rPr>
              <w:t>=</w:t>
            </w:r>
            <w:r w:rsidRPr="00283E48">
              <w:rPr>
                <w:rFonts w:ascii="Times New Roman" w:hAnsi="Times New Roman"/>
              </w:rPr>
              <w:t xml:space="preserve"> 79.9 years (SD 8.9); all older than 60</w:t>
            </w:r>
          </w:p>
          <w:p w14:paraId="39DC8E55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5D4D18C9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70.8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71BCC2E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718E7A6C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</w:rPr>
              <w:t>Mini-Mental State Exam</w:t>
            </w:r>
            <w:r w:rsidRPr="00283E48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M</w:t>
            </w:r>
            <w:r w:rsidRPr="00283E48">
              <w:rPr>
                <w:rFonts w:ascii="Times New Roman" w:hAnsi="Times New Roman"/>
                <w:color w:val="000000"/>
              </w:rPr>
              <w:t>=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</w:rPr>
              <w:t>28.2 (</w:t>
            </w:r>
            <w:r>
              <w:rPr>
                <w:rFonts w:ascii="Times New Roman" w:hAnsi="Times New Roman"/>
              </w:rPr>
              <w:t xml:space="preserve">SD 2.3); </w:t>
            </w:r>
            <w:r w:rsidRPr="00283E48">
              <w:rPr>
                <w:rFonts w:ascii="Times New Roman" w:hAnsi="Times New Roman"/>
              </w:rPr>
              <w:t>Range 19–30</w:t>
            </w:r>
          </w:p>
          <w:p w14:paraId="01FB8556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83E48">
              <w:rPr>
                <w:rFonts w:ascii="Times New Roman" w:hAnsi="Times New Roman"/>
              </w:rPr>
              <w:t xml:space="preserve">5 </w:t>
            </w:r>
            <w:r>
              <w:rPr>
                <w:rFonts w:ascii="Times New Roman" w:hAnsi="Times New Roman"/>
              </w:rPr>
              <w:t xml:space="preserve">people </w:t>
            </w:r>
            <w:r w:rsidRPr="00283E48">
              <w:rPr>
                <w:rFonts w:ascii="Times New Roman" w:hAnsi="Times New Roman"/>
              </w:rPr>
              <w:t xml:space="preserve">with </w:t>
            </w:r>
            <w:r>
              <w:rPr>
                <w:rFonts w:ascii="Times New Roman" w:hAnsi="Times New Roman"/>
              </w:rPr>
              <w:t xml:space="preserve">mild or moderate </w:t>
            </w:r>
            <w:r w:rsidRPr="00283E48">
              <w:rPr>
                <w:rFonts w:ascii="Times New Roman" w:hAnsi="Times New Roman"/>
              </w:rPr>
              <w:t>dementia</w:t>
            </w:r>
          </w:p>
          <w:p w14:paraId="2936F0B6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3BBD400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u w:val="single"/>
              </w:rPr>
              <w:t>Marital Status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NR</w:t>
            </w:r>
          </w:p>
        </w:tc>
      </w:tr>
      <w:tr w:rsidR="00D25AD1" w:rsidRPr="00283E48" w14:paraId="7F587EAF" w14:textId="77777777" w:rsidTr="00C4444D">
        <w:tc>
          <w:tcPr>
            <w:tcW w:w="686" w:type="pct"/>
          </w:tcPr>
          <w:p w14:paraId="352792D3" w14:textId="77777777" w:rsidR="00D25AD1" w:rsidRPr="00612403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12403">
              <w:rPr>
                <w:rFonts w:ascii="Times New Roman" w:hAnsi="Times New Roman"/>
                <w:color w:val="000000"/>
              </w:rPr>
              <w:t>Tsai 2010</w:t>
            </w:r>
          </w:p>
        </w:tc>
        <w:tc>
          <w:tcPr>
            <w:tcW w:w="592" w:type="pct"/>
          </w:tcPr>
          <w:p w14:paraId="4A3874A1" w14:textId="77777777" w:rsidR="00D25AD1" w:rsidRPr="00612403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12403">
              <w:rPr>
                <w:rFonts w:ascii="Times New Roman" w:hAnsi="Times New Roman"/>
                <w:color w:val="000000"/>
              </w:rPr>
              <w:t>Quasi-experimental controlled double post-test</w:t>
            </w:r>
          </w:p>
          <w:p w14:paraId="72DF255E" w14:textId="77777777" w:rsidR="00D25AD1" w:rsidRPr="00612403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75A98207" w14:textId="77777777" w:rsidR="00D25AD1" w:rsidRPr="00612403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02EE428E" w14:textId="77777777" w:rsidR="00D25AD1" w:rsidRPr="00612403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097BE661" w14:textId="77777777" w:rsidR="00D25AD1" w:rsidRPr="00C32E54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612403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612403">
              <w:rPr>
                <w:rFonts w:ascii="Times New Roman" w:hAnsi="Times New Roman"/>
                <w:color w:val="000000"/>
              </w:rPr>
              <w:t>nursing home residents</w:t>
            </w:r>
          </w:p>
          <w:p w14:paraId="7141D1D5" w14:textId="77777777" w:rsidR="00D25AD1" w:rsidRPr="00612403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612403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612403">
              <w:rPr>
                <w:rFonts w:ascii="Times New Roman" w:hAnsi="Times New Roman"/>
                <w:color w:val="000000"/>
              </w:rPr>
              <w:t>Taiwan</w:t>
            </w:r>
          </w:p>
          <w:p w14:paraId="051BCADD" w14:textId="77777777" w:rsidR="00D25AD1" w:rsidRPr="00612403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1642399C" w14:textId="77777777" w:rsidR="00D25AD1" w:rsidRPr="00612403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612403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612403">
              <w:rPr>
                <w:rFonts w:ascii="Times New Roman" w:hAnsi="Times New Roman"/>
                <w:color w:val="000000"/>
              </w:rPr>
              <w:t>NR</w:t>
            </w:r>
          </w:p>
          <w:p w14:paraId="05A8C76E" w14:textId="77777777" w:rsidR="00D25AD1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36F76B74" w14:textId="77777777" w:rsidR="00D25AD1" w:rsidRPr="00612403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FD0276">
              <w:rPr>
                <w:rFonts w:ascii="Times New Roman" w:hAnsi="Times New Roman"/>
                <w:u w:val="single"/>
              </w:rPr>
              <w:t>Setting:</w:t>
            </w:r>
            <w:r w:rsidRPr="00612403">
              <w:rPr>
                <w:rFonts w:ascii="Times New Roman" w:hAnsi="Times New Roman"/>
                <w:b/>
              </w:rPr>
              <w:t xml:space="preserve"> </w:t>
            </w:r>
            <w:r w:rsidRPr="00612403">
              <w:rPr>
                <w:rFonts w:ascii="Times New Roman" w:hAnsi="Times New Roman"/>
              </w:rPr>
              <w:t>14 medium to large nursing homes</w:t>
            </w:r>
          </w:p>
          <w:p w14:paraId="4CE20639" w14:textId="77777777" w:rsidR="00D25AD1" w:rsidRPr="00612403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1615A4AE" w14:textId="77777777" w:rsidR="00D25AD1" w:rsidRPr="00612403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612403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612403">
              <w:rPr>
                <w:rFonts w:ascii="Times New Roman" w:hAnsi="Times New Roman"/>
                <w:color w:val="000000"/>
              </w:rPr>
              <w:t>57 [24 intervention, 33 control]</w:t>
            </w:r>
          </w:p>
          <w:p w14:paraId="575B773C" w14:textId="77777777" w:rsidR="00D25AD1" w:rsidRPr="00612403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6AFA1255" w14:textId="77777777" w:rsidR="00D25AD1" w:rsidRPr="00612403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612403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7D4C63">
              <w:rPr>
                <w:rFonts w:ascii="Times New Roman" w:hAnsi="Times New Roman"/>
                <w:color w:val="000000"/>
              </w:rPr>
              <w:t>all older than 60,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612403">
              <w:rPr>
                <w:rFonts w:ascii="Times New Roman" w:hAnsi="Times New Roman"/>
                <w:color w:val="000000"/>
              </w:rPr>
              <w:t>Intervention M= 74.4 (SD 10.2); Control M= 78.5 (SD 6.8]</w:t>
            </w:r>
          </w:p>
          <w:p w14:paraId="169E4968" w14:textId="77777777" w:rsidR="00D25AD1" w:rsidRPr="00612403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612403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612403">
              <w:rPr>
                <w:rFonts w:ascii="Times New Roman" w:hAnsi="Times New Roman"/>
                <w:color w:val="000000"/>
              </w:rPr>
              <w:t xml:space="preserve">57.9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5172DE71" w14:textId="77777777" w:rsidR="00D25AD1" w:rsidRPr="00612403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ECC6FB7" w14:textId="77777777" w:rsidR="00D25AD1" w:rsidRPr="00612403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612403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612403">
              <w:rPr>
                <w:rFonts w:ascii="Times New Roman" w:hAnsi="Times New Roman"/>
                <w:color w:val="000000"/>
              </w:rPr>
              <w:t>“Good” cognitive status with Mini-Mental State Exam Intervention M= 22.9 (4.0) and Control M= 22.2 (3.9) (means align with mild cognitive impairment)</w:t>
            </w:r>
          </w:p>
          <w:p w14:paraId="43E69114" w14:textId="77777777" w:rsidR="00D25AD1" w:rsidRPr="00612403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u w:val="single"/>
              </w:rPr>
              <w:t>Marital Status:</w:t>
            </w:r>
            <w:r w:rsidRPr="00612403">
              <w:rPr>
                <w:rFonts w:ascii="Times New Roman" w:hAnsi="Times New Roman"/>
                <w:b/>
              </w:rPr>
              <w:t xml:space="preserve"> </w:t>
            </w:r>
            <w:r w:rsidRPr="00612403">
              <w:rPr>
                <w:rFonts w:ascii="Times New Roman" w:hAnsi="Times New Roman"/>
              </w:rPr>
              <w:t>Married= 35.1%, Single= 3.5%, Divorced= 1.8%, Widowed= 59.6%</w:t>
            </w:r>
          </w:p>
        </w:tc>
      </w:tr>
      <w:tr w:rsidR="00D25AD1" w:rsidRPr="00283E48" w14:paraId="4786790C" w14:textId="77777777" w:rsidTr="00C4444D">
        <w:tc>
          <w:tcPr>
            <w:tcW w:w="686" w:type="pct"/>
          </w:tcPr>
          <w:p w14:paraId="0100F84A" w14:textId="77777777" w:rsidR="00D25AD1" w:rsidRPr="0028200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200F">
              <w:rPr>
                <w:rFonts w:ascii="Times New Roman" w:hAnsi="Times New Roman"/>
                <w:color w:val="000000"/>
              </w:rPr>
              <w:lastRenderedPageBreak/>
              <w:t>Tsai 2011</w:t>
            </w:r>
          </w:p>
        </w:tc>
        <w:tc>
          <w:tcPr>
            <w:tcW w:w="592" w:type="pct"/>
          </w:tcPr>
          <w:p w14:paraId="1D41D3FA" w14:textId="77777777" w:rsidR="00D25AD1" w:rsidRPr="0028200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200F">
              <w:rPr>
                <w:rFonts w:ascii="Times New Roman" w:hAnsi="Times New Roman"/>
                <w:color w:val="000000"/>
              </w:rPr>
              <w:t>Longitudinal cluster randomized</w:t>
            </w:r>
            <w:r w:rsidRPr="0028200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200F">
              <w:rPr>
                <w:rFonts w:ascii="Times New Roman" w:hAnsi="Times New Roman"/>
                <w:color w:val="000000"/>
              </w:rPr>
              <w:t>control trial</w:t>
            </w:r>
          </w:p>
          <w:p w14:paraId="016DCDEE" w14:textId="77777777" w:rsidR="00D25AD1" w:rsidRPr="0028200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6C81D39A" w14:textId="77777777" w:rsidR="00D25AD1" w:rsidRPr="0028799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28200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200F">
              <w:rPr>
                <w:rFonts w:ascii="Times New Roman" w:hAnsi="Times New Roman"/>
                <w:color w:val="000000"/>
              </w:rPr>
              <w:t>older nursing home residents</w:t>
            </w:r>
          </w:p>
          <w:p w14:paraId="4B9F9C9D" w14:textId="77777777" w:rsidR="00D25AD1" w:rsidRPr="0028200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200F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28200F">
              <w:rPr>
                <w:rFonts w:ascii="Times New Roman" w:hAnsi="Times New Roman"/>
                <w:color w:val="000000"/>
              </w:rPr>
              <w:t>Taiwan</w:t>
            </w:r>
          </w:p>
          <w:p w14:paraId="454822C1" w14:textId="77777777" w:rsidR="00D25AD1" w:rsidRPr="0028200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7B6A1948" w14:textId="77777777" w:rsidR="00D25AD1" w:rsidRPr="0028200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28200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200F">
              <w:rPr>
                <w:rFonts w:ascii="Times New Roman" w:hAnsi="Times New Roman"/>
                <w:color w:val="000000"/>
              </w:rPr>
              <w:t>NR</w:t>
            </w:r>
          </w:p>
          <w:p w14:paraId="3058D0D3" w14:textId="77777777" w:rsidR="00D25AD1" w:rsidRPr="0028200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A4FF742" w14:textId="77777777" w:rsidR="00D25AD1" w:rsidRPr="0028200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FD0276">
              <w:rPr>
                <w:rFonts w:ascii="Times New Roman" w:hAnsi="Times New Roman"/>
                <w:u w:val="single"/>
              </w:rPr>
              <w:t>Setting:</w:t>
            </w:r>
            <w:r w:rsidRPr="0028200F">
              <w:rPr>
                <w:rFonts w:ascii="Times New Roman" w:hAnsi="Times New Roman"/>
                <w:b/>
              </w:rPr>
              <w:t xml:space="preserve"> </w:t>
            </w:r>
            <w:r w:rsidRPr="0028200F">
              <w:rPr>
                <w:rFonts w:ascii="Times New Roman" w:hAnsi="Times New Roman"/>
              </w:rPr>
              <w:t>16 nursing homes</w:t>
            </w:r>
          </w:p>
          <w:p w14:paraId="48CD7931" w14:textId="77777777" w:rsidR="00D25AD1" w:rsidRPr="0028200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0DAF1AF4" w14:textId="77777777" w:rsidR="00D25AD1" w:rsidRPr="0028200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28200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200F">
              <w:rPr>
                <w:rFonts w:ascii="Times New Roman" w:hAnsi="Times New Roman"/>
                <w:color w:val="000000"/>
              </w:rPr>
              <w:t>90 [40 intervention, 50 control]</w:t>
            </w:r>
          </w:p>
          <w:p w14:paraId="11A9C76E" w14:textId="77777777" w:rsidR="00D25AD1" w:rsidRPr="0028200F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395470B2" w14:textId="77777777" w:rsidR="00D25AD1" w:rsidRPr="0028200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200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200F">
              <w:rPr>
                <w:rFonts w:ascii="Times New Roman" w:hAnsi="Times New Roman"/>
                <w:color w:val="000000"/>
              </w:rPr>
              <w:t>all older than 60,</w:t>
            </w:r>
            <w:r w:rsidRPr="0028200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200F">
              <w:rPr>
                <w:rFonts w:ascii="Times New Roman" w:hAnsi="Times New Roman"/>
                <w:color w:val="000000"/>
              </w:rPr>
              <w:t>Intervention M= (SD ); Control M=  (SD ]</w:t>
            </w:r>
          </w:p>
          <w:p w14:paraId="77743D2B" w14:textId="77777777" w:rsidR="00D25AD1" w:rsidRPr="0028200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200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200F">
              <w:rPr>
                <w:rFonts w:ascii="Times New Roman" w:hAnsi="Times New Roman"/>
                <w:color w:val="000000"/>
              </w:rPr>
              <w:t xml:space="preserve">57.8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415B9906" w14:textId="77777777" w:rsidR="00D25AD1" w:rsidRPr="0028200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720A6580" w14:textId="77777777" w:rsidR="00D25AD1" w:rsidRPr="0028200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200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200F">
              <w:rPr>
                <w:rFonts w:ascii="Times New Roman" w:hAnsi="Times New Roman"/>
                <w:color w:val="000000"/>
              </w:rPr>
              <w:t>“Good” cognitive status with Mini-Mental State Exam Intervention M= 23.5 (4.0) and Control M= 22.2 (4.0) (means align with mild cognitive impairment)</w:t>
            </w:r>
          </w:p>
          <w:p w14:paraId="13E4D60A" w14:textId="77777777" w:rsidR="00D25AD1" w:rsidRDefault="00D25AD1" w:rsidP="00C4444D">
            <w:pPr>
              <w:spacing w:after="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u w:val="single"/>
              </w:rPr>
              <w:t>Marital Status:</w:t>
            </w:r>
            <w:r w:rsidRPr="0028200F">
              <w:rPr>
                <w:rFonts w:ascii="Times New Roman" w:hAnsi="Times New Roman"/>
                <w:b/>
              </w:rPr>
              <w:t xml:space="preserve"> </w:t>
            </w:r>
            <w:r w:rsidRPr="0028200F">
              <w:rPr>
                <w:rFonts w:ascii="Times New Roman" w:hAnsi="Times New Roman"/>
              </w:rPr>
              <w:t>Married=31.1%, Single= 3.3%, Divorced= 4.4%, Widowed= 61.1%</w:t>
            </w:r>
          </w:p>
          <w:p w14:paraId="4CF3FEE5" w14:textId="77777777" w:rsidR="00D25AD1" w:rsidRPr="0028200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</w:tr>
      <w:tr w:rsidR="00D25AD1" w:rsidRPr="00283E48" w14:paraId="19286181" w14:textId="77777777" w:rsidTr="00C4444D">
        <w:tc>
          <w:tcPr>
            <w:tcW w:w="686" w:type="pct"/>
          </w:tcPr>
          <w:p w14:paraId="0CDEA3BE" w14:textId="77777777" w:rsidR="00D25AD1" w:rsidRPr="00821396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21396">
              <w:rPr>
                <w:rFonts w:ascii="Times New Roman" w:hAnsi="Times New Roman"/>
                <w:color w:val="000000"/>
              </w:rPr>
              <w:t xml:space="preserve">van der </w:t>
            </w:r>
            <w:proofErr w:type="spellStart"/>
            <w:r w:rsidRPr="00821396">
              <w:rPr>
                <w:rFonts w:ascii="Times New Roman" w:hAnsi="Times New Roman"/>
                <w:color w:val="000000"/>
              </w:rPr>
              <w:t>Heide</w:t>
            </w:r>
            <w:proofErr w:type="spellEnd"/>
            <w:r w:rsidRPr="00821396">
              <w:rPr>
                <w:rFonts w:ascii="Times New Roman" w:hAnsi="Times New Roman"/>
                <w:color w:val="000000"/>
              </w:rPr>
              <w:t xml:space="preserve"> (2012)</w:t>
            </w:r>
          </w:p>
        </w:tc>
        <w:tc>
          <w:tcPr>
            <w:tcW w:w="592" w:type="pct"/>
          </w:tcPr>
          <w:p w14:paraId="543C7675" w14:textId="77777777" w:rsidR="00D25AD1" w:rsidRPr="00821396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821396">
              <w:rPr>
                <w:rFonts w:ascii="Times New Roman" w:hAnsi="Times New Roman"/>
                <w:color w:val="000000"/>
              </w:rPr>
              <w:t xml:space="preserve">Single group pre-post </w:t>
            </w:r>
          </w:p>
          <w:p w14:paraId="2E993674" w14:textId="77777777" w:rsidR="00D25AD1" w:rsidRPr="00821396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46CAD2B6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821396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821396">
              <w:rPr>
                <w:rFonts w:ascii="Times New Roman" w:hAnsi="Times New Roman"/>
                <w:color w:val="000000"/>
              </w:rPr>
              <w:t>elderly home care recipients</w:t>
            </w:r>
          </w:p>
          <w:p w14:paraId="6E027066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6E9EE28D" w14:textId="77777777" w:rsidR="00D25AD1" w:rsidRPr="00821396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821396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821396">
              <w:rPr>
                <w:rFonts w:ascii="Times New Roman" w:hAnsi="Times New Roman"/>
                <w:color w:val="000000"/>
              </w:rPr>
              <w:t>the Netherlands</w:t>
            </w:r>
          </w:p>
          <w:p w14:paraId="606631D5" w14:textId="77777777" w:rsidR="00D25AD1" w:rsidRPr="00821396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4B92A6E6" w14:textId="77777777" w:rsidR="00D25AD1" w:rsidRPr="00821396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821396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821396">
              <w:rPr>
                <w:rFonts w:ascii="Times New Roman" w:hAnsi="Times New Roman"/>
                <w:color w:val="000000"/>
              </w:rPr>
              <w:t>Dutch</w:t>
            </w:r>
          </w:p>
          <w:p w14:paraId="54199C52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758EDCAA" w14:textId="77777777" w:rsidR="00D25AD1" w:rsidRPr="0028799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FD0276">
              <w:rPr>
                <w:rFonts w:ascii="Times New Roman" w:hAnsi="Times New Roman"/>
                <w:u w:val="single"/>
              </w:rPr>
              <w:t>Setting:</w:t>
            </w:r>
            <w:r w:rsidRPr="00821396">
              <w:rPr>
                <w:rFonts w:ascii="Times New Roman" w:hAnsi="Times New Roman"/>
                <w:b/>
              </w:rPr>
              <w:t xml:space="preserve"> </w:t>
            </w:r>
            <w:r w:rsidRPr="00821396">
              <w:rPr>
                <w:rFonts w:ascii="Times New Roman" w:hAnsi="Times New Roman"/>
              </w:rPr>
              <w:t>living independently and receiving home care; 83.2% lived alone, 16.1% lived with someone else</w:t>
            </w:r>
          </w:p>
        </w:tc>
        <w:tc>
          <w:tcPr>
            <w:tcW w:w="2431" w:type="pct"/>
          </w:tcPr>
          <w:p w14:paraId="04B44EA9" w14:textId="77777777" w:rsidR="00D25AD1" w:rsidRPr="00821396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821396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821396">
              <w:rPr>
                <w:rFonts w:ascii="Times New Roman" w:hAnsi="Times New Roman"/>
                <w:color w:val="000000"/>
              </w:rPr>
              <w:t>130</w:t>
            </w:r>
          </w:p>
          <w:p w14:paraId="143A6843" w14:textId="77777777" w:rsidR="00D25AD1" w:rsidRPr="00821396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1FBE9507" w14:textId="77777777" w:rsidR="00D25AD1" w:rsidRPr="00821396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821396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821396">
              <w:rPr>
                <w:rFonts w:ascii="Times New Roman" w:hAnsi="Times New Roman"/>
                <w:color w:val="000000"/>
              </w:rPr>
              <w:t>M=73.2 (11.8); Range 32-90</w:t>
            </w:r>
          </w:p>
          <w:p w14:paraId="6D67FA58" w14:textId="77777777" w:rsidR="00D25AD1" w:rsidRPr="00821396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821396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821396">
              <w:rPr>
                <w:rFonts w:ascii="Times New Roman" w:hAnsi="Times New Roman"/>
                <w:color w:val="000000"/>
              </w:rPr>
              <w:t xml:space="preserve">69.8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48FBE2C7" w14:textId="77777777" w:rsidR="00D25AD1" w:rsidRPr="00821396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0237B9D9" w14:textId="77777777" w:rsidR="00D25AD1" w:rsidRPr="00821396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821396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821396">
              <w:rPr>
                <w:rFonts w:ascii="Times New Roman" w:hAnsi="Times New Roman"/>
                <w:color w:val="000000"/>
              </w:rPr>
              <w:t>people with severe cognitive deficits were excluded</w:t>
            </w:r>
          </w:p>
          <w:p w14:paraId="2EE16D3C" w14:textId="77777777" w:rsidR="00D25AD1" w:rsidRPr="00821396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FD0276">
              <w:rPr>
                <w:rFonts w:ascii="Times New Roman" w:hAnsi="Times New Roman"/>
                <w:u w:val="single"/>
              </w:rPr>
              <w:t>Marital Status:</w:t>
            </w:r>
            <w:r w:rsidRPr="00821396">
              <w:rPr>
                <w:rFonts w:ascii="Times New Roman" w:hAnsi="Times New Roman"/>
                <w:b/>
              </w:rPr>
              <w:t xml:space="preserve"> </w:t>
            </w:r>
            <w:r w:rsidRPr="00821396">
              <w:rPr>
                <w:rFonts w:ascii="Times New Roman" w:hAnsi="Times New Roman"/>
              </w:rPr>
              <w:t>NR</w:t>
            </w:r>
          </w:p>
        </w:tc>
      </w:tr>
      <w:tr w:rsidR="00D25AD1" w:rsidRPr="00283E48" w14:paraId="6AEE4F2C" w14:textId="77777777" w:rsidTr="00C4444D">
        <w:tc>
          <w:tcPr>
            <w:tcW w:w="686" w:type="pct"/>
          </w:tcPr>
          <w:p w14:paraId="3D316004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A4D0F">
              <w:rPr>
                <w:rFonts w:ascii="Times New Roman" w:hAnsi="Times New Roman"/>
                <w:color w:val="000000"/>
              </w:rPr>
              <w:t xml:space="preserve">Van </w:t>
            </w:r>
            <w:proofErr w:type="spellStart"/>
            <w:r w:rsidRPr="004A4D0F">
              <w:rPr>
                <w:rFonts w:ascii="Times New Roman" w:hAnsi="Times New Roman"/>
                <w:color w:val="000000"/>
              </w:rPr>
              <w:t>Orden</w:t>
            </w:r>
            <w:proofErr w:type="spellEnd"/>
            <w:r w:rsidRPr="004A4D0F">
              <w:rPr>
                <w:rFonts w:ascii="Times New Roman" w:hAnsi="Times New Roman"/>
                <w:color w:val="000000"/>
              </w:rPr>
              <w:t xml:space="preserve"> (2013)</w:t>
            </w:r>
          </w:p>
          <w:p w14:paraId="2A3D3E3D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0A897A43" w14:textId="77777777" w:rsidR="00D25AD1" w:rsidRPr="0025582F" w:rsidRDefault="00D25AD1" w:rsidP="00C4444D">
            <w:pPr>
              <w:spacing w:after="0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592" w:type="pct"/>
          </w:tcPr>
          <w:p w14:paraId="5724167C" w14:textId="77777777" w:rsidR="00D25AD1" w:rsidRPr="004A4D0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A4D0F">
              <w:rPr>
                <w:rFonts w:ascii="Times New Roman" w:hAnsi="Times New Roman"/>
                <w:color w:val="000000"/>
              </w:rPr>
              <w:t>Randomized controlled trial</w:t>
            </w:r>
            <w:r>
              <w:rPr>
                <w:rFonts w:ascii="Times New Roman" w:hAnsi="Times New Roman"/>
                <w:color w:val="000000"/>
              </w:rPr>
              <w:t xml:space="preserve"> (protocol paper)</w:t>
            </w:r>
          </w:p>
        </w:tc>
        <w:tc>
          <w:tcPr>
            <w:tcW w:w="1291" w:type="pct"/>
          </w:tcPr>
          <w:p w14:paraId="1E7F6B17" w14:textId="77777777" w:rsidR="00D25AD1" w:rsidRPr="0028799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4A4D0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4A4D0F">
              <w:rPr>
                <w:rFonts w:ascii="Times New Roman" w:hAnsi="Times New Roman"/>
                <w:color w:val="000000"/>
              </w:rPr>
              <w:t xml:space="preserve">older adults not residing in assisted living or skilled nursing facilities </w:t>
            </w:r>
          </w:p>
          <w:p w14:paraId="193C153E" w14:textId="77777777" w:rsidR="00D25AD1" w:rsidRPr="004A4D0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4A4D0F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4A4D0F">
              <w:rPr>
                <w:rFonts w:ascii="Times New Roman" w:hAnsi="Times New Roman"/>
                <w:color w:val="000000"/>
              </w:rPr>
              <w:t>United States</w:t>
            </w:r>
          </w:p>
          <w:p w14:paraId="3107B4BB" w14:textId="77777777" w:rsidR="00D25AD1" w:rsidRPr="004A4D0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0FAD2F2C" w14:textId="77777777" w:rsidR="00D25AD1" w:rsidRPr="004A4D0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lastRenderedPageBreak/>
              <w:t>Culture:</w:t>
            </w:r>
            <w:r w:rsidRPr="004A4D0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4A4D0F">
              <w:rPr>
                <w:rFonts w:ascii="Times New Roman" w:hAnsi="Times New Roman"/>
                <w:color w:val="000000"/>
              </w:rPr>
              <w:t>English-speaking, 75% white</w:t>
            </w:r>
          </w:p>
          <w:p w14:paraId="01F7582C" w14:textId="77777777" w:rsidR="00D25AD1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08FE3168" w14:textId="77777777" w:rsidR="00D25AD1" w:rsidRPr="0028799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FD0276">
              <w:rPr>
                <w:rFonts w:ascii="Times New Roman" w:hAnsi="Times New Roman"/>
                <w:u w:val="single"/>
              </w:rPr>
              <w:t>Setting:</w:t>
            </w:r>
            <w:r w:rsidRPr="004A4D0F">
              <w:rPr>
                <w:rFonts w:ascii="Times New Roman" w:hAnsi="Times New Roman"/>
                <w:b/>
              </w:rPr>
              <w:t xml:space="preserve"> </w:t>
            </w:r>
            <w:r w:rsidRPr="004A4D0F">
              <w:rPr>
                <w:rFonts w:ascii="Times New Roman" w:hAnsi="Times New Roman"/>
              </w:rPr>
              <w:t>community-dwelling people</w:t>
            </w:r>
            <w:r w:rsidRPr="004A4D0F">
              <w:rPr>
                <w:rFonts w:ascii="Times New Roman" w:hAnsi="Times New Roman"/>
                <w:b/>
              </w:rPr>
              <w:t xml:space="preserve"> </w:t>
            </w:r>
            <w:r w:rsidRPr="004A4D0F">
              <w:rPr>
                <w:rFonts w:ascii="Times New Roman" w:hAnsi="Times New Roman"/>
                <w:color w:val="000000"/>
              </w:rPr>
              <w:t>recruited from primary care practices and community-based agencies</w:t>
            </w:r>
          </w:p>
        </w:tc>
        <w:tc>
          <w:tcPr>
            <w:tcW w:w="2431" w:type="pct"/>
          </w:tcPr>
          <w:p w14:paraId="1ABA16B6" w14:textId="77777777" w:rsidR="00D25AD1" w:rsidRPr="004A4D0F" w:rsidRDefault="00D25AD1" w:rsidP="00C4444D">
            <w:pPr>
              <w:spacing w:after="0"/>
              <w:rPr>
                <w:rFonts w:ascii="Times New Roman" w:hAnsi="Times New Roman"/>
                <w:i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lastRenderedPageBreak/>
              <w:t>Sample Size:</w:t>
            </w:r>
            <w:r w:rsidRPr="004A4D0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4A4D0F">
              <w:rPr>
                <w:rFonts w:ascii="Times New Roman" w:hAnsi="Times New Roman"/>
                <w:color w:val="000000"/>
              </w:rPr>
              <w:t xml:space="preserve">planned 400 [200 intervention, 200 control] </w:t>
            </w:r>
          </w:p>
          <w:p w14:paraId="700609DD" w14:textId="77777777" w:rsidR="00D25AD1" w:rsidRPr="004A4D0F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32B5585D" w14:textId="77777777" w:rsidR="00D25AD1" w:rsidRPr="004A4D0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4A4D0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4A4D0F">
              <w:rPr>
                <w:rFonts w:ascii="Times New Roman" w:hAnsi="Times New Roman"/>
                <w:color w:val="000000"/>
              </w:rPr>
              <w:t>over 60</w:t>
            </w:r>
          </w:p>
          <w:p w14:paraId="720BA766" w14:textId="77777777" w:rsidR="00D25AD1" w:rsidRPr="004A4D0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4A4D0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4A4D0F">
              <w:rPr>
                <w:rFonts w:ascii="Times New Roman" w:hAnsi="Times New Roman"/>
                <w:color w:val="000000"/>
              </w:rPr>
              <w:t xml:space="preserve">50% </w:t>
            </w:r>
            <w:r>
              <w:rPr>
                <w:rFonts w:ascii="Times New Roman" w:hAnsi="Times New Roman"/>
                <w:color w:val="000000"/>
              </w:rPr>
              <w:t>women</w:t>
            </w:r>
            <w:r w:rsidRPr="004A4D0F">
              <w:rPr>
                <w:rFonts w:ascii="Times New Roman" w:hAnsi="Times New Roman"/>
                <w:color w:val="000000"/>
              </w:rPr>
              <w:t xml:space="preserve"> (will be stratified by gender)</w:t>
            </w:r>
          </w:p>
          <w:p w14:paraId="4421D610" w14:textId="77777777" w:rsidR="00D25AD1" w:rsidRPr="004A4D0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11DEDC4" w14:textId="77777777" w:rsidR="00D25AD1" w:rsidRPr="004A4D0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lastRenderedPageBreak/>
              <w:t>Cognitive Impairment:</w:t>
            </w:r>
            <w:r w:rsidRPr="004A4D0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4A4D0F">
              <w:rPr>
                <w:rFonts w:ascii="Times New Roman" w:hAnsi="Times New Roman"/>
                <w:color w:val="000000"/>
              </w:rPr>
              <w:t xml:space="preserve">Low likelihood of dementia based on Mini-Cog score </w:t>
            </w:r>
            <w:r w:rsidRPr="004A4D0F">
              <w:rPr>
                <w:rFonts w:ascii="Times New Roman" w:hAnsi="Times New Roman"/>
                <w:color w:val="000000"/>
                <w:u w:val="single"/>
              </w:rPr>
              <w:t>&gt;</w:t>
            </w:r>
            <w:r w:rsidRPr="004A4D0F">
              <w:rPr>
                <w:rFonts w:ascii="Times New Roman" w:hAnsi="Times New Roman"/>
                <w:color w:val="000000"/>
              </w:rPr>
              <w:t xml:space="preserve"> 3</w:t>
            </w:r>
          </w:p>
          <w:p w14:paraId="54375CC2" w14:textId="77777777" w:rsidR="00D25AD1" w:rsidRPr="004A4D0F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FD0276">
              <w:rPr>
                <w:rFonts w:ascii="Times New Roman" w:hAnsi="Times New Roman"/>
                <w:u w:val="single"/>
              </w:rPr>
              <w:t>Marital Status:</w:t>
            </w:r>
            <w:r w:rsidRPr="004A4D0F">
              <w:rPr>
                <w:rFonts w:ascii="Times New Roman" w:hAnsi="Times New Roman"/>
                <w:b/>
              </w:rPr>
              <w:t xml:space="preserve"> </w:t>
            </w:r>
            <w:r w:rsidRPr="004A4D0F">
              <w:rPr>
                <w:rFonts w:ascii="Times New Roman" w:hAnsi="Times New Roman"/>
              </w:rPr>
              <w:t>to be assessed in full study</w:t>
            </w:r>
          </w:p>
        </w:tc>
      </w:tr>
      <w:tr w:rsidR="00D25AD1" w:rsidRPr="00283E48" w14:paraId="1BAD9F8A" w14:textId="77777777" w:rsidTr="00C4444D">
        <w:tc>
          <w:tcPr>
            <w:tcW w:w="686" w:type="pct"/>
          </w:tcPr>
          <w:p w14:paraId="53603CE0" w14:textId="77777777" w:rsidR="00D25AD1" w:rsidRPr="003E4505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3E4505">
              <w:rPr>
                <w:rFonts w:ascii="Times New Roman" w:hAnsi="Times New Roman"/>
                <w:color w:val="000000"/>
              </w:rPr>
              <w:lastRenderedPageBreak/>
              <w:t>Vrbanac</w:t>
            </w:r>
            <w:proofErr w:type="spellEnd"/>
            <w:r w:rsidRPr="003E4505">
              <w:rPr>
                <w:rFonts w:ascii="Times New Roman" w:hAnsi="Times New Roman"/>
                <w:color w:val="000000"/>
              </w:rPr>
              <w:t xml:space="preserve"> (2013)</w:t>
            </w:r>
          </w:p>
        </w:tc>
        <w:tc>
          <w:tcPr>
            <w:tcW w:w="592" w:type="pct"/>
          </w:tcPr>
          <w:p w14:paraId="2E0C3AD0" w14:textId="77777777" w:rsidR="00D25AD1" w:rsidRPr="003E4505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3E4505">
              <w:rPr>
                <w:rFonts w:ascii="Times New Roman" w:hAnsi="Times New Roman"/>
                <w:color w:val="000000"/>
              </w:rPr>
              <w:t>Single group before/after</w:t>
            </w:r>
            <w:r w:rsidRPr="003E4505">
              <w:rPr>
                <w:rFonts w:ascii="Times New Roman" w:hAnsi="Times New Roman"/>
                <w:b/>
                <w:color w:val="000000"/>
              </w:rPr>
              <w:t xml:space="preserve"> </w:t>
            </w:r>
          </w:p>
          <w:p w14:paraId="26390472" w14:textId="77777777" w:rsidR="00D25AD1" w:rsidRPr="003E4505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746C5CCE" w14:textId="77777777" w:rsidR="00D25AD1" w:rsidRPr="003E4505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3E4505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3E4505">
              <w:rPr>
                <w:rFonts w:ascii="Times New Roman" w:hAnsi="Times New Roman"/>
                <w:color w:val="000000"/>
              </w:rPr>
              <w:t>geriatric nursing home residents</w:t>
            </w:r>
          </w:p>
          <w:p w14:paraId="7C315167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0B0CE551" w14:textId="77777777" w:rsidR="00D25AD1" w:rsidRPr="003E4505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3E4505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3E4505">
              <w:rPr>
                <w:rFonts w:ascii="Times New Roman" w:hAnsi="Times New Roman"/>
                <w:color w:val="000000"/>
              </w:rPr>
              <w:t>Croatia</w:t>
            </w:r>
          </w:p>
          <w:p w14:paraId="08C60283" w14:textId="77777777" w:rsidR="00D25AD1" w:rsidRPr="003E4505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2F5B03E7" w14:textId="77777777" w:rsidR="00D25AD1" w:rsidRPr="003E4505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3E4505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3E4505">
              <w:rPr>
                <w:rFonts w:ascii="Times New Roman" w:hAnsi="Times New Roman"/>
                <w:color w:val="000000"/>
              </w:rPr>
              <w:t xml:space="preserve">NR </w:t>
            </w:r>
          </w:p>
          <w:p w14:paraId="51B1841E" w14:textId="77777777" w:rsidR="00D25AD1" w:rsidRPr="003E4505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22264C84" w14:textId="77777777" w:rsidR="00D25AD1" w:rsidRPr="003E4505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u w:val="single"/>
              </w:rPr>
              <w:t>Setting:</w:t>
            </w:r>
            <w:r w:rsidRPr="003E4505">
              <w:rPr>
                <w:rFonts w:ascii="Times New Roman" w:hAnsi="Times New Roman"/>
                <w:b/>
              </w:rPr>
              <w:t xml:space="preserve"> </w:t>
            </w:r>
            <w:r w:rsidRPr="003E4505">
              <w:rPr>
                <w:rFonts w:ascii="Times New Roman" w:hAnsi="Times New Roman"/>
              </w:rPr>
              <w:t>a nursing home</w:t>
            </w:r>
          </w:p>
          <w:p w14:paraId="325220B9" w14:textId="77777777" w:rsidR="00D25AD1" w:rsidRPr="003E4505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431" w:type="pct"/>
          </w:tcPr>
          <w:p w14:paraId="13BE1899" w14:textId="77777777" w:rsidR="00D25AD1" w:rsidRPr="003E4505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 xml:space="preserve">Sample Size: </w:t>
            </w:r>
            <w:r w:rsidRPr="003E4505">
              <w:rPr>
                <w:rFonts w:ascii="Times New Roman" w:hAnsi="Times New Roman"/>
                <w:color w:val="000000"/>
              </w:rPr>
              <w:t>21</w:t>
            </w:r>
          </w:p>
          <w:p w14:paraId="7EC272AE" w14:textId="77777777" w:rsidR="00D25AD1" w:rsidRPr="003E4505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04B679E5" w14:textId="77777777" w:rsidR="00D25AD1" w:rsidRPr="003E4505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3E4505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3E4505">
              <w:rPr>
                <w:rFonts w:ascii="Times New Roman" w:hAnsi="Times New Roman"/>
                <w:color w:val="000000"/>
              </w:rPr>
              <w:t xml:space="preserve">M= 80.5 (6.6); </w:t>
            </w:r>
          </w:p>
          <w:p w14:paraId="676F0342" w14:textId="77777777" w:rsidR="00D25AD1" w:rsidRPr="003E4505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3E4505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3E4505">
              <w:rPr>
                <w:rFonts w:ascii="Times New Roman" w:hAnsi="Times New Roman"/>
                <w:color w:val="000000"/>
              </w:rPr>
              <w:t xml:space="preserve">80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28DCD63E" w14:textId="77777777" w:rsidR="00D25AD1" w:rsidRPr="003E4505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3B13C524" w14:textId="77777777" w:rsidR="00D25AD1" w:rsidRPr="003E4505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 xml:space="preserve">Cognitive Impairment: </w:t>
            </w:r>
            <w:r w:rsidRPr="003E4505">
              <w:rPr>
                <w:rFonts w:ascii="Times New Roman" w:hAnsi="Times New Roman"/>
                <w:color w:val="000000"/>
              </w:rPr>
              <w:t>NR</w:t>
            </w:r>
          </w:p>
          <w:p w14:paraId="007ECDE6" w14:textId="77777777" w:rsidR="00D25AD1" w:rsidRPr="003E4505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FD0276">
              <w:rPr>
                <w:rFonts w:ascii="Times New Roman" w:hAnsi="Times New Roman"/>
                <w:u w:val="single"/>
              </w:rPr>
              <w:t>Marital Status:</w:t>
            </w:r>
            <w:r w:rsidRPr="003E4505">
              <w:rPr>
                <w:rFonts w:ascii="Times New Roman" w:hAnsi="Times New Roman"/>
                <w:b/>
              </w:rPr>
              <w:t xml:space="preserve"> </w:t>
            </w:r>
            <w:r w:rsidRPr="003E4505">
              <w:rPr>
                <w:rFonts w:ascii="Times New Roman" w:hAnsi="Times New Roman"/>
              </w:rPr>
              <w:t>NR</w:t>
            </w:r>
          </w:p>
        </w:tc>
      </w:tr>
      <w:tr w:rsidR="00D25AD1" w:rsidRPr="00283E48" w14:paraId="6E49E551" w14:textId="77777777" w:rsidTr="00C4444D">
        <w:tc>
          <w:tcPr>
            <w:tcW w:w="686" w:type="pct"/>
          </w:tcPr>
          <w:p w14:paraId="6ECE2056" w14:textId="77777777" w:rsidR="00D25AD1" w:rsidRPr="0030594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30594F">
              <w:rPr>
                <w:rFonts w:ascii="Times New Roman" w:hAnsi="Times New Roman"/>
                <w:color w:val="000000"/>
              </w:rPr>
              <w:t>Winstead</w:t>
            </w:r>
            <w:proofErr w:type="spellEnd"/>
            <w:r w:rsidRPr="0030594F">
              <w:rPr>
                <w:rFonts w:ascii="Times New Roman" w:hAnsi="Times New Roman"/>
                <w:color w:val="000000"/>
              </w:rPr>
              <w:t xml:space="preserve"> (2014)</w:t>
            </w:r>
          </w:p>
        </w:tc>
        <w:tc>
          <w:tcPr>
            <w:tcW w:w="592" w:type="pct"/>
          </w:tcPr>
          <w:p w14:paraId="74BB7937" w14:textId="77777777" w:rsidR="00D25AD1" w:rsidRPr="0030594F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30594F">
              <w:rPr>
                <w:rFonts w:ascii="Times New Roman" w:hAnsi="Times New Roman"/>
                <w:color w:val="000000"/>
              </w:rPr>
              <w:t>Case controlled before/after</w:t>
            </w:r>
          </w:p>
          <w:p w14:paraId="57261FDA" w14:textId="77777777" w:rsidR="00D25AD1" w:rsidRPr="0030594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91" w:type="pct"/>
          </w:tcPr>
          <w:p w14:paraId="6CA0C52F" w14:textId="77777777" w:rsidR="00D25AD1" w:rsidRPr="0030594F" w:rsidRDefault="00D25AD1" w:rsidP="00C4444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Target population:</w:t>
            </w:r>
            <w:r w:rsidRPr="0030594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30594F">
              <w:rPr>
                <w:rFonts w:ascii="Times New Roman" w:hAnsi="Times New Roman"/>
                <w:color w:val="000000"/>
              </w:rPr>
              <w:t>older adults in assisted and independent living communities</w:t>
            </w:r>
          </w:p>
          <w:p w14:paraId="6EB997DA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61038918" w14:textId="77777777" w:rsidR="00D25AD1" w:rsidRPr="0030594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30594F"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30594F">
              <w:rPr>
                <w:rFonts w:ascii="Times New Roman" w:hAnsi="Times New Roman"/>
                <w:color w:val="000000"/>
              </w:rPr>
              <w:t>United States</w:t>
            </w:r>
          </w:p>
          <w:p w14:paraId="5FAF4425" w14:textId="77777777" w:rsidR="00D25AD1" w:rsidRPr="0030594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61D624E4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ulture:</w:t>
            </w:r>
            <w:r w:rsidRPr="0030594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30594F">
              <w:rPr>
                <w:rFonts w:ascii="Times New Roman" w:hAnsi="Times New Roman"/>
                <w:color w:val="000000"/>
              </w:rPr>
              <w:t>96% white</w:t>
            </w:r>
          </w:p>
          <w:p w14:paraId="6F523CC8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40F2AB75" w14:textId="77777777" w:rsidR="00D25AD1" w:rsidRPr="0028799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</w:rPr>
            </w:pPr>
            <w:r w:rsidRPr="00FD0276">
              <w:rPr>
                <w:rFonts w:ascii="Times New Roman" w:hAnsi="Times New Roman"/>
                <w:u w:val="single"/>
              </w:rPr>
              <w:t>Setting:</w:t>
            </w:r>
            <w:r w:rsidRPr="0030594F">
              <w:rPr>
                <w:rFonts w:ascii="Times New Roman" w:hAnsi="Times New Roman"/>
                <w:b/>
              </w:rPr>
              <w:t xml:space="preserve"> </w:t>
            </w:r>
            <w:r w:rsidRPr="0030594F">
              <w:rPr>
                <w:rFonts w:ascii="Times New Roman" w:hAnsi="Times New Roman"/>
              </w:rPr>
              <w:t>15</w:t>
            </w:r>
            <w:r w:rsidRPr="0030594F">
              <w:rPr>
                <w:rFonts w:ascii="Times New Roman" w:hAnsi="Times New Roman"/>
                <w:b/>
              </w:rPr>
              <w:t xml:space="preserve"> </w:t>
            </w:r>
            <w:r w:rsidRPr="0030594F">
              <w:rPr>
                <w:rFonts w:ascii="Times New Roman" w:hAnsi="Times New Roman"/>
              </w:rPr>
              <w:t>assisted and independent living communities in</w:t>
            </w:r>
            <w:r>
              <w:rPr>
                <w:rFonts w:ascii="Times New Roman" w:hAnsi="Times New Roman"/>
              </w:rPr>
              <w:t xml:space="preserve"> a medium-sized metropolitan cit</w:t>
            </w:r>
            <w:r w:rsidRPr="0030594F">
              <w:rPr>
                <w:rFonts w:ascii="Times New Roman" w:hAnsi="Times New Roman"/>
              </w:rPr>
              <w:t xml:space="preserve">y </w:t>
            </w:r>
          </w:p>
        </w:tc>
        <w:tc>
          <w:tcPr>
            <w:tcW w:w="2431" w:type="pct"/>
          </w:tcPr>
          <w:p w14:paraId="38A88970" w14:textId="77777777" w:rsidR="00D25AD1" w:rsidRPr="0030594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Sample Size:</w:t>
            </w:r>
            <w:r w:rsidRPr="0030594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30594F">
              <w:rPr>
                <w:rFonts w:ascii="Times New Roman" w:hAnsi="Times New Roman"/>
                <w:color w:val="000000"/>
              </w:rPr>
              <w:t>141 [104 cases, 37 controls]</w:t>
            </w:r>
          </w:p>
          <w:p w14:paraId="34AD50AD" w14:textId="77777777" w:rsidR="00D25AD1" w:rsidRPr="0030594F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77FCBF28" w14:textId="77777777" w:rsidR="00D25AD1" w:rsidRPr="0030594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30594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30594F">
              <w:rPr>
                <w:rFonts w:ascii="Times New Roman" w:hAnsi="Times New Roman"/>
                <w:color w:val="000000"/>
              </w:rPr>
              <w:t>M= 83.2 (SD 7.4)</w:t>
            </w:r>
          </w:p>
          <w:p w14:paraId="363E5838" w14:textId="77777777" w:rsidR="00D25AD1" w:rsidRPr="0030594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30594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30594F">
              <w:rPr>
                <w:rFonts w:ascii="Times New Roman" w:hAnsi="Times New Roman"/>
                <w:color w:val="000000"/>
              </w:rPr>
              <w:t xml:space="preserve">80.9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10CB2B65" w14:textId="77777777" w:rsidR="00D25AD1" w:rsidRPr="0030594F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5D4C8D5E" w14:textId="77777777" w:rsidR="00D25AD1" w:rsidRPr="0030594F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30594F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30594F">
              <w:rPr>
                <w:rFonts w:ascii="Times New Roman" w:hAnsi="Times New Roman"/>
                <w:color w:val="000000"/>
              </w:rPr>
              <w:t>Not cognitively impaired</w:t>
            </w:r>
          </w:p>
          <w:p w14:paraId="5CD83A85" w14:textId="77777777" w:rsidR="00D25AD1" w:rsidRPr="0030594F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FD0276">
              <w:rPr>
                <w:rFonts w:ascii="Times New Roman" w:hAnsi="Times New Roman"/>
                <w:u w:val="single"/>
              </w:rPr>
              <w:t>Marital Status:</w:t>
            </w:r>
            <w:r w:rsidRPr="0030594F">
              <w:rPr>
                <w:rFonts w:ascii="Times New Roman" w:hAnsi="Times New Roman"/>
                <w:b/>
              </w:rPr>
              <w:t xml:space="preserve"> </w:t>
            </w:r>
            <w:r w:rsidRPr="0030594F">
              <w:rPr>
                <w:rFonts w:ascii="Times New Roman" w:hAnsi="Times New Roman"/>
              </w:rPr>
              <w:t>Married=12.8%, Divorced/Separated/Never married=17.7%, Widowed=69.5%</w:t>
            </w:r>
          </w:p>
        </w:tc>
      </w:tr>
      <w:tr w:rsidR="00D25AD1" w:rsidRPr="00283E48" w14:paraId="2443B807" w14:textId="77777777" w:rsidTr="00C4444D">
        <w:tc>
          <w:tcPr>
            <w:tcW w:w="686" w:type="pct"/>
            <w:tcBorders>
              <w:bottom w:val="single" w:sz="4" w:space="0" w:color="000000"/>
            </w:tcBorders>
          </w:tcPr>
          <w:p w14:paraId="23EF4EF0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283E48">
              <w:rPr>
                <w:rFonts w:ascii="Times New Roman" w:hAnsi="Times New Roman"/>
                <w:color w:val="000000"/>
              </w:rPr>
              <w:t xml:space="preserve">Wright (1995) </w:t>
            </w:r>
          </w:p>
        </w:tc>
        <w:tc>
          <w:tcPr>
            <w:tcW w:w="592" w:type="pct"/>
            <w:tcBorders>
              <w:bottom w:val="single" w:sz="4" w:space="0" w:color="000000"/>
            </w:tcBorders>
          </w:tcPr>
          <w:p w14:paraId="2EB40011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</w:t>
            </w:r>
            <w:r w:rsidRPr="00283E48">
              <w:rPr>
                <w:rFonts w:ascii="Times New Roman" w:hAnsi="Times New Roman"/>
                <w:color w:val="000000"/>
              </w:rPr>
              <w:t xml:space="preserve">ne group, </w:t>
            </w:r>
            <w:r w:rsidRPr="00283E48">
              <w:rPr>
                <w:rFonts w:ascii="Times New Roman" w:hAnsi="Times New Roman"/>
                <w:color w:val="000000"/>
              </w:rPr>
              <w:lastRenderedPageBreak/>
              <w:t>pretest-</w:t>
            </w:r>
            <w:proofErr w:type="spellStart"/>
            <w:r w:rsidRPr="00283E48">
              <w:rPr>
                <w:rFonts w:ascii="Times New Roman" w:hAnsi="Times New Roman"/>
                <w:color w:val="000000"/>
              </w:rPr>
              <w:t>postest</w:t>
            </w:r>
            <w:proofErr w:type="spellEnd"/>
          </w:p>
          <w:p w14:paraId="4A734C7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4449453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291" w:type="pct"/>
            <w:tcBorders>
              <w:bottom w:val="single" w:sz="4" w:space="0" w:color="000000"/>
            </w:tcBorders>
          </w:tcPr>
          <w:p w14:paraId="49F18D4C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lastRenderedPageBreak/>
              <w:t>Target population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people 65 or </w:t>
            </w:r>
            <w:r>
              <w:rPr>
                <w:rFonts w:ascii="Times New Roman" w:hAnsi="Times New Roman"/>
                <w:color w:val="000000"/>
              </w:rPr>
              <w:lastRenderedPageBreak/>
              <w:t>older</w:t>
            </w:r>
            <w:r w:rsidRPr="00283E48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who were </w:t>
            </w:r>
            <w:r w:rsidRPr="00283E48">
              <w:rPr>
                <w:rFonts w:ascii="Times New Roman" w:hAnsi="Times New Roman"/>
                <w:color w:val="000000"/>
              </w:rPr>
              <w:t xml:space="preserve">long term care facility residents for </w:t>
            </w:r>
            <w:r>
              <w:rPr>
                <w:rFonts w:ascii="Times New Roman" w:hAnsi="Times New Roman"/>
                <w:color w:val="000000"/>
                <w:u w:val="single"/>
              </w:rPr>
              <w:t>&lt;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5 years</w:t>
            </w:r>
          </w:p>
          <w:p w14:paraId="52C68489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  <w:u w:val="single"/>
              </w:rPr>
            </w:pPr>
          </w:p>
          <w:p w14:paraId="24D75323" w14:textId="77777777" w:rsidR="00D25AD1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ountry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 </w:t>
            </w:r>
            <w:r>
              <w:rPr>
                <w:rFonts w:ascii="Times New Roman" w:hAnsi="Times New Roman"/>
                <w:color w:val="000000"/>
              </w:rPr>
              <w:t>United States</w:t>
            </w:r>
          </w:p>
          <w:p w14:paraId="739D379C" w14:textId="77777777" w:rsidR="00D25AD1" w:rsidRPr="0036505B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716B49F7" w14:textId="77777777" w:rsidR="00D25AD1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ulture:</w:t>
            </w:r>
            <w:r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8222EE">
              <w:rPr>
                <w:rFonts w:ascii="Times New Roman" w:hAnsi="Times New Roman"/>
                <w:color w:val="000000"/>
              </w:rPr>
              <w:t>NR</w:t>
            </w:r>
          </w:p>
          <w:p w14:paraId="3C0170F5" w14:textId="77777777" w:rsidR="00D25AD1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1E5733F5" w14:textId="77777777" w:rsidR="00D25AD1" w:rsidRPr="008222EE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u w:val="single"/>
              </w:rPr>
              <w:t>Setting:</w:t>
            </w:r>
            <w:r w:rsidRPr="00283E48"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an 83-bed long term care facility in East-Central Mississippi</w:t>
            </w:r>
          </w:p>
        </w:tc>
        <w:tc>
          <w:tcPr>
            <w:tcW w:w="2431" w:type="pct"/>
            <w:tcBorders>
              <w:bottom w:val="single" w:sz="4" w:space="0" w:color="000000"/>
            </w:tcBorders>
          </w:tcPr>
          <w:p w14:paraId="1271066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lastRenderedPageBreak/>
              <w:t>Sample Siz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13</w:t>
            </w:r>
          </w:p>
          <w:p w14:paraId="150EC947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14:paraId="734C5CF1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Age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M</w:t>
            </w:r>
            <w:r w:rsidRPr="00283E48">
              <w:rPr>
                <w:rFonts w:ascii="Times New Roman" w:hAnsi="Times New Roman"/>
                <w:color w:val="000000"/>
              </w:rPr>
              <w:t>=</w:t>
            </w:r>
            <w:r>
              <w:rPr>
                <w:rFonts w:ascii="Times New Roman" w:hAnsi="Times New Roman"/>
                <w:color w:val="000000"/>
              </w:rPr>
              <w:t xml:space="preserve"> 83.9; Range 71-</w:t>
            </w:r>
            <w:r w:rsidRPr="00283E48">
              <w:rPr>
                <w:rFonts w:ascii="Times New Roman" w:hAnsi="Times New Roman"/>
                <w:color w:val="000000"/>
              </w:rPr>
              <w:t>91</w:t>
            </w:r>
          </w:p>
          <w:p w14:paraId="53967393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Gender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 xml:space="preserve">85% </w:t>
            </w:r>
            <w:r>
              <w:rPr>
                <w:rFonts w:ascii="Times New Roman" w:hAnsi="Times New Roman"/>
                <w:color w:val="000000"/>
              </w:rPr>
              <w:t>women</w:t>
            </w:r>
          </w:p>
          <w:p w14:paraId="4DDCA924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color w:val="000000"/>
              </w:rPr>
            </w:pPr>
          </w:p>
          <w:p w14:paraId="2551A2A5" w14:textId="77777777" w:rsidR="00D25AD1" w:rsidRPr="00283E48" w:rsidRDefault="00D25AD1" w:rsidP="00C444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</w:rPr>
            </w:pPr>
            <w:r w:rsidRPr="00FD0276">
              <w:rPr>
                <w:rFonts w:ascii="Times New Roman" w:hAnsi="Times New Roman"/>
                <w:color w:val="000000"/>
                <w:u w:val="single"/>
              </w:rPr>
              <w:t>Cognitive Impairment: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283E48">
              <w:rPr>
                <w:rFonts w:ascii="Times New Roman" w:hAnsi="Times New Roman"/>
                <w:color w:val="000000"/>
              </w:rPr>
              <w:t>alert and oriented</w:t>
            </w:r>
            <w:r w:rsidRPr="00283E48">
              <w:rPr>
                <w:rFonts w:ascii="Times New Roman" w:hAnsi="Times New Roman"/>
                <w:b/>
                <w:color w:val="000000"/>
              </w:rPr>
              <w:t xml:space="preserve"> </w:t>
            </w:r>
          </w:p>
          <w:p w14:paraId="47D9623E" w14:textId="77777777" w:rsidR="00D25AD1" w:rsidRPr="0036505B" w:rsidRDefault="00D25AD1" w:rsidP="00C4444D">
            <w:pPr>
              <w:spacing w:after="0"/>
              <w:rPr>
                <w:rFonts w:ascii="Times New Roman" w:hAnsi="Times New Roman"/>
                <w:b/>
              </w:rPr>
            </w:pPr>
            <w:r w:rsidRPr="00FD0276">
              <w:rPr>
                <w:rFonts w:ascii="Times New Roman" w:hAnsi="Times New Roman"/>
                <w:u w:val="single"/>
              </w:rPr>
              <w:t>Marital Status: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283E48">
              <w:rPr>
                <w:rFonts w:ascii="Times New Roman" w:hAnsi="Times New Roman"/>
              </w:rPr>
              <w:t>Married=8%</w:t>
            </w:r>
            <w:r>
              <w:rPr>
                <w:rFonts w:ascii="Times New Roman" w:hAnsi="Times New Roman"/>
              </w:rPr>
              <w:t xml:space="preserve">, </w:t>
            </w:r>
            <w:r w:rsidRPr="00283E48">
              <w:rPr>
                <w:rFonts w:ascii="Times New Roman" w:hAnsi="Times New Roman"/>
              </w:rPr>
              <w:t>Single=15%</w:t>
            </w:r>
            <w:r>
              <w:rPr>
                <w:rFonts w:ascii="Times New Roman" w:hAnsi="Times New Roman"/>
              </w:rPr>
              <w:t xml:space="preserve">, </w:t>
            </w:r>
            <w:r w:rsidRPr="00283E48">
              <w:rPr>
                <w:rFonts w:ascii="Times New Roman" w:hAnsi="Times New Roman"/>
              </w:rPr>
              <w:t>Divorced=23%</w:t>
            </w:r>
            <w:r>
              <w:rPr>
                <w:rFonts w:ascii="Times New Roman" w:hAnsi="Times New Roman"/>
              </w:rPr>
              <w:t xml:space="preserve">, </w:t>
            </w:r>
            <w:r w:rsidRPr="00283E48">
              <w:rPr>
                <w:rFonts w:ascii="Times New Roman" w:hAnsi="Times New Roman"/>
              </w:rPr>
              <w:t>Widowed=54%</w:t>
            </w:r>
          </w:p>
          <w:p w14:paraId="799AB73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</w:p>
          <w:p w14:paraId="3F74B3BE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</w:rPr>
            </w:pPr>
          </w:p>
          <w:p w14:paraId="7B20615A" w14:textId="77777777" w:rsidR="00D25AD1" w:rsidRPr="00283E48" w:rsidRDefault="00D25AD1" w:rsidP="00C4444D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</w:tr>
    </w:tbl>
    <w:p w14:paraId="54F7A19C" w14:textId="77777777" w:rsidR="00D25AD1" w:rsidRPr="003B5AE2" w:rsidRDefault="00D25AD1" w:rsidP="00D25AD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FF0000"/>
        </w:rPr>
      </w:pPr>
    </w:p>
    <w:p w14:paraId="3AFFB8EF" w14:textId="77777777" w:rsidR="001F5FAB" w:rsidRDefault="001F5FAB"/>
    <w:sectPr w:rsidR="001F5FAB" w:rsidSect="00D25AD1">
      <w:pgSz w:w="15840" w:h="12240" w:orient="landscape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824862"/>
    <w:multiLevelType w:val="hybridMultilevel"/>
    <w:tmpl w:val="FD9E6294"/>
    <w:lvl w:ilvl="0" w:tplc="88EEA1E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A0492D"/>
    <w:multiLevelType w:val="hybridMultilevel"/>
    <w:tmpl w:val="2820BD0A"/>
    <w:lvl w:ilvl="0" w:tplc="88EEA1E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D566B2"/>
    <w:multiLevelType w:val="hybridMultilevel"/>
    <w:tmpl w:val="B6A432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E85CD4"/>
    <w:multiLevelType w:val="hybridMultilevel"/>
    <w:tmpl w:val="36B6320C"/>
    <w:lvl w:ilvl="0" w:tplc="88EEA1E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066F04"/>
    <w:multiLevelType w:val="hybridMultilevel"/>
    <w:tmpl w:val="535ECFEA"/>
    <w:lvl w:ilvl="0" w:tplc="35C67836">
      <w:start w:val="1"/>
      <w:numFmt w:val="bullet"/>
      <w:lvlText w:val=""/>
      <w:lvlJc w:val="left"/>
      <w:pPr>
        <w:ind w:left="114" w:hanging="5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0646C73"/>
    <w:multiLevelType w:val="multilevel"/>
    <w:tmpl w:val="3F0E83B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BA689C"/>
    <w:multiLevelType w:val="hybridMultilevel"/>
    <w:tmpl w:val="FA960D30"/>
    <w:lvl w:ilvl="0" w:tplc="88EEA1E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1E6162"/>
    <w:multiLevelType w:val="hybridMultilevel"/>
    <w:tmpl w:val="72E4E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BE5F04"/>
    <w:multiLevelType w:val="hybridMultilevel"/>
    <w:tmpl w:val="C1EE7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94344E"/>
    <w:multiLevelType w:val="hybridMultilevel"/>
    <w:tmpl w:val="859884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64730E9"/>
    <w:multiLevelType w:val="multilevel"/>
    <w:tmpl w:val="21A41A3C"/>
    <w:lvl w:ilvl="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AC0D40"/>
    <w:multiLevelType w:val="hybridMultilevel"/>
    <w:tmpl w:val="E8BAD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CB0695"/>
    <w:multiLevelType w:val="hybridMultilevel"/>
    <w:tmpl w:val="8570B3A8"/>
    <w:lvl w:ilvl="0" w:tplc="88EEA1E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771618"/>
    <w:multiLevelType w:val="hybridMultilevel"/>
    <w:tmpl w:val="B6A432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4451F2"/>
    <w:multiLevelType w:val="hybridMultilevel"/>
    <w:tmpl w:val="126277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173351"/>
    <w:multiLevelType w:val="hybridMultilevel"/>
    <w:tmpl w:val="D904ED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561703C"/>
    <w:multiLevelType w:val="hybridMultilevel"/>
    <w:tmpl w:val="D59073AA"/>
    <w:lvl w:ilvl="0" w:tplc="88EEA1E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FF67EA"/>
    <w:multiLevelType w:val="hybridMultilevel"/>
    <w:tmpl w:val="986E1D94"/>
    <w:lvl w:ilvl="0" w:tplc="35C67836">
      <w:start w:val="1"/>
      <w:numFmt w:val="bullet"/>
      <w:lvlText w:val=""/>
      <w:lvlJc w:val="left"/>
      <w:pPr>
        <w:ind w:left="57" w:hanging="5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D81767"/>
    <w:multiLevelType w:val="hybridMultilevel"/>
    <w:tmpl w:val="FF0C2E52"/>
    <w:lvl w:ilvl="0" w:tplc="88EEA1E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422F53"/>
    <w:multiLevelType w:val="hybridMultilevel"/>
    <w:tmpl w:val="21A41A3C"/>
    <w:lvl w:ilvl="0" w:tplc="88EEA1E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686EC9"/>
    <w:multiLevelType w:val="hybridMultilevel"/>
    <w:tmpl w:val="191004C6"/>
    <w:lvl w:ilvl="0" w:tplc="88EEA1E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827259"/>
    <w:multiLevelType w:val="hybridMultilevel"/>
    <w:tmpl w:val="3F0E8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BE64AF"/>
    <w:multiLevelType w:val="hybridMultilevel"/>
    <w:tmpl w:val="1AE651B0"/>
    <w:lvl w:ilvl="0" w:tplc="88EEA1E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F529D0"/>
    <w:multiLevelType w:val="hybridMultilevel"/>
    <w:tmpl w:val="9FB0A83A"/>
    <w:lvl w:ilvl="0" w:tplc="88EEA1E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73758D"/>
    <w:multiLevelType w:val="hybridMultilevel"/>
    <w:tmpl w:val="DA688798"/>
    <w:lvl w:ilvl="0" w:tplc="88EEA1E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D61A84"/>
    <w:multiLevelType w:val="multilevel"/>
    <w:tmpl w:val="C7021F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5"/>
  </w:num>
  <w:num w:numId="2">
    <w:abstractNumId w:val="8"/>
  </w:num>
  <w:num w:numId="3">
    <w:abstractNumId w:val="9"/>
  </w:num>
  <w:num w:numId="4">
    <w:abstractNumId w:val="3"/>
  </w:num>
  <w:num w:numId="5">
    <w:abstractNumId w:val="14"/>
  </w:num>
  <w:num w:numId="6">
    <w:abstractNumId w:val="0"/>
  </w:num>
  <w:num w:numId="7">
    <w:abstractNumId w:val="19"/>
  </w:num>
  <w:num w:numId="8">
    <w:abstractNumId w:val="1"/>
  </w:num>
  <w:num w:numId="9">
    <w:abstractNumId w:val="21"/>
  </w:num>
  <w:num w:numId="10">
    <w:abstractNumId w:val="13"/>
  </w:num>
  <w:num w:numId="11">
    <w:abstractNumId w:val="20"/>
  </w:num>
  <w:num w:numId="12">
    <w:abstractNumId w:val="4"/>
  </w:num>
  <w:num w:numId="13">
    <w:abstractNumId w:val="2"/>
  </w:num>
  <w:num w:numId="14">
    <w:abstractNumId w:val="26"/>
  </w:num>
  <w:num w:numId="1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0"/>
  </w:num>
  <w:num w:numId="17">
    <w:abstractNumId w:val="12"/>
  </w:num>
  <w:num w:numId="18">
    <w:abstractNumId w:val="16"/>
  </w:num>
  <w:num w:numId="19">
    <w:abstractNumId w:val="22"/>
  </w:num>
  <w:num w:numId="20">
    <w:abstractNumId w:val="6"/>
  </w:num>
  <w:num w:numId="21">
    <w:abstractNumId w:val="18"/>
  </w:num>
  <w:num w:numId="22">
    <w:abstractNumId w:val="5"/>
  </w:num>
  <w:num w:numId="23">
    <w:abstractNumId w:val="11"/>
  </w:num>
  <w:num w:numId="24">
    <w:abstractNumId w:val="7"/>
  </w:num>
  <w:num w:numId="25">
    <w:abstractNumId w:val="17"/>
  </w:num>
  <w:num w:numId="26">
    <w:abstractNumId w:val="25"/>
  </w:num>
  <w:num w:numId="27">
    <w:abstractNumId w:val="23"/>
  </w:num>
  <w:num w:numId="2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AD1"/>
    <w:rsid w:val="001F5FAB"/>
    <w:rsid w:val="00D25AD1"/>
    <w:rsid w:val="00EA49D5"/>
    <w:rsid w:val="00F90569"/>
    <w:rsid w:val="00FC7A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0E35A8"/>
  <w15:docId w15:val="{D6ED572C-7FD2-4A7A-9D5E-EC0B7A886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AD1"/>
  </w:style>
  <w:style w:type="paragraph" w:styleId="Heading5">
    <w:name w:val="heading 5"/>
    <w:basedOn w:val="Normal"/>
    <w:next w:val="Normal"/>
    <w:link w:val="Heading5Char"/>
    <w:uiPriority w:val="99"/>
    <w:qFormat/>
    <w:rsid w:val="00D25AD1"/>
    <w:pPr>
      <w:keepNext/>
      <w:keepLines/>
      <w:spacing w:before="220" w:after="40"/>
      <w:outlineLvl w:val="4"/>
    </w:pPr>
    <w:rPr>
      <w:rFonts w:ascii="Cambria" w:eastAsia="Times New Roman" w:hAnsi="Cambria" w:cs="Cambria"/>
      <w:b/>
      <w:bCs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7A2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A28"/>
    <w:rPr>
      <w:rFonts w:ascii="Lucida Grande" w:hAnsi="Lucida Grande" w:cs="Lucida Grande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9"/>
    <w:rsid w:val="00D25AD1"/>
    <w:rPr>
      <w:rFonts w:ascii="Cambria" w:eastAsia="Times New Roman" w:hAnsi="Cambria" w:cs="Cambria"/>
      <w:b/>
      <w:bCs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25AD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25AD1"/>
  </w:style>
  <w:style w:type="character" w:styleId="PageNumber">
    <w:name w:val="page number"/>
    <w:basedOn w:val="DefaultParagraphFont"/>
    <w:uiPriority w:val="99"/>
    <w:semiHidden/>
    <w:unhideWhenUsed/>
    <w:rsid w:val="00D25AD1"/>
  </w:style>
  <w:style w:type="paragraph" w:styleId="Footer">
    <w:name w:val="footer"/>
    <w:basedOn w:val="Normal"/>
    <w:link w:val="FooterChar"/>
    <w:uiPriority w:val="99"/>
    <w:unhideWhenUsed/>
    <w:rsid w:val="00D25AD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25AD1"/>
  </w:style>
  <w:style w:type="character" w:styleId="CommentReference">
    <w:name w:val="annotation reference"/>
    <w:basedOn w:val="DefaultParagraphFont"/>
    <w:uiPriority w:val="99"/>
    <w:semiHidden/>
    <w:unhideWhenUsed/>
    <w:rsid w:val="00D25A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25AD1"/>
  </w:style>
  <w:style w:type="character" w:customStyle="1" w:styleId="CommentTextChar">
    <w:name w:val="Comment Text Char"/>
    <w:basedOn w:val="DefaultParagraphFont"/>
    <w:link w:val="CommentText"/>
    <w:uiPriority w:val="99"/>
    <w:rsid w:val="00D25A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A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AD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5AD1"/>
    <w:pPr>
      <w:ind w:left="720"/>
      <w:contextualSpacing/>
    </w:pPr>
    <w:rPr>
      <w:rFonts w:ascii="Cambria" w:eastAsia="MS Mincho" w:hAnsi="Cambria" w:cs="Times New Roman"/>
    </w:rPr>
  </w:style>
  <w:style w:type="table" w:styleId="TableGrid">
    <w:name w:val="Table Grid"/>
    <w:basedOn w:val="TableNormal"/>
    <w:uiPriority w:val="59"/>
    <w:rsid w:val="00D25AD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5AD1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E0F25A-42A4-49B3-B511-CB1F0C0A0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3285</Words>
  <Characters>18728</Characters>
  <Application>Microsoft Office Word</Application>
  <DocSecurity>0</DocSecurity>
  <Lines>156</Lines>
  <Paragraphs>43</Paragraphs>
  <ScaleCrop>false</ScaleCrop>
  <Company/>
  <LinksUpToDate>false</LinksUpToDate>
  <CharactersWithSpaces>2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O'Rourke</dc:creator>
  <cp:keywords/>
  <dc:description/>
  <cp:lastModifiedBy>Hannah O'Rourke</cp:lastModifiedBy>
  <cp:revision>3</cp:revision>
  <dcterms:created xsi:type="dcterms:W3CDTF">2017-04-03T14:37:00Z</dcterms:created>
  <dcterms:modified xsi:type="dcterms:W3CDTF">2018-08-09T15:31:00Z</dcterms:modified>
</cp:coreProperties>
</file>